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28DBA" w14:textId="791242EE" w:rsidR="005E2255" w:rsidRDefault="006B7591">
      <w:pPr>
        <w:rPr>
          <w:rFonts w:ascii="Times New Roman" w:hAnsi="Times New Roman"/>
          <w:b/>
          <w:bCs/>
        </w:rPr>
      </w:pPr>
      <w:r w:rsidRPr="00A27009">
        <w:rPr>
          <w:rFonts w:ascii="Times New Roman" w:hAnsi="Times New Roman"/>
          <w:b/>
          <w:bCs/>
        </w:rPr>
        <w:t>Multimedia Appendix 4: Summary of eHealth literacy domains likely addressed</w:t>
      </w:r>
    </w:p>
    <w:p w14:paraId="4C9E9261" w14:textId="7A627F0F" w:rsidR="006B7591" w:rsidRDefault="006B7591">
      <w:pPr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4479"/>
      </w:tblGrid>
      <w:tr w:rsidR="006B7591" w:rsidRPr="00A27009" w14:paraId="7699DDA0" w14:textId="77777777" w:rsidTr="003510E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36736D9E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Authors (Year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411EF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Target group(s)</w:t>
            </w:r>
          </w:p>
        </w:tc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</w:tcPr>
          <w:p w14:paraId="2E4DB80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Intervention components</w:t>
            </w:r>
          </w:p>
        </w:tc>
      </w:tr>
      <w:tr w:rsidR="006B7591" w:rsidRPr="00A27009" w14:paraId="0BE9DE4E" w14:textId="77777777" w:rsidTr="003510E7">
        <w:tc>
          <w:tcPr>
            <w:tcW w:w="901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7D83159" w14:textId="77777777" w:rsidR="006B7591" w:rsidRPr="00A27009" w:rsidRDefault="006B7591" w:rsidP="003510E7">
            <w:pPr>
              <w:rPr>
                <w:rFonts w:ascii="Times New Roman" w:hAnsi="Times New Roman"/>
                <w:b/>
                <w:bCs/>
              </w:rPr>
            </w:pPr>
            <w:r w:rsidRPr="00A27009">
              <w:rPr>
                <w:rFonts w:ascii="Times New Roman" w:hAnsi="Times New Roman"/>
                <w:b/>
                <w:bCs/>
              </w:rPr>
              <w:t>1. Using technology to process health information</w:t>
            </w:r>
          </w:p>
        </w:tc>
      </w:tr>
      <w:tr w:rsidR="006B7591" w:rsidRPr="00A27009" w14:paraId="2FDE1798" w14:textId="77777777" w:rsidTr="003510E7">
        <w:tc>
          <w:tcPr>
            <w:tcW w:w="2263" w:type="dxa"/>
          </w:tcPr>
          <w:p w14:paraId="260207F1" w14:textId="3E55476A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yapong et al (2017) [3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6F7657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4BFC79E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bout mood and depression</w:t>
            </w:r>
          </w:p>
        </w:tc>
      </w:tr>
      <w:tr w:rsidR="006B7591" w:rsidRPr="00A27009" w14:paraId="3421490E" w14:textId="77777777" w:rsidTr="003510E7">
        <w:tc>
          <w:tcPr>
            <w:tcW w:w="2263" w:type="dxa"/>
          </w:tcPr>
          <w:p w14:paraId="763BF948" w14:textId="3DBB47E5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nd et al (2016) [3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5D741E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5E0839C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lturally relevant health messages</w:t>
            </w:r>
          </w:p>
          <w:p w14:paraId="7C9D285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written at grade 7 level</w:t>
            </w:r>
          </w:p>
        </w:tc>
      </w:tr>
      <w:tr w:rsidR="006B7591" w:rsidRPr="00A27009" w14:paraId="6D06FFA1" w14:textId="77777777" w:rsidTr="003510E7">
        <w:tc>
          <w:tcPr>
            <w:tcW w:w="2263" w:type="dxa"/>
          </w:tcPr>
          <w:p w14:paraId="7BFC6171" w14:textId="0AD09B74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ra et al (2014) [39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C33379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Ethnic minorities</w:t>
            </w:r>
          </w:p>
        </w:tc>
        <w:tc>
          <w:tcPr>
            <w:tcW w:w="4479" w:type="dxa"/>
          </w:tcPr>
          <w:p w14:paraId="73E797E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ucational and motivational messages</w:t>
            </w:r>
          </w:p>
          <w:p w14:paraId="16BB7E2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essages written at grade 5 level</w:t>
            </w:r>
          </w:p>
          <w:p w14:paraId="31E3036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rivia messages to increase knowledge of diabetes</w:t>
            </w:r>
          </w:p>
        </w:tc>
      </w:tr>
      <w:tr w:rsidR="006B7591" w:rsidRPr="00A27009" w14:paraId="36C1C04F" w14:textId="77777777" w:rsidTr="003510E7">
        <w:tc>
          <w:tcPr>
            <w:tcW w:w="2263" w:type="dxa"/>
          </w:tcPr>
          <w:p w14:paraId="4089A293" w14:textId="6E5942A1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nnett et al (2018) [40] </w:t>
            </w:r>
          </w:p>
        </w:tc>
        <w:tc>
          <w:tcPr>
            <w:tcW w:w="2268" w:type="dxa"/>
          </w:tcPr>
          <w:p w14:paraId="7B2EA83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47F7EC0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kills training materials available in print and video formats</w:t>
            </w:r>
          </w:p>
          <w:p w14:paraId="0D27465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haring information with health professionals</w:t>
            </w:r>
          </w:p>
        </w:tc>
      </w:tr>
      <w:tr w:rsidR="006B7591" w:rsidRPr="00A27009" w14:paraId="586A8193" w14:textId="77777777" w:rsidTr="003510E7">
        <w:tc>
          <w:tcPr>
            <w:tcW w:w="2263" w:type="dxa"/>
          </w:tcPr>
          <w:p w14:paraId="41FB6E97" w14:textId="2CF59B44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nd et al (2010) [4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5CE732A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3C250A1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structions on disease management, diet and exercise</w:t>
            </w:r>
          </w:p>
          <w:p w14:paraId="7400190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haring information with study nurse and other participants</w:t>
            </w:r>
          </w:p>
          <w:p w14:paraId="42CCD5C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cording of self-management activities such as blood glucose level, medication administration and related activities</w:t>
            </w:r>
          </w:p>
          <w:p w14:paraId="4731B14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ss to sites on diabetes and other related topics</w:t>
            </w:r>
          </w:p>
        </w:tc>
      </w:tr>
      <w:tr w:rsidR="006B7591" w:rsidRPr="00A27009" w14:paraId="43AE9312" w14:textId="77777777" w:rsidTr="003510E7">
        <w:tc>
          <w:tcPr>
            <w:tcW w:w="2263" w:type="dxa"/>
          </w:tcPr>
          <w:p w14:paraId="08F9D89F" w14:textId="623F6799" w:rsidR="006B7591" w:rsidRPr="00A27009" w:rsidRDefault="00CA552D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roekhuizen</w:t>
            </w:r>
            <w:proofErr w:type="spellEnd"/>
            <w:r>
              <w:rPr>
                <w:rFonts w:ascii="Times New Roman" w:hAnsi="Times New Roman"/>
              </w:rPr>
              <w:t xml:space="preserve"> et al (2016) [42] &amp; </w:t>
            </w:r>
            <w:proofErr w:type="spellStart"/>
            <w:r>
              <w:rPr>
                <w:rFonts w:ascii="Times New Roman" w:hAnsi="Times New Roman"/>
              </w:rPr>
              <w:t>Wijsman</w:t>
            </w:r>
            <w:proofErr w:type="spellEnd"/>
            <w:r>
              <w:rPr>
                <w:rFonts w:ascii="Times New Roman" w:hAnsi="Times New Roman"/>
              </w:rPr>
              <w:t xml:space="preserve"> et al (2013) [4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3F7F4AB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0A724B1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General recommendations on physical activity (PA)</w:t>
            </w:r>
          </w:p>
          <w:p w14:paraId="5DB6AA4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aily recording of activities</w:t>
            </w:r>
          </w:p>
        </w:tc>
      </w:tr>
      <w:tr w:rsidR="006B7591" w:rsidRPr="00A27009" w14:paraId="6E817BE1" w14:textId="77777777" w:rsidTr="003510E7">
        <w:tc>
          <w:tcPr>
            <w:tcW w:w="2263" w:type="dxa"/>
          </w:tcPr>
          <w:p w14:paraId="1B4D055D" w14:textId="22B36C57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uller et al (2008) [44] </w:t>
            </w:r>
          </w:p>
        </w:tc>
        <w:tc>
          <w:tcPr>
            <w:tcW w:w="2268" w:type="dxa"/>
          </w:tcPr>
          <w:p w14:paraId="74D382DE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715086C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ontent of health benefits of fruit and vegetable (FV)</w:t>
            </w:r>
          </w:p>
          <w:p w14:paraId="394FF53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formation presented in different formats </w:t>
            </w:r>
          </w:p>
          <w:p w14:paraId="4B7FD06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ocally relevant information</w:t>
            </w:r>
          </w:p>
          <w:p w14:paraId="016A851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ss to other health resources</w:t>
            </w:r>
          </w:p>
        </w:tc>
      </w:tr>
      <w:tr w:rsidR="006B7591" w:rsidRPr="00A27009" w14:paraId="15399B5B" w14:textId="77777777" w:rsidTr="003510E7">
        <w:tc>
          <w:tcPr>
            <w:tcW w:w="2263" w:type="dxa"/>
          </w:tcPr>
          <w:p w14:paraId="787A587A" w14:textId="349A9D15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roll et al (2019) [4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8A141BA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Low-literacy groups &amp; Ethnic minorities</w:t>
            </w:r>
          </w:p>
        </w:tc>
        <w:tc>
          <w:tcPr>
            <w:tcW w:w="4479" w:type="dxa"/>
          </w:tcPr>
          <w:p w14:paraId="2D63245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on common HIV medications with pill pictures</w:t>
            </w:r>
          </w:p>
          <w:p w14:paraId="4F76A23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bout lab tests with brief and understandable explanations</w:t>
            </w:r>
          </w:p>
        </w:tc>
      </w:tr>
      <w:tr w:rsidR="006B7591" w:rsidRPr="00A27009" w14:paraId="63597262" w14:textId="77777777" w:rsidTr="003510E7">
        <w:tc>
          <w:tcPr>
            <w:tcW w:w="2263" w:type="dxa"/>
          </w:tcPr>
          <w:p w14:paraId="5E09AC34" w14:textId="05A044AA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ster et al (2017) [46] </w:t>
            </w:r>
          </w:p>
        </w:tc>
        <w:tc>
          <w:tcPr>
            <w:tcW w:w="2268" w:type="dxa"/>
          </w:tcPr>
          <w:p w14:paraId="34201EE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4F4F7AB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bout cervical cancer and screening presented in a culturally appropriate way</w:t>
            </w:r>
          </w:p>
          <w:p w14:paraId="37236153" w14:textId="77777777" w:rsidR="006B7591" w:rsidRPr="00AC45DB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presented in video and audio formats</w:t>
            </w:r>
          </w:p>
        </w:tc>
      </w:tr>
      <w:tr w:rsidR="006B7591" w:rsidRPr="00A27009" w14:paraId="7683CCFA" w14:textId="77777777" w:rsidTr="003510E7">
        <w:tc>
          <w:tcPr>
            <w:tcW w:w="2263" w:type="dxa"/>
          </w:tcPr>
          <w:p w14:paraId="79861382" w14:textId="3300F0D9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n et al (2016) [4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7A7505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58C326F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laxation guiding practice presented in multimedia formats</w:t>
            </w:r>
          </w:p>
          <w:p w14:paraId="51BA1B5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A digital sleep diary for recording sleep patterns </w:t>
            </w:r>
          </w:p>
          <w:p w14:paraId="6BB76AA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leep information presented in simple graphical illustrations</w:t>
            </w:r>
          </w:p>
        </w:tc>
      </w:tr>
      <w:tr w:rsidR="006B7591" w:rsidRPr="00A27009" w14:paraId="388BEA11" w14:textId="77777777" w:rsidTr="003510E7">
        <w:tc>
          <w:tcPr>
            <w:tcW w:w="2263" w:type="dxa"/>
          </w:tcPr>
          <w:p w14:paraId="395B8F21" w14:textId="0F382156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Chen et al (2018) [48] </w:t>
            </w:r>
          </w:p>
        </w:tc>
        <w:tc>
          <w:tcPr>
            <w:tcW w:w="2268" w:type="dxa"/>
          </w:tcPr>
          <w:p w14:paraId="088EA5A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Rural communities</w:t>
            </w:r>
          </w:p>
        </w:tc>
        <w:tc>
          <w:tcPr>
            <w:tcW w:w="4479" w:type="dxa"/>
          </w:tcPr>
          <w:p w14:paraId="6375C82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bout diabetic retinopathy and the need for eye examination</w:t>
            </w:r>
          </w:p>
        </w:tc>
      </w:tr>
      <w:tr w:rsidR="006B7591" w:rsidRPr="00A27009" w14:paraId="1957A2F0" w14:textId="77777777" w:rsidTr="003510E7">
        <w:tc>
          <w:tcPr>
            <w:tcW w:w="2263" w:type="dxa"/>
          </w:tcPr>
          <w:p w14:paraId="6A9F519C" w14:textId="19B144E1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i et al (2012) [49]</w:t>
            </w:r>
            <w:r w:rsidR="006B7591" w:rsidRPr="00FC71FB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7D0AB9CA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F867EB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Online lessons on depression</w:t>
            </w:r>
          </w:p>
          <w:p w14:paraId="05B7B73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sources about communication skills, anxiety, and strategies for improving sleep</w:t>
            </w:r>
          </w:p>
          <w:p w14:paraId="73FC0A5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lturally relevant information</w:t>
            </w:r>
          </w:p>
          <w:p w14:paraId="2726DF7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Use of illustrated stories</w:t>
            </w:r>
          </w:p>
        </w:tc>
      </w:tr>
      <w:tr w:rsidR="006B7591" w:rsidRPr="00A27009" w14:paraId="230C6CCE" w14:textId="77777777" w:rsidTr="003510E7">
        <w:tc>
          <w:tcPr>
            <w:tcW w:w="2263" w:type="dxa"/>
          </w:tcPr>
          <w:p w14:paraId="52128855" w14:textId="56420F87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r et al (2015) [51]</w:t>
            </w:r>
            <w:r w:rsidR="006B7591" w:rsidRPr="00FC71FB">
              <w:rPr>
                <w:rFonts w:ascii="Times New Roman" w:hAnsi="Times New Roman"/>
                <w:vertAlign w:val="superscript"/>
              </w:rPr>
              <w:t>a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C05191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5AA07CF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essons to learn and practice psychological skills</w:t>
            </w:r>
          </w:p>
          <w:p w14:paraId="59E7FCD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presented in images and age-appropriate case studies</w:t>
            </w:r>
          </w:p>
          <w:p w14:paraId="33DC3C9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dditional resources such as assertiveness, communication and problem-solving skills available</w:t>
            </w:r>
          </w:p>
        </w:tc>
      </w:tr>
      <w:tr w:rsidR="006B7591" w:rsidRPr="00A27009" w14:paraId="29CE2EFB" w14:textId="77777777" w:rsidTr="003510E7">
        <w:tc>
          <w:tcPr>
            <w:tcW w:w="2263" w:type="dxa"/>
          </w:tcPr>
          <w:p w14:paraId="2EB6E46B" w14:textId="03889616" w:rsidR="006B7591" w:rsidRPr="00A27009" w:rsidRDefault="00CA552D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ortmann</w:t>
            </w:r>
            <w:proofErr w:type="spellEnd"/>
            <w:r>
              <w:rPr>
                <w:rFonts w:ascii="Times New Roman" w:hAnsi="Times New Roman"/>
              </w:rPr>
              <w:t xml:space="preserve"> et al (2017) [5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9659E9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0A819F6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lturally appropriate educational messages</w:t>
            </w:r>
          </w:p>
        </w:tc>
      </w:tr>
      <w:tr w:rsidR="006B7591" w:rsidRPr="00A27009" w14:paraId="09F2D31A" w14:textId="77777777" w:rsidTr="003510E7">
        <w:tc>
          <w:tcPr>
            <w:tcW w:w="2263" w:type="dxa"/>
          </w:tcPr>
          <w:p w14:paraId="65ED1BDD" w14:textId="17661861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lmore et al (2017) [5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452CE7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07C79BA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 </w:t>
            </w:r>
            <w:proofErr w:type="spellStart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martTips</w:t>
            </w:r>
            <w:proofErr w:type="spellEnd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ent with health information on diet, physical activity, sleep and lifestyle</w:t>
            </w:r>
          </w:p>
          <w:p w14:paraId="0FAA0E4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Weight and steps displayed as graph</w:t>
            </w:r>
          </w:p>
        </w:tc>
      </w:tr>
      <w:tr w:rsidR="006B7591" w:rsidRPr="00A27009" w14:paraId="3BCCF7BD" w14:textId="77777777" w:rsidTr="003510E7">
        <w:tc>
          <w:tcPr>
            <w:tcW w:w="2263" w:type="dxa"/>
          </w:tcPr>
          <w:p w14:paraId="439931FC" w14:textId="5B701A0B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riffin et al (2018) [55] </w:t>
            </w:r>
          </w:p>
        </w:tc>
        <w:tc>
          <w:tcPr>
            <w:tcW w:w="2268" w:type="dxa"/>
          </w:tcPr>
          <w:p w14:paraId="671F6A7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3B44098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ext messages with education on diet and exercise</w:t>
            </w:r>
          </w:p>
          <w:p w14:paraId="3C2D957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Weblinks to other resources</w:t>
            </w:r>
          </w:p>
        </w:tc>
      </w:tr>
      <w:tr w:rsidR="006B7591" w:rsidRPr="00A27009" w14:paraId="58E82173" w14:textId="77777777" w:rsidTr="003510E7">
        <w:tc>
          <w:tcPr>
            <w:tcW w:w="2263" w:type="dxa"/>
          </w:tcPr>
          <w:p w14:paraId="4148D5E4" w14:textId="3A0CC17D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cking et al (2016) [56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242699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68D89C1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bout hypertension and healthy lifestyle suggestions</w:t>
            </w:r>
          </w:p>
        </w:tc>
      </w:tr>
      <w:tr w:rsidR="006B7591" w:rsidRPr="00A27009" w14:paraId="7FE6AA73" w14:textId="77777777" w:rsidTr="003510E7">
        <w:tc>
          <w:tcPr>
            <w:tcW w:w="2263" w:type="dxa"/>
          </w:tcPr>
          <w:p w14:paraId="5C581A7C" w14:textId="028CB4C0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geman et al (2014) [5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AFCDB7E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117D3F7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structions about healthy eating and blood pressure reduction activities</w:t>
            </w:r>
          </w:p>
          <w:p w14:paraId="0CF7EDF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presented as visual display and video demonstrations</w:t>
            </w:r>
          </w:p>
          <w:p w14:paraId="1E716970" w14:textId="77777777" w:rsidR="006B7591" w:rsidRPr="0038084A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cording of blood pressure and step counts</w:t>
            </w:r>
          </w:p>
        </w:tc>
      </w:tr>
      <w:tr w:rsidR="006B7591" w:rsidRPr="00A27009" w14:paraId="6C237373" w14:textId="77777777" w:rsidTr="003510E7">
        <w:tc>
          <w:tcPr>
            <w:tcW w:w="2263" w:type="dxa"/>
          </w:tcPr>
          <w:p w14:paraId="4F2609E5" w14:textId="3FB51642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ring et al (2017) [5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156637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A31CA4D" w14:textId="7C248FD3" w:rsidR="006B7591" w:rsidRPr="00A27009" w:rsidRDefault="0093532A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ext messages about behavio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l goals targeting at self-weighing, energy intake and physical activity </w:t>
            </w:r>
          </w:p>
          <w:p w14:paraId="132AED8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imple messages suitable for participants with low literacy</w:t>
            </w:r>
          </w:p>
          <w:p w14:paraId="70E7152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Weekly Facebook posts providing links to websites and videos about skills training</w:t>
            </w:r>
          </w:p>
        </w:tc>
      </w:tr>
      <w:tr w:rsidR="006B7591" w:rsidRPr="00A27009" w14:paraId="552391FF" w14:textId="77777777" w:rsidTr="003510E7">
        <w:tc>
          <w:tcPr>
            <w:tcW w:w="2263" w:type="dxa"/>
          </w:tcPr>
          <w:p w14:paraId="2710ED67" w14:textId="13BBAB5E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Hill et al (2006) [59] &amp; Weinert et al (2008) [8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F704E2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2273F24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eaching units with a wide variety of materials and topics such as accessing health information online</w:t>
            </w:r>
          </w:p>
        </w:tc>
      </w:tr>
      <w:tr w:rsidR="006B7591" w:rsidRPr="00A27009" w14:paraId="44916F7E" w14:textId="77777777" w:rsidTr="003510E7">
        <w:tc>
          <w:tcPr>
            <w:tcW w:w="2263" w:type="dxa"/>
          </w:tcPr>
          <w:p w14:paraId="50A4C08C" w14:textId="49E0C26E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ng et al (2015) [60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B7B9DB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305D592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on healthy living</w:t>
            </w:r>
          </w:p>
          <w:p w14:paraId="0833174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inks to reliable health information</w:t>
            </w:r>
          </w:p>
          <w:p w14:paraId="2B11936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teractive calendar to record activities and log the number of minutes exercised</w:t>
            </w:r>
          </w:p>
          <w:p w14:paraId="5C51AE1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ould view progress as bars, lines, and/or as a calendar</w:t>
            </w:r>
          </w:p>
        </w:tc>
      </w:tr>
      <w:tr w:rsidR="006B7591" w:rsidRPr="00A27009" w14:paraId="4DB91120" w14:textId="77777777" w:rsidTr="003510E7">
        <w:tc>
          <w:tcPr>
            <w:tcW w:w="2263" w:type="dxa"/>
          </w:tcPr>
          <w:p w14:paraId="1A6F1043" w14:textId="2A76301F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Jarvis et al (2019) [62] </w:t>
            </w:r>
          </w:p>
        </w:tc>
        <w:tc>
          <w:tcPr>
            <w:tcW w:w="2268" w:type="dxa"/>
          </w:tcPr>
          <w:p w14:paraId="31CFABD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070108B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Key psycho-education messages on factors underlying loneliness delivered through WhatsApp after face-to-face sessions</w:t>
            </w:r>
          </w:p>
        </w:tc>
      </w:tr>
      <w:tr w:rsidR="006B7591" w:rsidRPr="00A27009" w14:paraId="50E84405" w14:textId="77777777" w:rsidTr="003510E7">
        <w:tc>
          <w:tcPr>
            <w:tcW w:w="2263" w:type="dxa"/>
          </w:tcPr>
          <w:p w14:paraId="4FD2E9FE" w14:textId="30DD5598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oseph et al (2015) [6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967884B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3E488F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Weekly physical activity (PA) promotion materials on Facebook wall</w:t>
            </w:r>
          </w:p>
          <w:p w14:paraId="3167AF9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lturally relevant information</w:t>
            </w:r>
          </w:p>
          <w:p w14:paraId="71C82CB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written at grade 10 reading level or lower</w:t>
            </w:r>
          </w:p>
          <w:p w14:paraId="276841C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haring personal experiences with other participants</w:t>
            </w:r>
          </w:p>
          <w:p w14:paraId="65B0F65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cording of daily step counts</w:t>
            </w:r>
          </w:p>
        </w:tc>
      </w:tr>
      <w:tr w:rsidR="006B7591" w:rsidRPr="00A27009" w14:paraId="29ECE12D" w14:textId="77777777" w:rsidTr="003510E7">
        <w:tc>
          <w:tcPr>
            <w:tcW w:w="2263" w:type="dxa"/>
          </w:tcPr>
          <w:p w14:paraId="798665C7" w14:textId="76A9ECA9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mal et al (2015) [6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3FB8E1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5485BE9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Health information text messages</w:t>
            </w:r>
          </w:p>
        </w:tc>
      </w:tr>
      <w:tr w:rsidR="006B7591" w:rsidRPr="00A27009" w14:paraId="2948717C" w14:textId="77777777" w:rsidTr="003510E7">
        <w:tc>
          <w:tcPr>
            <w:tcW w:w="2263" w:type="dxa"/>
          </w:tcPr>
          <w:p w14:paraId="7F8731AB" w14:textId="2831ACF6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ng et al (2013) [6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089616A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 &amp; Low-income groups</w:t>
            </w:r>
          </w:p>
        </w:tc>
        <w:tc>
          <w:tcPr>
            <w:tcW w:w="4479" w:type="dxa"/>
          </w:tcPr>
          <w:p w14:paraId="316ACF6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ucational information presented as simple speech, hand gesture or facial cues</w:t>
            </w:r>
          </w:p>
          <w:p w14:paraId="69A2E56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onversation written at less than grade 8 level</w:t>
            </w:r>
          </w:p>
        </w:tc>
      </w:tr>
      <w:tr w:rsidR="006B7591" w:rsidRPr="00A27009" w14:paraId="6C9B32AD" w14:textId="77777777" w:rsidTr="003510E7">
        <w:tc>
          <w:tcPr>
            <w:tcW w:w="2263" w:type="dxa"/>
          </w:tcPr>
          <w:p w14:paraId="5B366CF9" w14:textId="07535482" w:rsidR="006B7591" w:rsidRPr="00A27009" w:rsidRDefault="007E4B67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Kiropoulos</w:t>
            </w:r>
            <w:proofErr w:type="spellEnd"/>
            <w:r>
              <w:rPr>
                <w:rFonts w:ascii="Times New Roman" w:hAnsi="Times New Roman"/>
              </w:rPr>
              <w:t xml:space="preserve"> et al (2011) [66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1FF7ED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51B318D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bout depression, written at grade 7 or 8 level</w:t>
            </w:r>
          </w:p>
          <w:p w14:paraId="5ECDA6A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lturally relevant materials</w:t>
            </w:r>
          </w:p>
          <w:p w14:paraId="12805D9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ase studies used</w:t>
            </w:r>
          </w:p>
          <w:p w14:paraId="619357C6" w14:textId="77777777" w:rsidR="006B7591" w:rsidRPr="0038084A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to find a bilingual mental health professional and care</w:t>
            </w:r>
          </w:p>
        </w:tc>
      </w:tr>
      <w:tr w:rsidR="006B7591" w:rsidRPr="00A27009" w14:paraId="277F487B" w14:textId="77777777" w:rsidTr="003510E7">
        <w:tc>
          <w:tcPr>
            <w:tcW w:w="2263" w:type="dxa"/>
          </w:tcPr>
          <w:p w14:paraId="1BD9325C" w14:textId="5BDE5480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e et al (2014) [67] &amp; Lee et al (2016) [6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66DB6C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A09FBC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Health information about cervical cancer and HPV vaccine</w:t>
            </w:r>
          </w:p>
          <w:p w14:paraId="1C0E166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lturally relevant testimonies from peers about cervical cancer diagnosis and experiences with HPV vaccination</w:t>
            </w:r>
          </w:p>
          <w:p w14:paraId="637F58D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Offer information of clinics near each participant</w:t>
            </w:r>
          </w:p>
        </w:tc>
      </w:tr>
      <w:tr w:rsidR="006B7591" w:rsidRPr="00A27009" w14:paraId="05D6F639" w14:textId="77777777" w:rsidTr="003510E7">
        <w:tc>
          <w:tcPr>
            <w:tcW w:w="2263" w:type="dxa"/>
          </w:tcPr>
          <w:p w14:paraId="590C6881" w14:textId="7242E1CB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e et al (2017) [69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C12043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A3791C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Health information about breast cancer and screening and addressed cultural barriers</w:t>
            </w:r>
          </w:p>
          <w:p w14:paraId="70E0988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ink to website about local clinics</w:t>
            </w:r>
          </w:p>
          <w:p w14:paraId="7348119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Messages included illustrations, video clips and photos </w:t>
            </w:r>
          </w:p>
          <w:p w14:paraId="2ED8921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mbedded GPS to determine the distance and direction of clinics</w:t>
            </w:r>
          </w:p>
          <w:p w14:paraId="456894E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mpts to trigger action to make appointments</w:t>
            </w:r>
          </w:p>
          <w:p w14:paraId="58245B7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esented stories of other Korean American women about their screening experiences</w:t>
            </w:r>
          </w:p>
        </w:tc>
      </w:tr>
      <w:tr w:rsidR="001D034A" w:rsidRPr="00A27009" w14:paraId="09D05966" w14:textId="77777777" w:rsidTr="000C242C">
        <w:tc>
          <w:tcPr>
            <w:tcW w:w="2263" w:type="dxa"/>
          </w:tcPr>
          <w:p w14:paraId="5B7510CA" w14:textId="77777777" w:rsidR="001D034A" w:rsidRPr="00A27009" w:rsidRDefault="001D034A" w:rsidP="000C242C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MacDonell</w:t>
            </w:r>
            <w:proofErr w:type="spellEnd"/>
            <w:r>
              <w:rPr>
                <w:rFonts w:ascii="Times New Roman" w:hAnsi="Times New Roman"/>
              </w:rPr>
              <w:t xml:space="preserve"> et al (2016) [70]</w:t>
            </w:r>
            <w:r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51206C0" w14:textId="77777777" w:rsidR="001D034A" w:rsidRPr="00A27009" w:rsidRDefault="001D034A" w:rsidP="000C242C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0F99C6C6" w14:textId="77777777" w:rsidR="001D034A" w:rsidRPr="00A27009" w:rsidRDefault="001D034A" w:rsidP="001D034A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mall amount of psycho-education with motivational elements</w:t>
            </w:r>
          </w:p>
          <w:p w14:paraId="196B574C" w14:textId="77777777" w:rsidR="001D034A" w:rsidRPr="00A27009" w:rsidRDefault="001D034A" w:rsidP="001D034A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esented by animated characters</w:t>
            </w:r>
          </w:p>
          <w:p w14:paraId="4600CF62" w14:textId="77777777" w:rsidR="001D034A" w:rsidRPr="00A27009" w:rsidRDefault="001D034A" w:rsidP="001D034A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bout decisional balance</w:t>
            </w:r>
          </w:p>
          <w:p w14:paraId="2820B519" w14:textId="77777777" w:rsidR="001D034A" w:rsidRPr="00A27009" w:rsidRDefault="001D034A" w:rsidP="001D034A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port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g of symptoms, affect, behavio</w:t>
            </w: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 and cognition in real time</w:t>
            </w:r>
          </w:p>
        </w:tc>
      </w:tr>
      <w:tr w:rsidR="006B7591" w:rsidRPr="00A27009" w14:paraId="391DC63D" w14:textId="77777777" w:rsidTr="003510E7">
        <w:tc>
          <w:tcPr>
            <w:tcW w:w="2263" w:type="dxa"/>
          </w:tcPr>
          <w:p w14:paraId="22B0AF71" w14:textId="5C90A79D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rcus et al (2016) [71] </w:t>
            </w:r>
          </w:p>
        </w:tc>
        <w:tc>
          <w:tcPr>
            <w:tcW w:w="2268" w:type="dxa"/>
          </w:tcPr>
          <w:p w14:paraId="6F47478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C8F2EA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lturally adapted information about physical activity (PA)</w:t>
            </w:r>
          </w:p>
          <w:p w14:paraId="3BFE84C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formation presented in video and graph formats </w:t>
            </w:r>
          </w:p>
          <w:p w14:paraId="2E38AFA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porting of PA level</w:t>
            </w:r>
          </w:p>
          <w:p w14:paraId="4FB70F4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essage board to share information</w:t>
            </w:r>
          </w:p>
          <w:p w14:paraId="3CD100F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inks to other online and community resources</w:t>
            </w:r>
          </w:p>
        </w:tc>
      </w:tr>
      <w:tr w:rsidR="006B7591" w:rsidRPr="00A27009" w14:paraId="43B3F9F5" w14:textId="77777777" w:rsidTr="003510E7">
        <w:tc>
          <w:tcPr>
            <w:tcW w:w="2263" w:type="dxa"/>
          </w:tcPr>
          <w:p w14:paraId="464ADDD6" w14:textId="28586A98" w:rsidR="006B7591" w:rsidRPr="00A27009" w:rsidRDefault="007E4B67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uriello</w:t>
            </w:r>
            <w:proofErr w:type="spellEnd"/>
            <w:r>
              <w:rPr>
                <w:rFonts w:ascii="Times New Roman" w:hAnsi="Times New Roman"/>
              </w:rPr>
              <w:t xml:space="preserve"> et al (2016) [72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12D461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00E7AB8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written at grade 4 or 5 reading level</w:t>
            </w:r>
          </w:p>
          <w:p w14:paraId="52ACA14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lturally relevant information</w:t>
            </w:r>
          </w:p>
        </w:tc>
      </w:tr>
      <w:tr w:rsidR="006B7591" w:rsidRPr="00A27009" w14:paraId="1DAE5248" w14:textId="77777777" w:rsidTr="003510E7">
        <w:tc>
          <w:tcPr>
            <w:tcW w:w="2263" w:type="dxa"/>
          </w:tcPr>
          <w:p w14:paraId="6A891726" w14:textId="37DD6E2E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ller et al (2018) [7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84A034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literacy groups &amp; Low-income groups</w:t>
            </w:r>
          </w:p>
        </w:tc>
        <w:tc>
          <w:tcPr>
            <w:tcW w:w="4479" w:type="dxa"/>
          </w:tcPr>
          <w:p w14:paraId="3A6C283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8.6 minutes video about Colorectal cancer (CRC) screening decision</w:t>
            </w:r>
          </w:p>
          <w:p w14:paraId="624F77A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written at grade 6 reading level</w:t>
            </w:r>
          </w:p>
        </w:tc>
      </w:tr>
      <w:tr w:rsidR="006B7591" w:rsidRPr="00A27009" w14:paraId="5EF808D9" w14:textId="77777777" w:rsidTr="003510E7">
        <w:tc>
          <w:tcPr>
            <w:tcW w:w="2263" w:type="dxa"/>
          </w:tcPr>
          <w:p w14:paraId="43975D5C" w14:textId="05F04832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sa et al (2013) [7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0E57E0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F20595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bout diabetes presented in simple language and graphics</w:t>
            </w:r>
          </w:p>
          <w:p w14:paraId="37110C9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lturally relevant materials</w:t>
            </w:r>
          </w:p>
          <w:p w14:paraId="241BF0F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ss to credible health information websites</w:t>
            </w:r>
          </w:p>
        </w:tc>
      </w:tr>
      <w:tr w:rsidR="006B7591" w:rsidRPr="00A27009" w14:paraId="499619D8" w14:textId="77777777" w:rsidTr="003510E7">
        <w:tc>
          <w:tcPr>
            <w:tcW w:w="2263" w:type="dxa"/>
          </w:tcPr>
          <w:p w14:paraId="6C7853DB" w14:textId="695177C5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eafsey</w:t>
            </w:r>
            <w:proofErr w:type="spellEnd"/>
            <w:r>
              <w:rPr>
                <w:rFonts w:ascii="Times New Roman" w:hAnsi="Times New Roman"/>
              </w:rPr>
              <w:t xml:space="preserve"> et al (2011) [7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F35EF6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332DD2D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ime of medication presented as animated clock</w:t>
            </w:r>
          </w:p>
          <w:p w14:paraId="7FFDE06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porting of symptoms and medication use</w:t>
            </w:r>
          </w:p>
        </w:tc>
      </w:tr>
      <w:tr w:rsidR="006B7591" w:rsidRPr="00A27009" w14:paraId="29129B6C" w14:textId="77777777" w:rsidTr="003510E7">
        <w:tc>
          <w:tcPr>
            <w:tcW w:w="2263" w:type="dxa"/>
          </w:tcPr>
          <w:p w14:paraId="1E6A5241" w14:textId="06C903B3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lson et al (2016) [76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FE258D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5976DFA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aily one-way text messages about medication adherence barriers</w:t>
            </w:r>
          </w:p>
          <w:p w14:paraId="4070239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porting of medication adherence by daily two-way text messages</w:t>
            </w:r>
          </w:p>
        </w:tc>
      </w:tr>
      <w:tr w:rsidR="006B7591" w:rsidRPr="00A27009" w14:paraId="41F08CAC" w14:textId="77777777" w:rsidTr="003510E7">
        <w:tc>
          <w:tcPr>
            <w:tcW w:w="2263" w:type="dxa"/>
          </w:tcPr>
          <w:p w14:paraId="49E134DB" w14:textId="7366E624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euenschwander</w:t>
            </w:r>
            <w:proofErr w:type="spellEnd"/>
            <w:r>
              <w:rPr>
                <w:rFonts w:ascii="Times New Roman" w:hAnsi="Times New Roman"/>
              </w:rPr>
              <w:t xml:space="preserve"> et al (2013) [7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FB59F5B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55AF522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bout nutrition presented in various learning styles and video clips</w:t>
            </w:r>
          </w:p>
        </w:tc>
      </w:tr>
      <w:tr w:rsidR="006B7591" w:rsidRPr="00A27009" w14:paraId="2181FBFC" w14:textId="77777777" w:rsidTr="003510E7">
        <w:tc>
          <w:tcPr>
            <w:tcW w:w="2263" w:type="dxa"/>
          </w:tcPr>
          <w:p w14:paraId="445173C8" w14:textId="71E2F1E0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lan et al (2017) [7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3D39C9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682A498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essons about weight loss</w:t>
            </w:r>
          </w:p>
          <w:p w14:paraId="3952CA1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formation presented in short content, pictures and videos</w:t>
            </w:r>
          </w:p>
          <w:p w14:paraId="38204B6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structional and inspirational videos</w:t>
            </w:r>
          </w:p>
          <w:p w14:paraId="49F9368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iary to record activities</w:t>
            </w:r>
          </w:p>
          <w:p w14:paraId="78AD0AB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inks to related sites</w:t>
            </w:r>
          </w:p>
        </w:tc>
      </w:tr>
      <w:tr w:rsidR="006B7591" w:rsidRPr="00A27009" w14:paraId="035AAE96" w14:textId="77777777" w:rsidTr="003510E7">
        <w:tc>
          <w:tcPr>
            <w:tcW w:w="2263" w:type="dxa"/>
          </w:tcPr>
          <w:p w14:paraId="12ACA7D3" w14:textId="3ABA7375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Rubinstein et al (2016) [79] </w:t>
            </w:r>
          </w:p>
        </w:tc>
        <w:tc>
          <w:tcPr>
            <w:tcW w:w="2268" w:type="dxa"/>
          </w:tcPr>
          <w:p w14:paraId="04AF02C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490942F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ontent culturally adapted for each country</w:t>
            </w:r>
          </w:p>
        </w:tc>
      </w:tr>
      <w:tr w:rsidR="006B7591" w:rsidRPr="00A27009" w14:paraId="285C2104" w14:textId="77777777" w:rsidTr="003510E7">
        <w:tc>
          <w:tcPr>
            <w:tcW w:w="2263" w:type="dxa"/>
          </w:tcPr>
          <w:p w14:paraId="48E87474" w14:textId="5DCD8901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yan et al (2013) [80] </w:t>
            </w:r>
          </w:p>
        </w:tc>
        <w:tc>
          <w:tcPr>
            <w:tcW w:w="2268" w:type="dxa"/>
          </w:tcPr>
          <w:p w14:paraId="18C8565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58A4228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ucational messages were culturally relevant and easy to read for individuals with limited education</w:t>
            </w:r>
          </w:p>
          <w:p w14:paraId="2BCDDC0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Web-based access to healthcare providers</w:t>
            </w:r>
          </w:p>
          <w:p w14:paraId="137FC95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porting of blood sugar level every morning</w:t>
            </w:r>
          </w:p>
        </w:tc>
      </w:tr>
      <w:tr w:rsidR="006B7591" w:rsidRPr="00A27009" w14:paraId="2E3930E8" w14:textId="77777777" w:rsidTr="003510E7">
        <w:tc>
          <w:tcPr>
            <w:tcW w:w="2263" w:type="dxa"/>
          </w:tcPr>
          <w:p w14:paraId="716B6D71" w14:textId="7433D9EC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inberg et al (2013) [8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15283D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5985EE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porting of performance on goals from the previous day</w:t>
            </w:r>
          </w:p>
          <w:p w14:paraId="117E1D5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Graphs of progress</w:t>
            </w:r>
          </w:p>
        </w:tc>
      </w:tr>
      <w:tr w:rsidR="006B7591" w:rsidRPr="00A27009" w14:paraId="5534545D" w14:textId="77777777" w:rsidTr="003510E7">
        <w:tc>
          <w:tcPr>
            <w:tcW w:w="2263" w:type="dxa"/>
          </w:tcPr>
          <w:p w14:paraId="63160FFE" w14:textId="2692D02B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essaro</w:t>
            </w:r>
            <w:proofErr w:type="spellEnd"/>
            <w:r>
              <w:rPr>
                <w:rFonts w:ascii="Times New Roman" w:hAnsi="Times New Roman"/>
              </w:rPr>
              <w:t xml:space="preserve"> et al (2007) [82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07069B3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Rural communities</w:t>
            </w:r>
          </w:p>
        </w:tc>
        <w:tc>
          <w:tcPr>
            <w:tcW w:w="4479" w:type="dxa"/>
          </w:tcPr>
          <w:p w14:paraId="5393DD7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lturally targeted information about healthy eating</w:t>
            </w:r>
          </w:p>
          <w:p w14:paraId="6AA48F4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ll information audio-based with video and pictorial animation</w:t>
            </w:r>
          </w:p>
          <w:p w14:paraId="4619573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Key audio points available as text</w:t>
            </w:r>
          </w:p>
        </w:tc>
      </w:tr>
      <w:tr w:rsidR="006B7591" w:rsidRPr="00A27009" w14:paraId="7E60FCD7" w14:textId="77777777" w:rsidTr="003510E7">
        <w:tc>
          <w:tcPr>
            <w:tcW w:w="2263" w:type="dxa"/>
          </w:tcPr>
          <w:p w14:paraId="53955D22" w14:textId="1BDD4C30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itov</w:t>
            </w:r>
            <w:proofErr w:type="spellEnd"/>
            <w:r>
              <w:rPr>
                <w:rFonts w:ascii="Times New Roman" w:hAnsi="Times New Roman"/>
              </w:rPr>
              <w:t xml:space="preserve"> et al (2015) [83]</w:t>
            </w:r>
            <w:r w:rsidR="006B7591" w:rsidRPr="00B07A5A">
              <w:rPr>
                <w:rFonts w:ascii="Times New Roman" w:hAnsi="Times New Roman"/>
                <w:vertAlign w:val="superscript"/>
              </w:rPr>
              <w:t>a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422CA0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65AD3ED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Online lessons about depression</w:t>
            </w:r>
          </w:p>
          <w:p w14:paraId="425199B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vailable in text and images</w:t>
            </w:r>
          </w:p>
          <w:p w14:paraId="4F8233B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ase studies presented</w:t>
            </w:r>
          </w:p>
          <w:p w14:paraId="51066BC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dditional resources such as assertiveness communication skills, problem solving available</w:t>
            </w:r>
          </w:p>
        </w:tc>
      </w:tr>
      <w:tr w:rsidR="006B7591" w:rsidRPr="00A27009" w14:paraId="27ACBC5B" w14:textId="77777777" w:rsidTr="003510E7">
        <w:tc>
          <w:tcPr>
            <w:tcW w:w="2263" w:type="dxa"/>
          </w:tcPr>
          <w:p w14:paraId="69D0BE9C" w14:textId="2472F037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Ünlü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nce</w:t>
            </w:r>
            <w:proofErr w:type="spellEnd"/>
            <w:r>
              <w:rPr>
                <w:rFonts w:ascii="Times New Roman" w:hAnsi="Times New Roman"/>
              </w:rPr>
              <w:t xml:space="preserve"> et al (2013) [84] </w:t>
            </w:r>
          </w:p>
        </w:tc>
        <w:tc>
          <w:tcPr>
            <w:tcW w:w="2268" w:type="dxa"/>
          </w:tcPr>
          <w:p w14:paraId="082D664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50B9721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lturally relevant information about symptoms of depression</w:t>
            </w:r>
          </w:p>
          <w:p w14:paraId="755A639F" w14:textId="34042566" w:rsidR="006B7591" w:rsidRPr="0038084A" w:rsidRDefault="003510E7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cogn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ble examples</w:t>
            </w:r>
          </w:p>
        </w:tc>
      </w:tr>
      <w:tr w:rsidR="006B7591" w:rsidRPr="00A27009" w14:paraId="025E48EC" w14:textId="77777777" w:rsidTr="003510E7">
        <w:tc>
          <w:tcPr>
            <w:tcW w:w="2263" w:type="dxa"/>
          </w:tcPr>
          <w:p w14:paraId="28C2B09F" w14:textId="738DD46F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ahbeh</w:t>
            </w:r>
            <w:proofErr w:type="spellEnd"/>
            <w:r>
              <w:rPr>
                <w:rFonts w:ascii="Times New Roman" w:hAnsi="Times New Roman"/>
              </w:rPr>
              <w:t xml:space="preserve"> et al (2016) [85] </w:t>
            </w:r>
          </w:p>
        </w:tc>
        <w:tc>
          <w:tcPr>
            <w:tcW w:w="2268" w:type="dxa"/>
          </w:tcPr>
          <w:p w14:paraId="4FFE9B2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759212E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structions and discussion on stress, meditation, relaxation and mind-body interaction</w:t>
            </w:r>
          </w:p>
          <w:p w14:paraId="7FEB566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about various forms of practice</w:t>
            </w:r>
          </w:p>
        </w:tc>
      </w:tr>
      <w:tr w:rsidR="006B7591" w:rsidRPr="00A27009" w14:paraId="120E70A5" w14:textId="77777777" w:rsidTr="003510E7">
        <w:tc>
          <w:tcPr>
            <w:tcW w:w="2263" w:type="dxa"/>
          </w:tcPr>
          <w:p w14:paraId="76202C52" w14:textId="7FC59A47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yne et al (2015) [86] </w:t>
            </w:r>
          </w:p>
        </w:tc>
        <w:tc>
          <w:tcPr>
            <w:tcW w:w="2268" w:type="dxa"/>
          </w:tcPr>
          <w:p w14:paraId="4B51348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0559482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onitor key metrics such as blood glucose, mood, physical activity and food consumption</w:t>
            </w:r>
          </w:p>
          <w:p w14:paraId="4D31FEF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Use of graphics and pictures</w:t>
            </w:r>
          </w:p>
        </w:tc>
      </w:tr>
      <w:tr w:rsidR="006B7591" w:rsidRPr="00A27009" w14:paraId="6C14819A" w14:textId="77777777" w:rsidTr="003510E7">
        <w:tc>
          <w:tcPr>
            <w:tcW w:w="9010" w:type="dxa"/>
            <w:gridSpan w:val="3"/>
            <w:shd w:val="clear" w:color="auto" w:fill="auto"/>
          </w:tcPr>
          <w:p w14:paraId="4F041E8A" w14:textId="77777777" w:rsidR="006B7591" w:rsidRPr="00A27009" w:rsidRDefault="006B7591" w:rsidP="003510E7">
            <w:pPr>
              <w:spacing w:after="60"/>
              <w:rPr>
                <w:rFonts w:ascii="Times New Roman" w:hAnsi="Times New Roman"/>
                <w:b/>
                <w:bCs/>
              </w:rPr>
            </w:pPr>
            <w:r w:rsidRPr="00A27009">
              <w:rPr>
                <w:rFonts w:ascii="Times New Roman" w:hAnsi="Times New Roman"/>
                <w:b/>
                <w:bCs/>
              </w:rPr>
              <w:t>2. Understanding of health concepts and language</w:t>
            </w:r>
          </w:p>
        </w:tc>
      </w:tr>
      <w:tr w:rsidR="006B7591" w:rsidRPr="00A27009" w14:paraId="7DEF1A02" w14:textId="77777777" w:rsidTr="003510E7">
        <w:tc>
          <w:tcPr>
            <w:tcW w:w="2263" w:type="dxa"/>
          </w:tcPr>
          <w:p w14:paraId="69BCD93E" w14:textId="31DFCD5F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nd et al (2016) [3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CE719B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8D2FE9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Bi-weekly health messages and brief weekly email or text tailored to individual participant's stage of change</w:t>
            </w:r>
          </w:p>
          <w:p w14:paraId="717DB0A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dvice and support geared to motivate participants to make changes</w:t>
            </w:r>
          </w:p>
        </w:tc>
      </w:tr>
      <w:tr w:rsidR="006B7591" w:rsidRPr="00A27009" w14:paraId="021928DB" w14:textId="77777777" w:rsidTr="003510E7">
        <w:tc>
          <w:tcPr>
            <w:tcW w:w="2263" w:type="dxa"/>
          </w:tcPr>
          <w:p w14:paraId="58C5BE07" w14:textId="140F348D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Arora et al (2014) [39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51803C3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Ethnic minorities</w:t>
            </w:r>
          </w:p>
        </w:tc>
        <w:tc>
          <w:tcPr>
            <w:tcW w:w="4479" w:type="dxa"/>
          </w:tcPr>
          <w:p w14:paraId="755514E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edication reminders</w:t>
            </w:r>
          </w:p>
          <w:p w14:paraId="5C108DB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essages that offered participants with a concrete and attainable goal of the day</w:t>
            </w:r>
          </w:p>
        </w:tc>
      </w:tr>
      <w:tr w:rsidR="006B7591" w:rsidRPr="00A27009" w14:paraId="36571356" w14:textId="77777777" w:rsidTr="003510E7">
        <w:tc>
          <w:tcPr>
            <w:tcW w:w="2263" w:type="dxa"/>
          </w:tcPr>
          <w:p w14:paraId="1A4113B5" w14:textId="40DCB95D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nnett et al (2018) [40] </w:t>
            </w:r>
          </w:p>
        </w:tc>
        <w:tc>
          <w:tcPr>
            <w:tcW w:w="2268" w:type="dxa"/>
          </w:tcPr>
          <w:p w14:paraId="4D9DB86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36B95537" w14:textId="63168AEC" w:rsidR="006B7591" w:rsidRPr="00A27009" w:rsidRDefault="003510E7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lf-monitoring four behavio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 change goals each week using interactive voice response or text messaging</w:t>
            </w:r>
          </w:p>
          <w:p w14:paraId="7F06DF1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lf-weighting daily using a cellular connected scale</w:t>
            </w:r>
          </w:p>
          <w:p w14:paraId="45AA6E5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lgorithms changed participant's assigned goals bimonthly to prevent habituation and promote novelty</w:t>
            </w:r>
          </w:p>
        </w:tc>
      </w:tr>
      <w:tr w:rsidR="006B7591" w:rsidRPr="00A27009" w14:paraId="2DB0F6EA" w14:textId="77777777" w:rsidTr="003510E7">
        <w:tc>
          <w:tcPr>
            <w:tcW w:w="2263" w:type="dxa"/>
          </w:tcPr>
          <w:p w14:paraId="458D9206" w14:textId="20735B80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nd et al (2010) [4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327CA7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088F32B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veloping personal action plans </w:t>
            </w:r>
          </w:p>
          <w:p w14:paraId="7899572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instruction</w:t>
            </w:r>
          </w:p>
        </w:tc>
      </w:tr>
      <w:tr w:rsidR="006B7591" w:rsidRPr="00A27009" w14:paraId="2F3DEEE0" w14:textId="77777777" w:rsidTr="003510E7">
        <w:tc>
          <w:tcPr>
            <w:tcW w:w="2263" w:type="dxa"/>
          </w:tcPr>
          <w:p w14:paraId="78FD4C24" w14:textId="1769F201" w:rsidR="006B7591" w:rsidRPr="00A27009" w:rsidRDefault="00CA552D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roekhuizen</w:t>
            </w:r>
            <w:proofErr w:type="spellEnd"/>
            <w:r>
              <w:rPr>
                <w:rFonts w:ascii="Times New Roman" w:hAnsi="Times New Roman"/>
              </w:rPr>
              <w:t xml:space="preserve"> et al (2016) [42] &amp; </w:t>
            </w:r>
            <w:proofErr w:type="spellStart"/>
            <w:r>
              <w:rPr>
                <w:rFonts w:ascii="Times New Roman" w:hAnsi="Times New Roman"/>
              </w:rPr>
              <w:t>Wijsman</w:t>
            </w:r>
            <w:proofErr w:type="spellEnd"/>
            <w:r>
              <w:rPr>
                <w:rFonts w:ascii="Times New Roman" w:hAnsi="Times New Roman"/>
              </w:rPr>
              <w:t xml:space="preserve"> et al (2013) [4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85EF8D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5E7C279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lf-monitoring of activities by an accelerometer </w:t>
            </w:r>
          </w:p>
          <w:p w14:paraId="5C07B88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tting goals to increase PA and had control to adjust the goals</w:t>
            </w:r>
          </w:p>
        </w:tc>
      </w:tr>
      <w:tr w:rsidR="006B7591" w:rsidRPr="00A27009" w14:paraId="7B618C2D" w14:textId="77777777" w:rsidTr="003510E7">
        <w:tc>
          <w:tcPr>
            <w:tcW w:w="2263" w:type="dxa"/>
          </w:tcPr>
          <w:p w14:paraId="7601E22F" w14:textId="108EDB3C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uller et al (2008) [44] </w:t>
            </w:r>
          </w:p>
        </w:tc>
        <w:tc>
          <w:tcPr>
            <w:tcW w:w="2268" w:type="dxa"/>
          </w:tcPr>
          <w:p w14:paraId="414F2AF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15305CB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actical skills and recipes</w:t>
            </w:r>
          </w:p>
        </w:tc>
      </w:tr>
      <w:tr w:rsidR="006B7591" w:rsidRPr="00A27009" w14:paraId="6438DB00" w14:textId="77777777" w:rsidTr="003510E7">
        <w:tc>
          <w:tcPr>
            <w:tcW w:w="2263" w:type="dxa"/>
          </w:tcPr>
          <w:p w14:paraId="684BA749" w14:textId="64C0A4A7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roll et al (2019) [4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95D8EF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Low-literacy groups &amp; Ethnic minorities</w:t>
            </w:r>
          </w:p>
        </w:tc>
        <w:tc>
          <w:tcPr>
            <w:tcW w:w="4479" w:type="dxa"/>
          </w:tcPr>
          <w:p w14:paraId="55432FD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t up reminders for appointments and taking and refilling medications</w:t>
            </w:r>
          </w:p>
          <w:p w14:paraId="0D9014B8" w14:textId="2CF02F45" w:rsidR="006B7591" w:rsidRPr="00A27009" w:rsidRDefault="003510E7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rsonal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information</w:t>
            </w:r>
          </w:p>
          <w:p w14:paraId="6B778BBE" w14:textId="05930B45" w:rsidR="006B7591" w:rsidRPr="00A27009" w:rsidRDefault="003510E7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rsonal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list of potential questions to ask clinician</w:t>
            </w:r>
          </w:p>
        </w:tc>
      </w:tr>
      <w:tr w:rsidR="006B7591" w:rsidRPr="00A27009" w14:paraId="5D3A826B" w14:textId="77777777" w:rsidTr="003510E7">
        <w:tc>
          <w:tcPr>
            <w:tcW w:w="2263" w:type="dxa"/>
          </w:tcPr>
          <w:p w14:paraId="74368D40" w14:textId="1B27526C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ster et al (2017) [46] </w:t>
            </w:r>
          </w:p>
        </w:tc>
        <w:tc>
          <w:tcPr>
            <w:tcW w:w="2268" w:type="dxa"/>
          </w:tcPr>
          <w:p w14:paraId="6BD5D2E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05099F8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Quiz to engage participants in learning</w:t>
            </w:r>
          </w:p>
        </w:tc>
      </w:tr>
      <w:tr w:rsidR="006B7591" w:rsidRPr="00A27009" w14:paraId="7139A04A" w14:textId="77777777" w:rsidTr="003510E7">
        <w:tc>
          <w:tcPr>
            <w:tcW w:w="2263" w:type="dxa"/>
          </w:tcPr>
          <w:p w14:paraId="28AA246E" w14:textId="01F58002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n et al (2016) [4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244567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32B6108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ssignments of daily activities and practices</w:t>
            </w:r>
          </w:p>
          <w:p w14:paraId="0DA4400B" w14:textId="77777777" w:rsidR="006B7591" w:rsidRPr="0038084A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minders to adhere to prescribed daily activities</w:t>
            </w:r>
          </w:p>
        </w:tc>
      </w:tr>
      <w:tr w:rsidR="006B7591" w:rsidRPr="00A27009" w14:paraId="4A2D41F4" w14:textId="77777777" w:rsidTr="003510E7">
        <w:tc>
          <w:tcPr>
            <w:tcW w:w="2263" w:type="dxa"/>
          </w:tcPr>
          <w:p w14:paraId="4AC71CDC" w14:textId="2610F456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i et al (2012) [49]</w:t>
            </w:r>
            <w:r w:rsidR="006B7591" w:rsidRPr="008D269C">
              <w:rPr>
                <w:rFonts w:ascii="Times New Roman" w:hAnsi="Times New Roman"/>
                <w:vertAlign w:val="superscript"/>
              </w:rPr>
              <w:t>a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3AB060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3122549" w14:textId="77777777" w:rsidR="006B7591" w:rsidRPr="00A8136C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Homework assignments</w:t>
            </w:r>
          </w:p>
        </w:tc>
      </w:tr>
      <w:tr w:rsidR="006B7591" w:rsidRPr="00A27009" w14:paraId="58827904" w14:textId="77777777" w:rsidTr="003510E7">
        <w:tc>
          <w:tcPr>
            <w:tcW w:w="2263" w:type="dxa"/>
          </w:tcPr>
          <w:p w14:paraId="4547FEB7" w14:textId="5B920E48" w:rsidR="006B7591" w:rsidRPr="00A27009" w:rsidRDefault="00B1308B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ng et al (2017) [50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6037A7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7E7ED63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aily monitoring of body weight</w:t>
            </w:r>
          </w:p>
          <w:p w14:paraId="62EDD14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nswering of 10 daily questions</w:t>
            </w:r>
          </w:p>
        </w:tc>
      </w:tr>
      <w:tr w:rsidR="006B7591" w:rsidRPr="00A27009" w14:paraId="299611CE" w14:textId="77777777" w:rsidTr="003510E7">
        <w:tc>
          <w:tcPr>
            <w:tcW w:w="2263" w:type="dxa"/>
          </w:tcPr>
          <w:p w14:paraId="206981B2" w14:textId="1299B28E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r et al (2015) [51]</w:t>
            </w:r>
            <w:r w:rsidR="006B7591" w:rsidRPr="008D269C">
              <w:rPr>
                <w:rFonts w:ascii="Times New Roman" w:hAnsi="Times New Roman"/>
                <w:vertAlign w:val="superscript"/>
              </w:rPr>
              <w:t>a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AA14B14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68CA07B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Homework assignments</w:t>
            </w:r>
          </w:p>
        </w:tc>
      </w:tr>
      <w:tr w:rsidR="006B7591" w:rsidRPr="00A27009" w14:paraId="48B25AF2" w14:textId="77777777" w:rsidTr="003510E7">
        <w:tc>
          <w:tcPr>
            <w:tcW w:w="2263" w:type="dxa"/>
          </w:tcPr>
          <w:p w14:paraId="7D35D304" w14:textId="5DDE2C60" w:rsidR="006B7591" w:rsidRPr="00A27009" w:rsidRDefault="007B299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ugas et al (2018) [52] </w:t>
            </w:r>
          </w:p>
        </w:tc>
        <w:tc>
          <w:tcPr>
            <w:tcW w:w="2268" w:type="dxa"/>
          </w:tcPr>
          <w:p w14:paraId="14ED2FB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6A4C9C0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Fitbit One provided for easy self-monitoring</w:t>
            </w:r>
          </w:p>
          <w:p w14:paraId="1809BD5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arn points by achieving better self-care goals</w:t>
            </w:r>
          </w:p>
        </w:tc>
      </w:tr>
      <w:tr w:rsidR="006B7591" w:rsidRPr="00A27009" w14:paraId="4F896696" w14:textId="77777777" w:rsidTr="003510E7">
        <w:tc>
          <w:tcPr>
            <w:tcW w:w="2263" w:type="dxa"/>
          </w:tcPr>
          <w:p w14:paraId="7D57DEA9" w14:textId="57DDE997" w:rsidR="006B7591" w:rsidRPr="00A27009" w:rsidRDefault="00CA552D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ortmann</w:t>
            </w:r>
            <w:proofErr w:type="spellEnd"/>
            <w:r>
              <w:rPr>
                <w:rFonts w:ascii="Times New Roman" w:hAnsi="Times New Roman"/>
              </w:rPr>
              <w:t xml:space="preserve"> et al (2017) [5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F05F70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2E378B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otivational messages, prompts for medication reminders and blood glucose monitoring</w:t>
            </w:r>
          </w:p>
          <w:p w14:paraId="3B9B4A9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ncourage participants to text in their next observed value of blood glucose level</w:t>
            </w:r>
          </w:p>
        </w:tc>
      </w:tr>
      <w:tr w:rsidR="006B7591" w:rsidRPr="00A27009" w14:paraId="52E4DFDB" w14:textId="77777777" w:rsidTr="003510E7">
        <w:tc>
          <w:tcPr>
            <w:tcW w:w="2263" w:type="dxa"/>
          </w:tcPr>
          <w:p w14:paraId="65315943" w14:textId="24CD6E0D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Gilmore et al (2017) [5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13A5833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265675D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BodyTrace</w:t>
            </w:r>
            <w:proofErr w:type="spellEnd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cale and an accelerometer for self-monitoring</w:t>
            </w:r>
          </w:p>
          <w:p w14:paraId="5DF3A6B9" w14:textId="136DBD98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he weigh</w:t>
            </w:r>
            <w:r w:rsidR="003510E7">
              <w:rPr>
                <w:rFonts w:ascii="Times New Roman" w:hAnsi="Times New Roman" w:cs="Times New Roman"/>
                <w:bCs/>
                <w:sz w:val="24"/>
                <w:szCs w:val="24"/>
              </w:rPr>
              <w:t>t graph included an individualiz</w:t>
            </w: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postpartum weight loss zone</w:t>
            </w:r>
          </w:p>
          <w:p w14:paraId="674FFD7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dividual step count goal</w:t>
            </w:r>
          </w:p>
          <w:p w14:paraId="02BACA0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hort interactive activity to assess understanding of materials</w:t>
            </w:r>
          </w:p>
        </w:tc>
      </w:tr>
      <w:tr w:rsidR="006B7591" w:rsidRPr="00A27009" w14:paraId="650C3D00" w14:textId="77777777" w:rsidTr="003510E7">
        <w:tc>
          <w:tcPr>
            <w:tcW w:w="2263" w:type="dxa"/>
          </w:tcPr>
          <w:p w14:paraId="316CBDB0" w14:textId="0D307182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riffin et al (2018) [55] </w:t>
            </w:r>
          </w:p>
        </w:tc>
        <w:tc>
          <w:tcPr>
            <w:tcW w:w="2268" w:type="dxa"/>
          </w:tcPr>
          <w:p w14:paraId="33B5CD5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6093A2F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sing a scale and pedometer for self-monitoring </w:t>
            </w:r>
          </w:p>
          <w:p w14:paraId="1ADF396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ceived goal-setting prompts that required a response</w:t>
            </w:r>
          </w:p>
          <w:p w14:paraId="00A9878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ceived reminders or questions about healthy eating or exercise</w:t>
            </w:r>
          </w:p>
          <w:p w14:paraId="02BFE8A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Newsletter</w:t>
            </w:r>
            <w:proofErr w:type="spellEnd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reminders, tips, and a low-cost healthy recipe</w:t>
            </w:r>
          </w:p>
          <w:p w14:paraId="174C4BF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mpts to measure body weight every week</w:t>
            </w:r>
          </w:p>
        </w:tc>
      </w:tr>
      <w:tr w:rsidR="006B7591" w:rsidRPr="00A27009" w14:paraId="105AED8B" w14:textId="77777777" w:rsidTr="003510E7">
        <w:tc>
          <w:tcPr>
            <w:tcW w:w="2263" w:type="dxa"/>
          </w:tcPr>
          <w:p w14:paraId="218D25DF" w14:textId="23B80CB7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cking et al (2016) [56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EF2975B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7BA5528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actical health tips on diet and exercise</w:t>
            </w:r>
          </w:p>
        </w:tc>
      </w:tr>
      <w:tr w:rsidR="006B7591" w:rsidRPr="00A27009" w14:paraId="4204409F" w14:textId="77777777" w:rsidTr="003510E7">
        <w:tc>
          <w:tcPr>
            <w:tcW w:w="2263" w:type="dxa"/>
          </w:tcPr>
          <w:p w14:paraId="0B57967C" w14:textId="4D9995D5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geman et al (2014) [5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A34D43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17BEDCB0" w14:textId="057CE275" w:rsidR="006B7591" w:rsidRPr="00A27009" w:rsidRDefault="003510E7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ilored behavio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al newsletters and messages</w:t>
            </w:r>
          </w:p>
          <w:p w14:paraId="10250C1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lf-assessment quizzes</w:t>
            </w:r>
          </w:p>
          <w:p w14:paraId="784D2152" w14:textId="77777777" w:rsidR="006B7591" w:rsidRPr="0038084A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Blood pressure monitor and a pedometer provided for self-monitor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</w:tr>
      <w:tr w:rsidR="006B7591" w:rsidRPr="00A27009" w14:paraId="14CB0FBD" w14:textId="77777777" w:rsidTr="003510E7">
        <w:tc>
          <w:tcPr>
            <w:tcW w:w="2263" w:type="dxa"/>
          </w:tcPr>
          <w:p w14:paraId="382FFB17" w14:textId="745BE1E9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ring et al (2017) [5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3C0675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2749411C" w14:textId="1397BBAF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aily text me</w:t>
            </w:r>
            <w:r w:rsidR="003510E7">
              <w:rPr>
                <w:rFonts w:ascii="Times New Roman" w:hAnsi="Times New Roman" w:cs="Times New Roman"/>
                <w:bCs/>
                <w:sz w:val="24"/>
                <w:szCs w:val="24"/>
              </w:rPr>
              <w:t>ssages tailored to each behavio</w:t>
            </w: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al goal</w:t>
            </w:r>
          </w:p>
          <w:p w14:paraId="4053941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igital scale, pedometer, water bottle and portion plate provided for self-monitoring</w:t>
            </w:r>
          </w:p>
          <w:p w14:paraId="6165ADD8" w14:textId="2CE4E123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lf-monitoring texts sent 3 to </w:t>
            </w:r>
            <w:r w:rsidR="003510E7">
              <w:rPr>
                <w:rFonts w:ascii="Times New Roman" w:hAnsi="Times New Roman" w:cs="Times New Roman"/>
                <w:bCs/>
                <w:sz w:val="24"/>
                <w:szCs w:val="24"/>
              </w:rPr>
              <w:t>4 times weekly to probe behavio</w:t>
            </w: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al adherence</w:t>
            </w:r>
          </w:p>
        </w:tc>
      </w:tr>
      <w:tr w:rsidR="006B7591" w:rsidRPr="00A27009" w14:paraId="7C428E84" w14:textId="77777777" w:rsidTr="003510E7">
        <w:tc>
          <w:tcPr>
            <w:tcW w:w="2263" w:type="dxa"/>
          </w:tcPr>
          <w:p w14:paraId="4D277816" w14:textId="0E8A7116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ll et al (2006) [59] &amp; Weinert et al (2008) [8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E36C73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1684B5E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ss to 'Health Roundtable', an expert-facilitated chat room for discussions related to the teaching units</w:t>
            </w:r>
          </w:p>
        </w:tc>
      </w:tr>
      <w:tr w:rsidR="006B7591" w:rsidRPr="00A27009" w14:paraId="293E2840" w14:textId="77777777" w:rsidTr="003510E7">
        <w:tc>
          <w:tcPr>
            <w:tcW w:w="2263" w:type="dxa"/>
          </w:tcPr>
          <w:p w14:paraId="206261FB" w14:textId="7F34D0DB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ng et al (2015) [60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9558FC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6278DA7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ued to set up long-term goal and weekly short-term goal</w:t>
            </w:r>
          </w:p>
          <w:p w14:paraId="516120A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xamples of goals provided to guide goal setting</w:t>
            </w:r>
          </w:p>
          <w:p w14:paraId="162E8D5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tivity tracking</w:t>
            </w:r>
          </w:p>
          <w:p w14:paraId="12F056C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gress reviews</w:t>
            </w:r>
          </w:p>
        </w:tc>
      </w:tr>
      <w:tr w:rsidR="006B7591" w:rsidRPr="00A27009" w14:paraId="312D8F5B" w14:textId="77777777" w:rsidTr="003510E7">
        <w:tc>
          <w:tcPr>
            <w:tcW w:w="2263" w:type="dxa"/>
          </w:tcPr>
          <w:p w14:paraId="509AE0D0" w14:textId="0E0C41CD" w:rsidR="006B7591" w:rsidRPr="00A27009" w:rsidRDefault="003F2526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gersoll et al (2015) [6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0AF62E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4373165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aily queries about medication adherence (once), mood (twice) and substance use (once)</w:t>
            </w:r>
          </w:p>
        </w:tc>
      </w:tr>
      <w:tr w:rsidR="006B7591" w:rsidRPr="00A27009" w14:paraId="6E18FD64" w14:textId="77777777" w:rsidTr="003510E7">
        <w:tc>
          <w:tcPr>
            <w:tcW w:w="2263" w:type="dxa"/>
          </w:tcPr>
          <w:p w14:paraId="3BE157EC" w14:textId="70033B51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Jarvis et al (2019) [62] </w:t>
            </w:r>
          </w:p>
        </w:tc>
        <w:tc>
          <w:tcPr>
            <w:tcW w:w="2268" w:type="dxa"/>
          </w:tcPr>
          <w:p w14:paraId="4EF6C59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6C07D97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Homework assignments requiring a WhatsApp response</w:t>
            </w:r>
          </w:p>
          <w:p w14:paraId="042DDA36" w14:textId="3F80F661" w:rsidR="006B7591" w:rsidRPr="00A27009" w:rsidRDefault="003510E7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dividual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messages on how to counter maladaptive cognitions</w:t>
            </w:r>
          </w:p>
        </w:tc>
      </w:tr>
      <w:tr w:rsidR="006B7591" w:rsidRPr="00A27009" w14:paraId="392291F5" w14:textId="77777777" w:rsidTr="003510E7">
        <w:tc>
          <w:tcPr>
            <w:tcW w:w="2263" w:type="dxa"/>
          </w:tcPr>
          <w:p w14:paraId="4FBDD2DF" w14:textId="7156E7B8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Joseph et al (2015) [6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04FA46E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A63ED9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edometer provided for self-monitoring</w:t>
            </w:r>
          </w:p>
          <w:p w14:paraId="769FC88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tting goals</w:t>
            </w:r>
          </w:p>
          <w:p w14:paraId="6ADD904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ext messages with tips and strategies to increase PA</w:t>
            </w:r>
          </w:p>
          <w:p w14:paraId="50F3EEF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dividual adaptive step goals from study staff via email</w:t>
            </w:r>
          </w:p>
        </w:tc>
      </w:tr>
      <w:tr w:rsidR="006B7591" w:rsidRPr="00A27009" w14:paraId="60DF9297" w14:textId="77777777" w:rsidTr="003510E7">
        <w:tc>
          <w:tcPr>
            <w:tcW w:w="2263" w:type="dxa"/>
          </w:tcPr>
          <w:p w14:paraId="7E4627E3" w14:textId="5A86D839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mal et al (2015) [6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4751F0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7C34619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minders tailored to individual prescriptions</w:t>
            </w:r>
          </w:p>
          <w:p w14:paraId="0090454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sponses required to state if medication was taken</w:t>
            </w:r>
          </w:p>
          <w:p w14:paraId="39BE9ED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Health information tailored to medical and drug profile of individual participant</w:t>
            </w:r>
          </w:p>
        </w:tc>
      </w:tr>
      <w:tr w:rsidR="006B7591" w:rsidRPr="00A27009" w14:paraId="17894C9C" w14:textId="77777777" w:rsidTr="003510E7">
        <w:tc>
          <w:tcPr>
            <w:tcW w:w="2263" w:type="dxa"/>
          </w:tcPr>
          <w:p w14:paraId="7C0787EA" w14:textId="675C62B3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ng et al (2013) [6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7F60CC6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 &amp; Low-income groups</w:t>
            </w:r>
          </w:p>
        </w:tc>
        <w:tc>
          <w:tcPr>
            <w:tcW w:w="4479" w:type="dxa"/>
          </w:tcPr>
          <w:p w14:paraId="4554F00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edometer provided for self-monitoring</w:t>
            </w:r>
          </w:p>
          <w:p w14:paraId="66883BAA" w14:textId="70590C89" w:rsidR="006B7591" w:rsidRPr="00A27009" w:rsidRDefault="003510E7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dividual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social dialogue</w:t>
            </w:r>
          </w:p>
          <w:p w14:paraId="1365D8C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tting goals</w:t>
            </w:r>
          </w:p>
          <w:p w14:paraId="453A12F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blem solving skills</w:t>
            </w:r>
          </w:p>
          <w:p w14:paraId="5FF6BBA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formation could be downloaded and printed</w:t>
            </w:r>
          </w:p>
        </w:tc>
      </w:tr>
      <w:tr w:rsidR="006B7591" w:rsidRPr="00A27009" w14:paraId="7A8A3ECB" w14:textId="77777777" w:rsidTr="003510E7">
        <w:tc>
          <w:tcPr>
            <w:tcW w:w="2263" w:type="dxa"/>
          </w:tcPr>
          <w:p w14:paraId="68D09E2D" w14:textId="2C12CE27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e et al (2014) [67] &amp; Lee et al (2016) [6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651204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1502E4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Questions and quizzes to test knowledge </w:t>
            </w:r>
          </w:p>
          <w:p w14:paraId="4C0BC4D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dividually tailored messages</w:t>
            </w:r>
          </w:p>
        </w:tc>
      </w:tr>
      <w:tr w:rsidR="006B7591" w:rsidRPr="00A27009" w14:paraId="601DE0F1" w14:textId="77777777" w:rsidTr="003510E7">
        <w:tc>
          <w:tcPr>
            <w:tcW w:w="2263" w:type="dxa"/>
          </w:tcPr>
          <w:p w14:paraId="2497ECC8" w14:textId="5FCF572A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e et al (2017) [69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363720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91A20F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dividually tailored messages</w:t>
            </w:r>
          </w:p>
          <w:p w14:paraId="0A6F034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sponses to some messages required</w:t>
            </w:r>
          </w:p>
          <w:p w14:paraId="5FDDEEC5" w14:textId="77777777" w:rsidR="006B7591" w:rsidRPr="008D269C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Questions to test knowledge</w:t>
            </w:r>
          </w:p>
        </w:tc>
      </w:tr>
      <w:tr w:rsidR="00EC1CB5" w:rsidRPr="00A27009" w14:paraId="6EDE7114" w14:textId="77777777" w:rsidTr="000C242C">
        <w:tc>
          <w:tcPr>
            <w:tcW w:w="2263" w:type="dxa"/>
          </w:tcPr>
          <w:p w14:paraId="2E2BC198" w14:textId="77777777" w:rsidR="00EC1CB5" w:rsidRPr="00A27009" w:rsidRDefault="00EC1CB5" w:rsidP="000C242C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cDonell</w:t>
            </w:r>
            <w:proofErr w:type="spellEnd"/>
            <w:r>
              <w:rPr>
                <w:rFonts w:ascii="Times New Roman" w:hAnsi="Times New Roman"/>
              </w:rPr>
              <w:t xml:space="preserve"> et al (2016) [70]</w:t>
            </w:r>
            <w:r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FAE9D3D" w14:textId="77777777" w:rsidR="00EC1CB5" w:rsidRPr="00A27009" w:rsidRDefault="00EC1CB5" w:rsidP="000C242C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8D30FC4" w14:textId="77777777" w:rsidR="00EC1CB5" w:rsidRPr="00A27009" w:rsidRDefault="00EC1CB5" w:rsidP="00EC1CB5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tting goals</w:t>
            </w:r>
          </w:p>
          <w:p w14:paraId="6410AD8A" w14:textId="77777777" w:rsidR="00EC1CB5" w:rsidRPr="0038084A" w:rsidRDefault="00EC1CB5" w:rsidP="00EC1CB5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information</w:t>
            </w:r>
          </w:p>
        </w:tc>
      </w:tr>
      <w:tr w:rsidR="006B7591" w:rsidRPr="00A27009" w14:paraId="18F14765" w14:textId="77777777" w:rsidTr="003510E7">
        <w:tc>
          <w:tcPr>
            <w:tcW w:w="2263" w:type="dxa"/>
          </w:tcPr>
          <w:p w14:paraId="754B7489" w14:textId="72F5DA57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rcus et al (2016) [71] </w:t>
            </w:r>
          </w:p>
        </w:tc>
        <w:tc>
          <w:tcPr>
            <w:tcW w:w="2268" w:type="dxa"/>
          </w:tcPr>
          <w:p w14:paraId="6AC296B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61BE5E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tting goals</w:t>
            </w:r>
          </w:p>
          <w:p w14:paraId="3750CF4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lf-monitoring of activities </w:t>
            </w:r>
          </w:p>
          <w:p w14:paraId="322D8FC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manual</w:t>
            </w:r>
          </w:p>
        </w:tc>
      </w:tr>
      <w:tr w:rsidR="006B7591" w:rsidRPr="00A27009" w14:paraId="2D6B6AFB" w14:textId="77777777" w:rsidTr="003510E7">
        <w:tc>
          <w:tcPr>
            <w:tcW w:w="2263" w:type="dxa"/>
          </w:tcPr>
          <w:p w14:paraId="7B4CA476" w14:textId="602F0676" w:rsidR="006B7591" w:rsidRPr="00A27009" w:rsidRDefault="00A46350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uriello</w:t>
            </w:r>
            <w:proofErr w:type="spellEnd"/>
            <w:r>
              <w:rPr>
                <w:rFonts w:ascii="Times New Roman" w:hAnsi="Times New Roman"/>
              </w:rPr>
              <w:t xml:space="preserve"> et al (2018) [72] </w:t>
            </w:r>
          </w:p>
        </w:tc>
        <w:tc>
          <w:tcPr>
            <w:tcW w:w="2268" w:type="dxa"/>
          </w:tcPr>
          <w:p w14:paraId="464E3A9A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22B09F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program based on stages of change</w:t>
            </w:r>
          </w:p>
          <w:p w14:paraId="082A821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lection of goals and action plans</w:t>
            </w:r>
          </w:p>
          <w:p w14:paraId="61CE07D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Quizzes and recipes ideas available</w:t>
            </w:r>
          </w:p>
          <w:p w14:paraId="380EDE1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Feedback could be printed</w:t>
            </w:r>
          </w:p>
        </w:tc>
      </w:tr>
      <w:tr w:rsidR="006B7591" w:rsidRPr="00A27009" w14:paraId="2724327B" w14:textId="77777777" w:rsidTr="003510E7">
        <w:tc>
          <w:tcPr>
            <w:tcW w:w="2263" w:type="dxa"/>
          </w:tcPr>
          <w:p w14:paraId="0CF3E95E" w14:textId="4928D02B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ller et al (2018) [7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44C67E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literacy groups &amp; Low-income groups</w:t>
            </w:r>
          </w:p>
        </w:tc>
        <w:tc>
          <w:tcPr>
            <w:tcW w:w="4479" w:type="dxa"/>
          </w:tcPr>
          <w:p w14:paraId="023A0D7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RC screening test request available</w:t>
            </w:r>
          </w:p>
          <w:p w14:paraId="08224E5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ould sign up for follow-up text messages to support the screening process</w:t>
            </w:r>
          </w:p>
        </w:tc>
      </w:tr>
      <w:tr w:rsidR="006B7591" w:rsidRPr="00A27009" w14:paraId="08B946F4" w14:textId="77777777" w:rsidTr="003510E7">
        <w:tc>
          <w:tcPr>
            <w:tcW w:w="2263" w:type="dxa"/>
          </w:tcPr>
          <w:p w14:paraId="32B15F1C" w14:textId="3697A581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sa et al (2013) [7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99A75D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5A8D32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iabetes knowledge survey at the end of each session</w:t>
            </w:r>
          </w:p>
        </w:tc>
      </w:tr>
      <w:tr w:rsidR="006B7591" w:rsidRPr="00A27009" w14:paraId="6767D767" w14:textId="77777777" w:rsidTr="003510E7">
        <w:tc>
          <w:tcPr>
            <w:tcW w:w="2263" w:type="dxa"/>
          </w:tcPr>
          <w:p w14:paraId="46E3B291" w14:textId="67A21D72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eafsey</w:t>
            </w:r>
            <w:proofErr w:type="spellEnd"/>
            <w:r>
              <w:rPr>
                <w:rFonts w:ascii="Times New Roman" w:hAnsi="Times New Roman"/>
              </w:rPr>
              <w:t xml:space="preserve"> et al (2011) [7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84639C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292407C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educational content</w:t>
            </w:r>
          </w:p>
          <w:p w14:paraId="664B076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ported symptoms, medication use and corrective strategies available in printed versions</w:t>
            </w:r>
          </w:p>
        </w:tc>
      </w:tr>
      <w:tr w:rsidR="006B7591" w:rsidRPr="00A27009" w14:paraId="4004A7EB" w14:textId="77777777" w:rsidTr="003510E7">
        <w:tc>
          <w:tcPr>
            <w:tcW w:w="2263" w:type="dxa"/>
          </w:tcPr>
          <w:p w14:paraId="15BF7438" w14:textId="4ED48AC0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Nelson et al (2016) [76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CDA4E1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0DF3196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tivational messages </w:t>
            </w:r>
          </w:p>
          <w:p w14:paraId="42227C3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blem solving questions to enhance future adherence success through interactive voice response (IVR) calls</w:t>
            </w:r>
          </w:p>
        </w:tc>
      </w:tr>
      <w:tr w:rsidR="006B7591" w:rsidRPr="00A27009" w14:paraId="5D56780F" w14:textId="77777777" w:rsidTr="003510E7">
        <w:tc>
          <w:tcPr>
            <w:tcW w:w="2263" w:type="dxa"/>
          </w:tcPr>
          <w:p w14:paraId="0DAABCF6" w14:textId="56A54233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euenschwander</w:t>
            </w:r>
            <w:proofErr w:type="spellEnd"/>
            <w:r>
              <w:rPr>
                <w:rFonts w:ascii="Times New Roman" w:hAnsi="Times New Roman"/>
              </w:rPr>
              <w:t xml:space="preserve"> et al (2013) [7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A1FF3FE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66E0542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tting goals</w:t>
            </w:r>
          </w:p>
          <w:p w14:paraId="470A3AA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teractive activities</w:t>
            </w:r>
          </w:p>
          <w:p w14:paraId="6E7A1A7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ownloadable recipes</w:t>
            </w:r>
          </w:p>
        </w:tc>
      </w:tr>
      <w:tr w:rsidR="006B7591" w:rsidRPr="00A27009" w14:paraId="7B9061CA" w14:textId="77777777" w:rsidTr="003510E7">
        <w:tc>
          <w:tcPr>
            <w:tcW w:w="2263" w:type="dxa"/>
          </w:tcPr>
          <w:p w14:paraId="5948CB10" w14:textId="289EFD4F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lan et al (2017) [7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8A3091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019FAC5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tting goals </w:t>
            </w:r>
          </w:p>
          <w:p w14:paraId="65A447C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Weight and physical activity tracker</w:t>
            </w:r>
          </w:p>
          <w:p w14:paraId="6A63390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lf-monitoring of activities</w:t>
            </w:r>
          </w:p>
        </w:tc>
      </w:tr>
      <w:tr w:rsidR="006B7591" w:rsidRPr="00A27009" w14:paraId="0CA9E149" w14:textId="77777777" w:rsidTr="003510E7">
        <w:tc>
          <w:tcPr>
            <w:tcW w:w="2263" w:type="dxa"/>
          </w:tcPr>
          <w:p w14:paraId="6D0479D1" w14:textId="0676D81A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ubinstein et al (2016) [79] </w:t>
            </w:r>
          </w:p>
        </w:tc>
        <w:tc>
          <w:tcPr>
            <w:tcW w:w="2268" w:type="dxa"/>
          </w:tcPr>
          <w:p w14:paraId="5FC2357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38892D42" w14:textId="1200CD87" w:rsidR="006B7591" w:rsidRPr="00A27009" w:rsidRDefault="003510E7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ustom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text messages based on participant's stage of change</w:t>
            </w:r>
          </w:p>
          <w:p w14:paraId="019A047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ext messages with practical suggestions</w:t>
            </w:r>
          </w:p>
        </w:tc>
      </w:tr>
      <w:tr w:rsidR="006B7591" w:rsidRPr="00A27009" w14:paraId="52876893" w14:textId="77777777" w:rsidTr="003510E7">
        <w:tc>
          <w:tcPr>
            <w:tcW w:w="2263" w:type="dxa"/>
          </w:tcPr>
          <w:p w14:paraId="6C346CC2" w14:textId="7AD9F076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yan et al (2013) [80] </w:t>
            </w:r>
          </w:p>
        </w:tc>
        <w:tc>
          <w:tcPr>
            <w:tcW w:w="2268" w:type="dxa"/>
          </w:tcPr>
          <w:p w14:paraId="323D3F8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72BA252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Glucometer and test strips provided for self-monitoring</w:t>
            </w:r>
          </w:p>
          <w:p w14:paraId="6A31566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hat application to allow the participants to engage in live, web-based chats with registered nurse</w:t>
            </w:r>
          </w:p>
          <w:p w14:paraId="01CDE2EE" w14:textId="77777777" w:rsidR="006B7591" w:rsidRPr="0038084A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ownloadable educational materials</w:t>
            </w:r>
          </w:p>
        </w:tc>
      </w:tr>
      <w:tr w:rsidR="006B7591" w:rsidRPr="00A27009" w14:paraId="3F75254D" w14:textId="77777777" w:rsidTr="003510E7">
        <w:tc>
          <w:tcPr>
            <w:tcW w:w="2263" w:type="dxa"/>
          </w:tcPr>
          <w:p w14:paraId="2FC3BE60" w14:textId="132D81F0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inberg et al (2013) [8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36B33BB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2AC520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edometer provided for self-monitoring</w:t>
            </w:r>
          </w:p>
          <w:p w14:paraId="67D34F6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lf-monitoring of performance on goals</w:t>
            </w:r>
          </w:p>
          <w:p w14:paraId="309AD89F" w14:textId="77777777" w:rsidR="006B7591" w:rsidRPr="008D269C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mpts to improve adherence</w:t>
            </w:r>
          </w:p>
        </w:tc>
      </w:tr>
      <w:tr w:rsidR="006B7591" w:rsidRPr="00A27009" w14:paraId="617FD3AA" w14:textId="77777777" w:rsidTr="003510E7">
        <w:tc>
          <w:tcPr>
            <w:tcW w:w="2263" w:type="dxa"/>
          </w:tcPr>
          <w:p w14:paraId="0C24D723" w14:textId="2AD5F284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essaro</w:t>
            </w:r>
            <w:proofErr w:type="spellEnd"/>
            <w:r>
              <w:rPr>
                <w:rFonts w:ascii="Times New Roman" w:hAnsi="Times New Roman"/>
              </w:rPr>
              <w:t xml:space="preserve"> et al (2007) [82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C5E1D3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Rural communities</w:t>
            </w:r>
          </w:p>
        </w:tc>
        <w:tc>
          <w:tcPr>
            <w:tcW w:w="4479" w:type="dxa"/>
          </w:tcPr>
          <w:p w14:paraId="419406C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Used a cooking theme to engage with cooking demonstration</w:t>
            </w:r>
          </w:p>
          <w:p w14:paraId="66D599F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cipes and tips on nutrition</w:t>
            </w:r>
          </w:p>
          <w:p w14:paraId="2B7FD0F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recipes to watch based on screening questions</w:t>
            </w:r>
          </w:p>
        </w:tc>
      </w:tr>
      <w:tr w:rsidR="006B7591" w:rsidRPr="00A27009" w14:paraId="630660D8" w14:textId="77777777" w:rsidTr="003510E7">
        <w:tc>
          <w:tcPr>
            <w:tcW w:w="2263" w:type="dxa"/>
          </w:tcPr>
          <w:p w14:paraId="7FE81558" w14:textId="5E4BDE14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itov</w:t>
            </w:r>
            <w:proofErr w:type="spellEnd"/>
            <w:r>
              <w:rPr>
                <w:rFonts w:ascii="Times New Roman" w:hAnsi="Times New Roman"/>
              </w:rPr>
              <w:t xml:space="preserve"> et al (2015) [83]</w:t>
            </w:r>
            <w:r w:rsidR="006B7591" w:rsidRPr="008D269C">
              <w:rPr>
                <w:rFonts w:ascii="Times New Roman" w:hAnsi="Times New Roman"/>
                <w:vertAlign w:val="superscript"/>
              </w:rPr>
              <w:t>a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587C31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4453EF0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Homework assignments</w:t>
            </w:r>
          </w:p>
        </w:tc>
      </w:tr>
      <w:tr w:rsidR="006B7591" w:rsidRPr="00A27009" w14:paraId="3532ACC7" w14:textId="77777777" w:rsidTr="003510E7">
        <w:tc>
          <w:tcPr>
            <w:tcW w:w="2263" w:type="dxa"/>
          </w:tcPr>
          <w:p w14:paraId="06BE353C" w14:textId="199D5845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Ünlü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nce</w:t>
            </w:r>
            <w:proofErr w:type="spellEnd"/>
            <w:r>
              <w:rPr>
                <w:rFonts w:ascii="Times New Roman" w:hAnsi="Times New Roman"/>
              </w:rPr>
              <w:t xml:space="preserve"> et al (2013) [84] </w:t>
            </w:r>
          </w:p>
        </w:tc>
        <w:tc>
          <w:tcPr>
            <w:tcW w:w="2268" w:type="dxa"/>
          </w:tcPr>
          <w:p w14:paraId="4A0CEE73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D249FB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Homework assignments</w:t>
            </w:r>
          </w:p>
          <w:p w14:paraId="310F5B6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blem solving procedures to deal with problems</w:t>
            </w:r>
          </w:p>
        </w:tc>
      </w:tr>
      <w:tr w:rsidR="006B7591" w:rsidRPr="00A27009" w14:paraId="45815A76" w14:textId="77777777" w:rsidTr="003510E7">
        <w:tc>
          <w:tcPr>
            <w:tcW w:w="2263" w:type="dxa"/>
          </w:tcPr>
          <w:p w14:paraId="741B1BC4" w14:textId="7318E585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ahbeh</w:t>
            </w:r>
            <w:proofErr w:type="spellEnd"/>
            <w:r>
              <w:rPr>
                <w:rFonts w:ascii="Times New Roman" w:hAnsi="Times New Roman"/>
              </w:rPr>
              <w:t xml:space="preserve"> et al (2016) [85] </w:t>
            </w:r>
          </w:p>
        </w:tc>
        <w:tc>
          <w:tcPr>
            <w:tcW w:w="2268" w:type="dxa"/>
          </w:tcPr>
          <w:p w14:paraId="4F05275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13C3E9B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kills to modify stress reactions</w:t>
            </w:r>
          </w:p>
          <w:p w14:paraId="5DE8C2A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aily practice and tips</w:t>
            </w:r>
          </w:p>
        </w:tc>
      </w:tr>
      <w:tr w:rsidR="006B7591" w:rsidRPr="00A27009" w14:paraId="128FFFC3" w14:textId="77777777" w:rsidTr="003510E7">
        <w:tc>
          <w:tcPr>
            <w:tcW w:w="2263" w:type="dxa"/>
          </w:tcPr>
          <w:p w14:paraId="0E784520" w14:textId="11265A20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yne et al (2015) [86] </w:t>
            </w:r>
          </w:p>
        </w:tc>
        <w:tc>
          <w:tcPr>
            <w:tcW w:w="2268" w:type="dxa"/>
          </w:tcPr>
          <w:p w14:paraId="37009173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2BD8C4C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Guidance on healthy choices from health coach based on uploaded health goals and routines</w:t>
            </w:r>
          </w:p>
          <w:p w14:paraId="3602555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Goal setting and progress monitoring</w:t>
            </w:r>
          </w:p>
        </w:tc>
      </w:tr>
      <w:tr w:rsidR="006B7591" w:rsidRPr="00A27009" w14:paraId="55912964" w14:textId="77777777" w:rsidTr="003510E7">
        <w:tc>
          <w:tcPr>
            <w:tcW w:w="9010" w:type="dxa"/>
            <w:gridSpan w:val="3"/>
            <w:shd w:val="clear" w:color="auto" w:fill="auto"/>
          </w:tcPr>
          <w:p w14:paraId="39538E91" w14:textId="77777777" w:rsidR="006B7591" w:rsidRPr="00A27009" w:rsidRDefault="006B7591" w:rsidP="003510E7">
            <w:pPr>
              <w:spacing w:after="60"/>
              <w:rPr>
                <w:rFonts w:ascii="Times New Roman" w:hAnsi="Times New Roman"/>
                <w:b/>
                <w:bCs/>
              </w:rPr>
            </w:pPr>
            <w:r w:rsidRPr="00A27009">
              <w:rPr>
                <w:rFonts w:ascii="Times New Roman" w:hAnsi="Times New Roman"/>
                <w:b/>
                <w:bCs/>
              </w:rPr>
              <w:t>3. Ability to actively engage with digital services</w:t>
            </w:r>
          </w:p>
        </w:tc>
      </w:tr>
      <w:tr w:rsidR="006B7591" w:rsidRPr="00A27009" w14:paraId="730681ED" w14:textId="77777777" w:rsidTr="003510E7">
        <w:tc>
          <w:tcPr>
            <w:tcW w:w="2263" w:type="dxa"/>
          </w:tcPr>
          <w:p w14:paraId="3CEDBD91" w14:textId="3FC840A0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nd et al (2010) [4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78E2E2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748D7D2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raining to use the website</w:t>
            </w:r>
          </w:p>
        </w:tc>
      </w:tr>
      <w:tr w:rsidR="006B7591" w:rsidRPr="00A27009" w14:paraId="2B55CC34" w14:textId="77777777" w:rsidTr="003510E7">
        <w:tc>
          <w:tcPr>
            <w:tcW w:w="2263" w:type="dxa"/>
          </w:tcPr>
          <w:p w14:paraId="5BB3559C" w14:textId="05FDDBC8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Buller et al (2008) [44] </w:t>
            </w:r>
          </w:p>
        </w:tc>
        <w:tc>
          <w:tcPr>
            <w:tcW w:w="2268" w:type="dxa"/>
          </w:tcPr>
          <w:p w14:paraId="09E82CE6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2B0F244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ne-on-one computer skills training </w:t>
            </w:r>
          </w:p>
          <w:p w14:paraId="7EEED45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Freely navigational node structure to engage users</w:t>
            </w:r>
          </w:p>
        </w:tc>
      </w:tr>
      <w:tr w:rsidR="006B7591" w:rsidRPr="00A27009" w14:paraId="01F5DAE9" w14:textId="77777777" w:rsidTr="003510E7">
        <w:tc>
          <w:tcPr>
            <w:tcW w:w="2263" w:type="dxa"/>
          </w:tcPr>
          <w:p w14:paraId="1587A742" w14:textId="4BE6DDD0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roll et al (2019) [4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0284394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Low-literacy groups &amp; Ethnic minorities</w:t>
            </w:r>
          </w:p>
        </w:tc>
        <w:tc>
          <w:tcPr>
            <w:tcW w:w="4479" w:type="dxa"/>
          </w:tcPr>
          <w:p w14:paraId="73B54BD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vision of 6 x 90-minute training sessions</w:t>
            </w:r>
          </w:p>
          <w:p w14:paraId="0D2C925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n individual coaching session to reinforce skills learned</w:t>
            </w:r>
          </w:p>
        </w:tc>
      </w:tr>
      <w:tr w:rsidR="006B7591" w:rsidRPr="00A27009" w14:paraId="0D9CD0B3" w14:textId="77777777" w:rsidTr="003510E7">
        <w:tc>
          <w:tcPr>
            <w:tcW w:w="2263" w:type="dxa"/>
          </w:tcPr>
          <w:p w14:paraId="4FDBD9EF" w14:textId="45341872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ster et al (2017) [46] </w:t>
            </w:r>
          </w:p>
        </w:tc>
        <w:tc>
          <w:tcPr>
            <w:tcW w:w="2268" w:type="dxa"/>
          </w:tcPr>
          <w:p w14:paraId="404495F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223B1EE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hort video to show how to use the tablet and interact with the screen</w:t>
            </w:r>
          </w:p>
          <w:p w14:paraId="511D071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asy navigation by touching the screen with finger or a stylus</w:t>
            </w:r>
          </w:p>
          <w:p w14:paraId="61A4E2C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taff available to assist in using the tablet</w:t>
            </w:r>
          </w:p>
        </w:tc>
      </w:tr>
      <w:tr w:rsidR="006B7591" w:rsidRPr="00A27009" w14:paraId="7CE05D8E" w14:textId="77777777" w:rsidTr="003510E7">
        <w:tc>
          <w:tcPr>
            <w:tcW w:w="2263" w:type="dxa"/>
          </w:tcPr>
          <w:p w14:paraId="53FF25CA" w14:textId="100671F2" w:rsidR="006B7591" w:rsidRPr="00A27009" w:rsidRDefault="007B299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ugas et al (2018) [52] </w:t>
            </w:r>
          </w:p>
        </w:tc>
        <w:tc>
          <w:tcPr>
            <w:tcW w:w="2268" w:type="dxa"/>
          </w:tcPr>
          <w:p w14:paraId="7E598A26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4C15D6D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Group training session to use devices at the start of the intervention</w:t>
            </w:r>
          </w:p>
        </w:tc>
      </w:tr>
      <w:tr w:rsidR="006B7591" w:rsidRPr="00A27009" w14:paraId="366D78AC" w14:textId="77777777" w:rsidTr="003510E7">
        <w:tc>
          <w:tcPr>
            <w:tcW w:w="2263" w:type="dxa"/>
          </w:tcPr>
          <w:p w14:paraId="46721429" w14:textId="670E22D0" w:rsidR="006B7591" w:rsidRPr="00A27009" w:rsidRDefault="00CA552D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ortmann</w:t>
            </w:r>
            <w:proofErr w:type="spellEnd"/>
            <w:r>
              <w:rPr>
                <w:rFonts w:ascii="Times New Roman" w:hAnsi="Times New Roman"/>
              </w:rPr>
              <w:t xml:space="preserve"> et al (2017) [5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17C413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36DF7A8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structions on how to send and receive text messages</w:t>
            </w:r>
          </w:p>
        </w:tc>
      </w:tr>
      <w:tr w:rsidR="006B7591" w:rsidRPr="00A27009" w14:paraId="0E80285E" w14:textId="77777777" w:rsidTr="003510E7">
        <w:tc>
          <w:tcPr>
            <w:tcW w:w="2263" w:type="dxa"/>
          </w:tcPr>
          <w:p w14:paraId="20BB2538" w14:textId="1AFFC616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geman et al (2014) [5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68F9AC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0E3292E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raining session on using the website</w:t>
            </w:r>
          </w:p>
          <w:p w14:paraId="453B4984" w14:textId="77777777" w:rsidR="006B7591" w:rsidRPr="0038084A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structions to use the blood pressure monitor and pedometer provided</w:t>
            </w:r>
          </w:p>
        </w:tc>
      </w:tr>
      <w:tr w:rsidR="006B7591" w:rsidRPr="00A27009" w14:paraId="58A1522D" w14:textId="77777777" w:rsidTr="003510E7">
        <w:tc>
          <w:tcPr>
            <w:tcW w:w="2263" w:type="dxa"/>
          </w:tcPr>
          <w:p w14:paraId="659968B3" w14:textId="3D5E5AFC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ll et al (2006) [59] &amp; Weinert et al (2008) [8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95290F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7F9029D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raining session on the use of the system</w:t>
            </w:r>
          </w:p>
        </w:tc>
      </w:tr>
      <w:tr w:rsidR="006B7591" w:rsidRPr="00A27009" w14:paraId="40BA93C8" w14:textId="77777777" w:rsidTr="003510E7">
        <w:tc>
          <w:tcPr>
            <w:tcW w:w="2263" w:type="dxa"/>
          </w:tcPr>
          <w:p w14:paraId="3FDA6FF9" w14:textId="549D35DE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ng et al (2015) [60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A06855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27353072" w14:textId="77777777" w:rsidR="006B7591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struction videos on how to use </w:t>
            </w:r>
            <w:proofErr w:type="spellStart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Canfit</w:t>
            </w:r>
            <w:proofErr w:type="spellEnd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vailable on the 'Help' page</w:t>
            </w:r>
          </w:p>
          <w:p w14:paraId="3E904BD9" w14:textId="77777777" w:rsidR="006B7591" w:rsidRPr="00A27009" w:rsidRDefault="006B7591" w:rsidP="003510E7">
            <w:pPr>
              <w:pStyle w:val="ListParagraph"/>
              <w:spacing w:after="60" w:line="240" w:lineRule="auto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B7591" w:rsidRPr="00A27009" w14:paraId="5817BD96" w14:textId="77777777" w:rsidTr="003510E7">
        <w:tc>
          <w:tcPr>
            <w:tcW w:w="2263" w:type="dxa"/>
          </w:tcPr>
          <w:p w14:paraId="50C4323A" w14:textId="04668C25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Jarvis et al (2019) [62] </w:t>
            </w:r>
          </w:p>
        </w:tc>
        <w:tc>
          <w:tcPr>
            <w:tcW w:w="2268" w:type="dxa"/>
          </w:tcPr>
          <w:p w14:paraId="11C7BB5B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366B553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4 x 90-minute face-to-face group training sessions</w:t>
            </w:r>
          </w:p>
          <w:p w14:paraId="4EB02F6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Weekly Help Desk for technical support</w:t>
            </w:r>
          </w:p>
        </w:tc>
      </w:tr>
      <w:tr w:rsidR="006B7591" w:rsidRPr="00A27009" w14:paraId="6CEA02FA" w14:textId="77777777" w:rsidTr="003510E7">
        <w:tc>
          <w:tcPr>
            <w:tcW w:w="2263" w:type="dxa"/>
          </w:tcPr>
          <w:p w14:paraId="21D119A8" w14:textId="692AAC1D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mal et al (2015) [6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DD206AA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2D56904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emonstration by sending one test SMS on participant's mobile phone</w:t>
            </w:r>
          </w:p>
        </w:tc>
      </w:tr>
      <w:tr w:rsidR="006B7591" w:rsidRPr="00A27009" w14:paraId="1E153077" w14:textId="77777777" w:rsidTr="003510E7">
        <w:tc>
          <w:tcPr>
            <w:tcW w:w="2263" w:type="dxa"/>
          </w:tcPr>
          <w:p w14:paraId="68813571" w14:textId="56DA1A9F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ng et al (2013) [6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FEC1D5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 xml:space="preserve">Ethnic minorities &amp; Low-income groups </w:t>
            </w:r>
          </w:p>
        </w:tc>
        <w:tc>
          <w:tcPr>
            <w:tcW w:w="4479" w:type="dxa"/>
          </w:tcPr>
          <w:p w14:paraId="602F9FE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raining provided</w:t>
            </w:r>
          </w:p>
        </w:tc>
      </w:tr>
      <w:tr w:rsidR="006B7591" w:rsidRPr="00A27009" w14:paraId="067067AD" w14:textId="77777777" w:rsidTr="003510E7">
        <w:tc>
          <w:tcPr>
            <w:tcW w:w="2263" w:type="dxa"/>
          </w:tcPr>
          <w:p w14:paraId="2DF101C6" w14:textId="3BFFA53A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rcus et al (2016) [71] </w:t>
            </w:r>
          </w:p>
        </w:tc>
        <w:tc>
          <w:tcPr>
            <w:tcW w:w="2268" w:type="dxa"/>
          </w:tcPr>
          <w:p w14:paraId="11DDD9C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06F880C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raining to use the website provided</w:t>
            </w:r>
          </w:p>
        </w:tc>
      </w:tr>
      <w:tr w:rsidR="006B7591" w:rsidRPr="00A27009" w14:paraId="0A4583CC" w14:textId="77777777" w:rsidTr="003510E7">
        <w:tc>
          <w:tcPr>
            <w:tcW w:w="2263" w:type="dxa"/>
          </w:tcPr>
          <w:p w14:paraId="2145F91E" w14:textId="132E34E7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ller et al (2018) [7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472C04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literacy groups &amp; Low-income groups</w:t>
            </w:r>
          </w:p>
        </w:tc>
        <w:tc>
          <w:tcPr>
            <w:tcW w:w="4479" w:type="dxa"/>
          </w:tcPr>
          <w:p w14:paraId="1146349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ouch screen interface for easy navigation</w:t>
            </w:r>
          </w:p>
          <w:p w14:paraId="4D5D2AF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Narrator available to guide through the program</w:t>
            </w:r>
          </w:p>
        </w:tc>
      </w:tr>
      <w:tr w:rsidR="006B7591" w:rsidRPr="00A27009" w14:paraId="70390CAD" w14:textId="77777777" w:rsidTr="003510E7">
        <w:tc>
          <w:tcPr>
            <w:tcW w:w="2263" w:type="dxa"/>
          </w:tcPr>
          <w:p w14:paraId="27DDE295" w14:textId="25BCBA09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sa et al (2013) [7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64A2DD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6CC93E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Voice prompt to assist navigation</w:t>
            </w:r>
          </w:p>
          <w:p w14:paraId="5152CAC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Navigational guidance using text and arrows</w:t>
            </w:r>
          </w:p>
        </w:tc>
      </w:tr>
      <w:tr w:rsidR="006B7591" w:rsidRPr="00A27009" w14:paraId="066BB286" w14:textId="77777777" w:rsidTr="003510E7">
        <w:tc>
          <w:tcPr>
            <w:tcW w:w="2263" w:type="dxa"/>
          </w:tcPr>
          <w:p w14:paraId="57A83C63" w14:textId="17FC9D76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eafsey</w:t>
            </w:r>
            <w:proofErr w:type="spellEnd"/>
            <w:r>
              <w:rPr>
                <w:rFonts w:ascii="Times New Roman" w:hAnsi="Times New Roman"/>
              </w:rPr>
              <w:t xml:space="preserve"> et al (2011) [7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C217F66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5C21594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ouchscreen interface to allow for easy navigation</w:t>
            </w:r>
          </w:p>
        </w:tc>
      </w:tr>
      <w:tr w:rsidR="006B7591" w:rsidRPr="00A27009" w14:paraId="04E74352" w14:textId="77777777" w:rsidTr="003510E7">
        <w:tc>
          <w:tcPr>
            <w:tcW w:w="2263" w:type="dxa"/>
          </w:tcPr>
          <w:p w14:paraId="6CAC6018" w14:textId="6D713363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Ryan et al (2013) [80] </w:t>
            </w:r>
          </w:p>
        </w:tc>
        <w:tc>
          <w:tcPr>
            <w:tcW w:w="2268" w:type="dxa"/>
          </w:tcPr>
          <w:p w14:paraId="2BEF795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D1006B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raining to use the intervention at the start and periodic refresher training provided</w:t>
            </w:r>
          </w:p>
          <w:p w14:paraId="0ADE156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vided training guide on how to upload blood sugar level data</w:t>
            </w:r>
          </w:p>
        </w:tc>
      </w:tr>
      <w:tr w:rsidR="006B7591" w:rsidRPr="00A27009" w14:paraId="5A58BA75" w14:textId="77777777" w:rsidTr="003510E7">
        <w:tc>
          <w:tcPr>
            <w:tcW w:w="2263" w:type="dxa"/>
          </w:tcPr>
          <w:p w14:paraId="370E57CA" w14:textId="6E74803D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essaro</w:t>
            </w:r>
            <w:proofErr w:type="spellEnd"/>
            <w:r>
              <w:rPr>
                <w:rFonts w:ascii="Times New Roman" w:hAnsi="Times New Roman"/>
              </w:rPr>
              <w:t xml:space="preserve"> et al (2007) [82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C4AA04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Rural communities</w:t>
            </w:r>
          </w:p>
        </w:tc>
        <w:tc>
          <w:tcPr>
            <w:tcW w:w="4479" w:type="dxa"/>
          </w:tcPr>
          <w:p w14:paraId="15F45B2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ouch screen to allow for easy navigation</w:t>
            </w:r>
          </w:p>
        </w:tc>
      </w:tr>
      <w:tr w:rsidR="006B7591" w:rsidRPr="00A27009" w14:paraId="17FED25F" w14:textId="77777777" w:rsidTr="003510E7">
        <w:tc>
          <w:tcPr>
            <w:tcW w:w="2263" w:type="dxa"/>
          </w:tcPr>
          <w:p w14:paraId="18F6008F" w14:textId="716A4145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ahbeh</w:t>
            </w:r>
            <w:proofErr w:type="spellEnd"/>
            <w:r>
              <w:rPr>
                <w:rFonts w:ascii="Times New Roman" w:hAnsi="Times New Roman"/>
              </w:rPr>
              <w:t xml:space="preserve"> et al (2016) [85] </w:t>
            </w:r>
          </w:p>
        </w:tc>
        <w:tc>
          <w:tcPr>
            <w:tcW w:w="2268" w:type="dxa"/>
          </w:tcPr>
          <w:p w14:paraId="3080309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40D3CA2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raining provided</w:t>
            </w:r>
          </w:p>
        </w:tc>
      </w:tr>
      <w:tr w:rsidR="006B7591" w:rsidRPr="00A27009" w14:paraId="1D6C643A" w14:textId="77777777" w:rsidTr="003510E7">
        <w:tc>
          <w:tcPr>
            <w:tcW w:w="9010" w:type="dxa"/>
            <w:gridSpan w:val="3"/>
            <w:shd w:val="clear" w:color="auto" w:fill="auto"/>
          </w:tcPr>
          <w:p w14:paraId="25D953B1" w14:textId="77777777" w:rsidR="006B7591" w:rsidRPr="00A27009" w:rsidRDefault="006B7591" w:rsidP="003510E7">
            <w:pPr>
              <w:spacing w:after="60"/>
              <w:rPr>
                <w:rFonts w:ascii="Times New Roman" w:hAnsi="Times New Roman"/>
                <w:b/>
                <w:bCs/>
              </w:rPr>
            </w:pPr>
            <w:r w:rsidRPr="00A27009">
              <w:rPr>
                <w:rFonts w:ascii="Times New Roman" w:hAnsi="Times New Roman"/>
                <w:b/>
                <w:bCs/>
              </w:rPr>
              <w:t>4. Feel safe and in control</w:t>
            </w:r>
          </w:p>
        </w:tc>
      </w:tr>
      <w:tr w:rsidR="006B7591" w:rsidRPr="00A27009" w14:paraId="16061524" w14:textId="77777777" w:rsidTr="003510E7">
        <w:tc>
          <w:tcPr>
            <w:tcW w:w="2263" w:type="dxa"/>
          </w:tcPr>
          <w:p w14:paraId="624DBE04" w14:textId="17F79815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nd et al (2010) [4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B7F7B1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44A200D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og in required</w:t>
            </w:r>
          </w:p>
        </w:tc>
      </w:tr>
      <w:tr w:rsidR="006B7591" w:rsidRPr="00A27009" w14:paraId="7FBBEB47" w14:textId="77777777" w:rsidTr="003510E7">
        <w:tc>
          <w:tcPr>
            <w:tcW w:w="2263" w:type="dxa"/>
          </w:tcPr>
          <w:p w14:paraId="0265B6EF" w14:textId="030E70EE" w:rsidR="006B7591" w:rsidRPr="00A27009" w:rsidRDefault="00CA552D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roekhuizen</w:t>
            </w:r>
            <w:proofErr w:type="spellEnd"/>
            <w:r>
              <w:rPr>
                <w:rFonts w:ascii="Times New Roman" w:hAnsi="Times New Roman"/>
              </w:rPr>
              <w:t xml:space="preserve"> et al (2016) [42] &amp; </w:t>
            </w:r>
            <w:proofErr w:type="spellStart"/>
            <w:r>
              <w:rPr>
                <w:rFonts w:ascii="Times New Roman" w:hAnsi="Times New Roman"/>
              </w:rPr>
              <w:t>Wijsman</w:t>
            </w:r>
            <w:proofErr w:type="spellEnd"/>
            <w:r>
              <w:rPr>
                <w:rFonts w:ascii="Times New Roman" w:hAnsi="Times New Roman"/>
              </w:rPr>
              <w:t xml:space="preserve"> et al (2013) [4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327B2CA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7502993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cure</w:t>
            </w:r>
            <w:r w:rsidRPr="00A27009">
              <w:rPr>
                <w:rFonts w:ascii="Times New Roman" w:hAnsi="Times New Roman" w:cs="Times New Roman"/>
                <w:sz w:val="24"/>
                <w:szCs w:val="24"/>
              </w:rPr>
              <w:t xml:space="preserve"> database and personal website</w:t>
            </w:r>
          </w:p>
        </w:tc>
      </w:tr>
      <w:tr w:rsidR="006B7591" w:rsidRPr="00A27009" w14:paraId="138F43EC" w14:textId="77777777" w:rsidTr="003510E7">
        <w:tc>
          <w:tcPr>
            <w:tcW w:w="2263" w:type="dxa"/>
          </w:tcPr>
          <w:p w14:paraId="673DF402" w14:textId="7277D23B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roll et al (2019) [4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EC6DC4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Low-literacy groups &amp; Ethnic minorities</w:t>
            </w:r>
          </w:p>
        </w:tc>
        <w:tc>
          <w:tcPr>
            <w:tcW w:w="4479" w:type="dxa"/>
          </w:tcPr>
          <w:p w14:paraId="3DFC4FD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sz w:val="24"/>
                <w:szCs w:val="24"/>
              </w:rPr>
              <w:t>Password protected</w:t>
            </w:r>
          </w:p>
        </w:tc>
      </w:tr>
      <w:tr w:rsidR="006B7591" w:rsidRPr="00A27009" w14:paraId="224BA4BB" w14:textId="77777777" w:rsidTr="003510E7">
        <w:tc>
          <w:tcPr>
            <w:tcW w:w="2263" w:type="dxa"/>
          </w:tcPr>
          <w:p w14:paraId="7A2D6848" w14:textId="24FB28FB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n et al (2016) [4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B06912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05FBA73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og in required</w:t>
            </w:r>
          </w:p>
        </w:tc>
      </w:tr>
      <w:tr w:rsidR="006B7591" w:rsidRPr="00A27009" w14:paraId="374853AA" w14:textId="77777777" w:rsidTr="003510E7">
        <w:tc>
          <w:tcPr>
            <w:tcW w:w="2263" w:type="dxa"/>
          </w:tcPr>
          <w:p w14:paraId="4AFB5E0B" w14:textId="3561BD0A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i et al (2012) [49]</w:t>
            </w:r>
            <w:r w:rsidR="006B7591" w:rsidRPr="008D269C">
              <w:rPr>
                <w:rFonts w:ascii="Times New Roman" w:hAnsi="Times New Roman"/>
                <w:vertAlign w:val="superscript"/>
              </w:rPr>
              <w:t>a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853AA1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2CB1AD0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cure messaging</w:t>
            </w:r>
          </w:p>
        </w:tc>
      </w:tr>
      <w:tr w:rsidR="006B7591" w:rsidRPr="00A27009" w14:paraId="60775293" w14:textId="77777777" w:rsidTr="003510E7">
        <w:tc>
          <w:tcPr>
            <w:tcW w:w="2263" w:type="dxa"/>
          </w:tcPr>
          <w:p w14:paraId="6CBE8456" w14:textId="20FB5D71" w:rsidR="006B7591" w:rsidRPr="00A27009" w:rsidRDefault="00B1308B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ng et al (2017) [50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3E7C07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CCE89C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dentifiable</w:t>
            </w:r>
            <w:r w:rsidRPr="00A27009">
              <w:rPr>
                <w:rFonts w:ascii="Times New Roman" w:hAnsi="Times New Roman" w:cs="Times New Roman"/>
                <w:sz w:val="24"/>
                <w:szCs w:val="24"/>
              </w:rPr>
              <w:t xml:space="preserve"> information not stored on the mobile phone</w:t>
            </w:r>
          </w:p>
          <w:p w14:paraId="2A88E2F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sz w:val="24"/>
                <w:szCs w:val="24"/>
              </w:rPr>
              <w:t>Data could be viewed only by the study coordinator on a secure website</w:t>
            </w:r>
          </w:p>
        </w:tc>
      </w:tr>
      <w:tr w:rsidR="006B7591" w:rsidRPr="00A27009" w14:paraId="0EA4A85E" w14:textId="77777777" w:rsidTr="003510E7">
        <w:tc>
          <w:tcPr>
            <w:tcW w:w="2263" w:type="dxa"/>
          </w:tcPr>
          <w:p w14:paraId="5CA7CA7C" w14:textId="6615E213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r et al (2015) [51]</w:t>
            </w:r>
            <w:r w:rsidR="006B7591" w:rsidRPr="008D269C">
              <w:rPr>
                <w:rFonts w:ascii="Times New Roman" w:hAnsi="Times New Roman"/>
                <w:vertAlign w:val="superscript"/>
              </w:rPr>
              <w:t>a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C0FE54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78DB42F5" w14:textId="77777777" w:rsidR="006B7591" w:rsidRPr="00483A86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cure</w:t>
            </w:r>
            <w:r w:rsidRPr="00A27009">
              <w:rPr>
                <w:rFonts w:ascii="Times New Roman" w:hAnsi="Times New Roman" w:cs="Times New Roman"/>
                <w:sz w:val="24"/>
                <w:szCs w:val="24"/>
              </w:rPr>
              <w:t xml:space="preserve"> email and messaging</w:t>
            </w:r>
          </w:p>
        </w:tc>
      </w:tr>
      <w:tr w:rsidR="006B7591" w:rsidRPr="00A27009" w14:paraId="065E58A2" w14:textId="77777777" w:rsidTr="003510E7">
        <w:tc>
          <w:tcPr>
            <w:tcW w:w="2263" w:type="dxa"/>
          </w:tcPr>
          <w:p w14:paraId="5DDBDF42" w14:textId="428E2885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lmore et al (2017) [5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710E14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3D9E8B9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dividual</w:t>
            </w:r>
            <w:r w:rsidRPr="00A270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27009">
              <w:rPr>
                <w:rFonts w:ascii="Times New Roman" w:hAnsi="Times New Roman" w:cs="Times New Roman"/>
                <w:sz w:val="24"/>
                <w:szCs w:val="24"/>
              </w:rPr>
              <w:t>IDs and passwords required</w:t>
            </w:r>
          </w:p>
        </w:tc>
      </w:tr>
      <w:tr w:rsidR="006B7591" w:rsidRPr="00A27009" w14:paraId="2FCDAF89" w14:textId="77777777" w:rsidTr="003510E7">
        <w:tc>
          <w:tcPr>
            <w:tcW w:w="2263" w:type="dxa"/>
          </w:tcPr>
          <w:p w14:paraId="6C7AEF7A" w14:textId="15D97774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geman et al (2014) [5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342171A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597D1CF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assword-protected</w:t>
            </w:r>
          </w:p>
        </w:tc>
      </w:tr>
      <w:tr w:rsidR="006B7591" w:rsidRPr="00A27009" w14:paraId="32F5BB26" w14:textId="77777777" w:rsidTr="003510E7">
        <w:tc>
          <w:tcPr>
            <w:tcW w:w="2263" w:type="dxa"/>
          </w:tcPr>
          <w:p w14:paraId="00D3F942" w14:textId="295298FE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ring et al (2017) [5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F0E0E53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39486C9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Facebook group by invitation only</w:t>
            </w:r>
          </w:p>
          <w:p w14:paraId="2A7A5AA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sz w:val="24"/>
                <w:szCs w:val="24"/>
              </w:rPr>
              <w:t>Information about privacy settings provided</w:t>
            </w:r>
          </w:p>
        </w:tc>
      </w:tr>
      <w:tr w:rsidR="006B7591" w:rsidRPr="00A27009" w14:paraId="612FC1F4" w14:textId="77777777" w:rsidTr="003510E7">
        <w:tc>
          <w:tcPr>
            <w:tcW w:w="2263" w:type="dxa"/>
          </w:tcPr>
          <w:p w14:paraId="181976E6" w14:textId="48F7D672" w:rsidR="006B7591" w:rsidRPr="00A27009" w:rsidRDefault="003510E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ill et al </w:t>
            </w:r>
            <w:r w:rsidR="00F85DD3">
              <w:rPr>
                <w:rFonts w:ascii="Times New Roman" w:hAnsi="Times New Roman"/>
              </w:rPr>
              <w:t xml:space="preserve">(2006) </w:t>
            </w:r>
            <w:r w:rsidR="00F85DD3">
              <w:rPr>
                <w:rFonts w:ascii="Times New Roman" w:hAnsi="Times New Roman"/>
                <w:noProof/>
              </w:rPr>
              <w:t>[59</w:t>
            </w:r>
            <w:r w:rsidR="006B7591"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t xml:space="preserve"> &amp; Weinert et al </w:t>
            </w:r>
            <w:r w:rsidR="006B7591" w:rsidRPr="00A27009">
              <w:rPr>
                <w:rFonts w:ascii="Times New Roman" w:hAnsi="Times New Roman"/>
              </w:rPr>
              <w:t xml:space="preserve">(2008) </w:t>
            </w:r>
            <w:r w:rsidR="00F85DD3">
              <w:rPr>
                <w:rFonts w:ascii="Times New Roman" w:hAnsi="Times New Roman"/>
                <w:noProof/>
              </w:rPr>
              <w:t>[87</w:t>
            </w:r>
            <w:r w:rsidR="006B7591">
              <w:rPr>
                <w:rFonts w:ascii="Times New Roman" w:hAnsi="Times New Roman"/>
                <w:noProof/>
              </w:rPr>
              <w:t>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3F3241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41BBFAE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g in required </w:t>
            </w:r>
          </w:p>
          <w:p w14:paraId="6394DEA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ivate email access to other participants and nurse</w:t>
            </w:r>
          </w:p>
        </w:tc>
      </w:tr>
      <w:tr w:rsidR="006B7591" w:rsidRPr="00A27009" w14:paraId="71C44AB0" w14:textId="77777777" w:rsidTr="003510E7">
        <w:tc>
          <w:tcPr>
            <w:tcW w:w="2263" w:type="dxa"/>
          </w:tcPr>
          <w:p w14:paraId="00309A71" w14:textId="5D62B5E6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ng et al (2015) [60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3A18AA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475061C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Username and password required</w:t>
            </w:r>
          </w:p>
        </w:tc>
      </w:tr>
      <w:tr w:rsidR="006B7591" w:rsidRPr="00A27009" w14:paraId="6F59ABE3" w14:textId="77777777" w:rsidTr="003510E7">
        <w:tc>
          <w:tcPr>
            <w:tcW w:w="2263" w:type="dxa"/>
          </w:tcPr>
          <w:p w14:paraId="127226A5" w14:textId="7F60D957" w:rsidR="006B7591" w:rsidRPr="00A27009" w:rsidRDefault="003F2526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gersoll et al (2015) [6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0414036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2249414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Queries on substance use masked as a weather question</w:t>
            </w:r>
          </w:p>
        </w:tc>
      </w:tr>
      <w:tr w:rsidR="006B7591" w:rsidRPr="00A27009" w14:paraId="5A3FCF94" w14:textId="77777777" w:rsidTr="003510E7">
        <w:tc>
          <w:tcPr>
            <w:tcW w:w="2263" w:type="dxa"/>
          </w:tcPr>
          <w:p w14:paraId="5E2409AA" w14:textId="42FBA585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Jarvis et al (2019) [62] </w:t>
            </w:r>
          </w:p>
        </w:tc>
        <w:tc>
          <w:tcPr>
            <w:tcW w:w="2268" w:type="dxa"/>
          </w:tcPr>
          <w:p w14:paraId="2793B5A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68AD451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losed WhatsApp group</w:t>
            </w:r>
          </w:p>
        </w:tc>
      </w:tr>
      <w:tr w:rsidR="006B7591" w:rsidRPr="00A27009" w14:paraId="34297B1E" w14:textId="77777777" w:rsidTr="003510E7">
        <w:tc>
          <w:tcPr>
            <w:tcW w:w="2263" w:type="dxa"/>
          </w:tcPr>
          <w:p w14:paraId="5D0B4D43" w14:textId="7C255262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Joseph et al (2015) [6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59FDDC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310BFE5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Facebook was 'closed', only participants could view information</w:t>
            </w:r>
          </w:p>
        </w:tc>
      </w:tr>
      <w:tr w:rsidR="006B7591" w:rsidRPr="00A27009" w14:paraId="42CBEB90" w14:textId="77777777" w:rsidTr="003510E7">
        <w:tc>
          <w:tcPr>
            <w:tcW w:w="2263" w:type="dxa"/>
          </w:tcPr>
          <w:p w14:paraId="3664FF1F" w14:textId="05308D26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ng et al (2013) [6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B9C1E34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 &amp; Low-income groups</w:t>
            </w:r>
          </w:p>
        </w:tc>
        <w:tc>
          <w:tcPr>
            <w:tcW w:w="4479" w:type="dxa"/>
          </w:tcPr>
          <w:p w14:paraId="0F3F97D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ersonal ID</w:t>
            </w:r>
          </w:p>
          <w:p w14:paraId="15B102F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Headphone to hear conversation for privacy</w:t>
            </w:r>
          </w:p>
        </w:tc>
      </w:tr>
      <w:tr w:rsidR="006B7591" w:rsidRPr="00A27009" w14:paraId="0415DF8B" w14:textId="77777777" w:rsidTr="003510E7">
        <w:tc>
          <w:tcPr>
            <w:tcW w:w="2263" w:type="dxa"/>
          </w:tcPr>
          <w:p w14:paraId="2418DCBD" w14:textId="14E0AFA9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rcus et al (2016) [71] </w:t>
            </w:r>
          </w:p>
        </w:tc>
        <w:tc>
          <w:tcPr>
            <w:tcW w:w="2268" w:type="dxa"/>
          </w:tcPr>
          <w:p w14:paraId="68D907F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91274C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ould ask questions anonymously</w:t>
            </w:r>
          </w:p>
        </w:tc>
      </w:tr>
      <w:tr w:rsidR="006B7591" w:rsidRPr="00A27009" w14:paraId="46848A9C" w14:textId="77777777" w:rsidTr="003510E7">
        <w:tc>
          <w:tcPr>
            <w:tcW w:w="2263" w:type="dxa"/>
          </w:tcPr>
          <w:p w14:paraId="562D794A" w14:textId="25783913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lan et al (2017) [7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992E2A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030DE12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Username and password required</w:t>
            </w:r>
          </w:p>
        </w:tc>
      </w:tr>
      <w:tr w:rsidR="006B7591" w:rsidRPr="00A27009" w14:paraId="630CFD69" w14:textId="77777777" w:rsidTr="003510E7">
        <w:tc>
          <w:tcPr>
            <w:tcW w:w="2263" w:type="dxa"/>
          </w:tcPr>
          <w:p w14:paraId="65C667E6" w14:textId="1FB35807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yan et al (2013) [80] </w:t>
            </w:r>
          </w:p>
        </w:tc>
        <w:tc>
          <w:tcPr>
            <w:tcW w:w="2268" w:type="dxa"/>
          </w:tcPr>
          <w:p w14:paraId="078CE29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2DE3E6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og in required</w:t>
            </w:r>
          </w:p>
        </w:tc>
      </w:tr>
      <w:tr w:rsidR="006B7591" w:rsidRPr="00A27009" w14:paraId="51734CE2" w14:textId="77777777" w:rsidTr="003510E7">
        <w:tc>
          <w:tcPr>
            <w:tcW w:w="2263" w:type="dxa"/>
          </w:tcPr>
          <w:p w14:paraId="046298FD" w14:textId="7BE1398D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itov</w:t>
            </w:r>
            <w:proofErr w:type="spellEnd"/>
            <w:r>
              <w:rPr>
                <w:rFonts w:ascii="Times New Roman" w:hAnsi="Times New Roman"/>
              </w:rPr>
              <w:t xml:space="preserve"> et al (2015) [83]</w:t>
            </w:r>
            <w:r w:rsidR="006B7591" w:rsidRPr="008D269C">
              <w:rPr>
                <w:rFonts w:ascii="Times New Roman" w:hAnsi="Times New Roman"/>
                <w:vertAlign w:val="superscript"/>
              </w:rPr>
              <w:t xml:space="preserve">a </w:t>
            </w:r>
          </w:p>
        </w:tc>
        <w:tc>
          <w:tcPr>
            <w:tcW w:w="2268" w:type="dxa"/>
          </w:tcPr>
          <w:p w14:paraId="5593CE5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225FD4C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cure email and messaging</w:t>
            </w:r>
          </w:p>
        </w:tc>
      </w:tr>
      <w:tr w:rsidR="006B7591" w:rsidRPr="00A27009" w14:paraId="3373C065" w14:textId="77777777" w:rsidTr="003510E7">
        <w:tc>
          <w:tcPr>
            <w:tcW w:w="2263" w:type="dxa"/>
          </w:tcPr>
          <w:p w14:paraId="4F594B79" w14:textId="4E4D2B59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Ünlü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nce</w:t>
            </w:r>
            <w:proofErr w:type="spellEnd"/>
            <w:r>
              <w:rPr>
                <w:rFonts w:ascii="Times New Roman" w:hAnsi="Times New Roman"/>
              </w:rPr>
              <w:t xml:space="preserve"> et al (2013) [84] </w:t>
            </w:r>
          </w:p>
        </w:tc>
        <w:tc>
          <w:tcPr>
            <w:tcW w:w="2268" w:type="dxa"/>
          </w:tcPr>
          <w:p w14:paraId="2FB144D6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3EAAA47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Username and password required</w:t>
            </w:r>
          </w:p>
        </w:tc>
      </w:tr>
      <w:tr w:rsidR="006B7591" w:rsidRPr="00A27009" w14:paraId="5CC2FABC" w14:textId="77777777" w:rsidTr="003510E7">
        <w:tc>
          <w:tcPr>
            <w:tcW w:w="2263" w:type="dxa"/>
          </w:tcPr>
          <w:p w14:paraId="7AA8BCC1" w14:textId="6F4EC1BD" w:rsidR="006B7591" w:rsidRPr="00A27009" w:rsidRDefault="003510E7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ahbeh</w:t>
            </w:r>
            <w:proofErr w:type="spellEnd"/>
            <w:r>
              <w:rPr>
                <w:rFonts w:ascii="Times New Roman" w:hAnsi="Times New Roman"/>
              </w:rPr>
              <w:t xml:space="preserve"> et al </w:t>
            </w:r>
            <w:r w:rsidR="006B7591" w:rsidRPr="00A27009">
              <w:rPr>
                <w:rFonts w:ascii="Times New Roman" w:hAnsi="Times New Roman"/>
              </w:rPr>
              <w:t xml:space="preserve">(2016) </w:t>
            </w:r>
            <w:r w:rsidR="0031611B">
              <w:rPr>
                <w:rFonts w:ascii="Times New Roman" w:hAnsi="Times New Roman"/>
                <w:noProof/>
              </w:rPr>
              <w:t>[85</w:t>
            </w:r>
            <w:r w:rsidR="006B7591">
              <w:rPr>
                <w:rFonts w:ascii="Times New Roman" w:hAnsi="Times New Roman"/>
                <w:noProof/>
              </w:rPr>
              <w:t>]</w:t>
            </w:r>
          </w:p>
        </w:tc>
        <w:tc>
          <w:tcPr>
            <w:tcW w:w="2268" w:type="dxa"/>
          </w:tcPr>
          <w:p w14:paraId="365E1EB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53CC396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og in required</w:t>
            </w:r>
          </w:p>
        </w:tc>
      </w:tr>
      <w:tr w:rsidR="006B7591" w:rsidRPr="00A27009" w14:paraId="0D84A770" w14:textId="77777777" w:rsidTr="003510E7">
        <w:tc>
          <w:tcPr>
            <w:tcW w:w="2263" w:type="dxa"/>
          </w:tcPr>
          <w:p w14:paraId="3F19E1BA" w14:textId="79ABC365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yne et al (2015) [86] </w:t>
            </w:r>
          </w:p>
        </w:tc>
        <w:tc>
          <w:tcPr>
            <w:tcW w:w="2268" w:type="dxa"/>
          </w:tcPr>
          <w:p w14:paraId="5EF577D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0A03095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ecure messaging</w:t>
            </w:r>
          </w:p>
          <w:p w14:paraId="318AE63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Health data visible to health coach through a secure web portal</w:t>
            </w:r>
          </w:p>
          <w:p w14:paraId="38AF8781" w14:textId="7AFD56AC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wo-w</w:t>
            </w:r>
            <w:r w:rsidR="0093532A">
              <w:rPr>
                <w:rFonts w:ascii="Times New Roman" w:hAnsi="Times New Roman" w:cs="Times New Roman"/>
                <w:bCs/>
                <w:sz w:val="24"/>
                <w:szCs w:val="24"/>
              </w:rPr>
              <w:t>ay certificate-based authentica</w:t>
            </w: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ion</w:t>
            </w:r>
          </w:p>
          <w:p w14:paraId="40EE356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asswords stored in encrypted columns</w:t>
            </w:r>
          </w:p>
        </w:tc>
      </w:tr>
      <w:tr w:rsidR="006B7591" w:rsidRPr="00A27009" w14:paraId="7B47208E" w14:textId="77777777" w:rsidTr="003510E7">
        <w:tc>
          <w:tcPr>
            <w:tcW w:w="9010" w:type="dxa"/>
            <w:gridSpan w:val="3"/>
            <w:shd w:val="clear" w:color="auto" w:fill="auto"/>
          </w:tcPr>
          <w:p w14:paraId="35182B6F" w14:textId="77777777" w:rsidR="006B7591" w:rsidRPr="00A27009" w:rsidRDefault="006B7591" w:rsidP="003510E7">
            <w:pPr>
              <w:spacing w:after="60"/>
              <w:rPr>
                <w:rFonts w:ascii="Times New Roman" w:hAnsi="Times New Roman"/>
                <w:b/>
                <w:bCs/>
              </w:rPr>
            </w:pPr>
            <w:r w:rsidRPr="00A27009">
              <w:rPr>
                <w:rFonts w:ascii="Times New Roman" w:hAnsi="Times New Roman"/>
                <w:b/>
                <w:bCs/>
              </w:rPr>
              <w:t>5. Motivated to engage with digital services</w:t>
            </w:r>
          </w:p>
        </w:tc>
      </w:tr>
      <w:tr w:rsidR="006B7591" w:rsidRPr="00A27009" w14:paraId="2850CE73" w14:textId="77777777" w:rsidTr="003510E7">
        <w:tc>
          <w:tcPr>
            <w:tcW w:w="2263" w:type="dxa"/>
          </w:tcPr>
          <w:p w14:paraId="72B8E29E" w14:textId="160647B3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yapong et al (2017) [3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9DAAB2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14E3E1D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ext messages sent twice daily</w:t>
            </w:r>
          </w:p>
          <w:p w14:paraId="055BA83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New messages with no repetition</w:t>
            </w:r>
          </w:p>
        </w:tc>
      </w:tr>
      <w:tr w:rsidR="006B7591" w:rsidRPr="00A27009" w14:paraId="14C68DC5" w14:textId="77777777" w:rsidTr="003510E7">
        <w:tc>
          <w:tcPr>
            <w:tcW w:w="2263" w:type="dxa"/>
          </w:tcPr>
          <w:p w14:paraId="3F0CD969" w14:textId="4BA8AB02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nd et al (2016) [3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AFD5D7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4F8AE80" w14:textId="77777777" w:rsidR="006B7591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eer to peer support and motivational sessions available in monthly Skype webinar with experts and for peer and social support among participants</w:t>
            </w:r>
          </w:p>
          <w:p w14:paraId="234B2491" w14:textId="77777777" w:rsidR="006B7591" w:rsidRPr="00A27009" w:rsidRDefault="006B7591" w:rsidP="003510E7">
            <w:pPr>
              <w:pStyle w:val="ListParagraph"/>
              <w:spacing w:after="60" w:line="240" w:lineRule="auto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B7591" w:rsidRPr="00A27009" w14:paraId="7884A7BB" w14:textId="77777777" w:rsidTr="003510E7">
        <w:tc>
          <w:tcPr>
            <w:tcW w:w="2263" w:type="dxa"/>
          </w:tcPr>
          <w:p w14:paraId="20396FCC" w14:textId="44EC5248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ra et al (2014) [39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682A58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Ethnic minorities</w:t>
            </w:r>
          </w:p>
        </w:tc>
        <w:tc>
          <w:tcPr>
            <w:tcW w:w="4479" w:type="dxa"/>
          </w:tcPr>
          <w:p w14:paraId="6D15CDC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essages sent out in a regular basis</w:t>
            </w:r>
          </w:p>
        </w:tc>
      </w:tr>
      <w:tr w:rsidR="006B7591" w:rsidRPr="00A27009" w14:paraId="5AE2D66C" w14:textId="77777777" w:rsidTr="003510E7">
        <w:tc>
          <w:tcPr>
            <w:tcW w:w="2263" w:type="dxa"/>
          </w:tcPr>
          <w:p w14:paraId="142399C3" w14:textId="554AA0CC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nnett et al (2018) [40] </w:t>
            </w:r>
          </w:p>
        </w:tc>
        <w:tc>
          <w:tcPr>
            <w:tcW w:w="2268" w:type="dxa"/>
          </w:tcPr>
          <w:p w14:paraId="34CE85D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71F04A56" w14:textId="74CB0217" w:rsidR="006B7591" w:rsidRPr="00A27009" w:rsidRDefault="0093532A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rsonal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feedback message with a short skills training tip, based on the participant's weight loss progress</w:t>
            </w:r>
          </w:p>
          <w:p w14:paraId="2A60B3E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try protocol activated if participants did not answer scheduled counselling calls</w:t>
            </w:r>
          </w:p>
        </w:tc>
      </w:tr>
      <w:tr w:rsidR="006B7591" w:rsidRPr="00A27009" w14:paraId="0A8F3DE9" w14:textId="77777777" w:rsidTr="003510E7">
        <w:tc>
          <w:tcPr>
            <w:tcW w:w="2263" w:type="dxa"/>
          </w:tcPr>
          <w:p w14:paraId="4B48D2D6" w14:textId="4E849A66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nd et al (2010) [4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3CD414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344DD2A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ilored feedback </w:t>
            </w:r>
          </w:p>
          <w:p w14:paraId="289626C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Weekly discussion group to receive education material and facilitate peer support</w:t>
            </w:r>
          </w:p>
          <w:p w14:paraId="235B8F2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ss to study nurse and other participants through email and instant messaging for support</w:t>
            </w:r>
          </w:p>
        </w:tc>
      </w:tr>
      <w:tr w:rsidR="006B7591" w:rsidRPr="00A27009" w14:paraId="6A62DE61" w14:textId="77777777" w:rsidTr="003510E7">
        <w:tc>
          <w:tcPr>
            <w:tcW w:w="2263" w:type="dxa"/>
          </w:tcPr>
          <w:p w14:paraId="3446C15A" w14:textId="49FAF1D3" w:rsidR="006B7591" w:rsidRPr="00A27009" w:rsidRDefault="00CA552D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lastRenderedPageBreak/>
              <w:t>Broekhuizen</w:t>
            </w:r>
            <w:proofErr w:type="spellEnd"/>
            <w:r>
              <w:rPr>
                <w:rFonts w:ascii="Times New Roman" w:hAnsi="Times New Roman"/>
              </w:rPr>
              <w:t xml:space="preserve"> et al (2016) [42] &amp; </w:t>
            </w:r>
            <w:proofErr w:type="spellStart"/>
            <w:r>
              <w:rPr>
                <w:rFonts w:ascii="Times New Roman" w:hAnsi="Times New Roman"/>
              </w:rPr>
              <w:t>Wijsman</w:t>
            </w:r>
            <w:proofErr w:type="spellEnd"/>
            <w:r>
              <w:rPr>
                <w:rFonts w:ascii="Times New Roman" w:hAnsi="Times New Roman"/>
              </w:rPr>
              <w:t xml:space="preserve"> et al (2013) [4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9746BE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225BEDA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gular updates of PA status by email</w:t>
            </w:r>
          </w:p>
          <w:p w14:paraId="3BB8379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gular feedbacks based on data from accelerometer</w:t>
            </w:r>
          </w:p>
          <w:p w14:paraId="2539909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asy communication through emails</w:t>
            </w:r>
          </w:p>
          <w:p w14:paraId="2C6CF0E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ersonal guidance available</w:t>
            </w:r>
          </w:p>
        </w:tc>
      </w:tr>
      <w:tr w:rsidR="006B7591" w:rsidRPr="00A27009" w14:paraId="1D81162F" w14:textId="77777777" w:rsidTr="003510E7">
        <w:tc>
          <w:tcPr>
            <w:tcW w:w="2263" w:type="dxa"/>
          </w:tcPr>
          <w:p w14:paraId="6DFA10DE" w14:textId="50517918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uller et al (2008) [44] </w:t>
            </w:r>
          </w:p>
        </w:tc>
        <w:tc>
          <w:tcPr>
            <w:tcW w:w="2268" w:type="dxa"/>
          </w:tcPr>
          <w:p w14:paraId="2D66087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3E60765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mail updates to encourage return to the website</w:t>
            </w:r>
          </w:p>
          <w:p w14:paraId="15A95DD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gular new content</w:t>
            </w:r>
          </w:p>
        </w:tc>
      </w:tr>
      <w:tr w:rsidR="006B7591" w:rsidRPr="00A27009" w14:paraId="7FD11527" w14:textId="77777777" w:rsidTr="003510E7">
        <w:tc>
          <w:tcPr>
            <w:tcW w:w="2263" w:type="dxa"/>
          </w:tcPr>
          <w:p w14:paraId="7C3CDB31" w14:textId="4734C172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en et al (2016) [4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5B1EA0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556ADDF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mmediate feedback</w:t>
            </w:r>
          </w:p>
        </w:tc>
      </w:tr>
      <w:tr w:rsidR="006B7591" w:rsidRPr="00A27009" w14:paraId="47531A52" w14:textId="77777777" w:rsidTr="003510E7">
        <w:tc>
          <w:tcPr>
            <w:tcW w:w="2263" w:type="dxa"/>
          </w:tcPr>
          <w:p w14:paraId="132578A0" w14:textId="24D4B903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i et al (2012) [49]</w:t>
            </w:r>
            <w:r w:rsidR="006B7591" w:rsidRPr="008D269C">
              <w:rPr>
                <w:rFonts w:ascii="Times New Roman" w:hAnsi="Times New Roman"/>
                <w:vertAlign w:val="superscript"/>
              </w:rPr>
              <w:t>a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F91448E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22FFB86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gular reminder and notification emails</w:t>
            </w:r>
          </w:p>
        </w:tc>
      </w:tr>
      <w:tr w:rsidR="006B7591" w:rsidRPr="00A27009" w14:paraId="6F6F721F" w14:textId="77777777" w:rsidTr="003510E7">
        <w:tc>
          <w:tcPr>
            <w:tcW w:w="2263" w:type="dxa"/>
          </w:tcPr>
          <w:p w14:paraId="5A2584C5" w14:textId="3782C561" w:rsidR="006B7591" w:rsidRPr="00A27009" w:rsidRDefault="00B1308B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ng et al (2017) [50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C63504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390AD3E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3 messages 15 minutes apart if no response to the first automated message</w:t>
            </w:r>
          </w:p>
        </w:tc>
      </w:tr>
      <w:tr w:rsidR="006B7591" w:rsidRPr="00A27009" w14:paraId="5577FAB2" w14:textId="77777777" w:rsidTr="003510E7">
        <w:tc>
          <w:tcPr>
            <w:tcW w:w="2263" w:type="dxa"/>
          </w:tcPr>
          <w:p w14:paraId="2179F41E" w14:textId="31CD0123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ar et al (2015) [51]</w:t>
            </w:r>
            <w:r w:rsidR="006B7591" w:rsidRPr="00AF3B8E">
              <w:rPr>
                <w:rFonts w:ascii="Times New Roman" w:hAnsi="Times New Roman"/>
                <w:vertAlign w:val="superscript"/>
              </w:rPr>
              <w:t xml:space="preserve">a </w:t>
            </w:r>
          </w:p>
        </w:tc>
        <w:tc>
          <w:tcPr>
            <w:tcW w:w="2268" w:type="dxa"/>
          </w:tcPr>
          <w:p w14:paraId="5E96E94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5E7F51F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gular email reminder and notifications</w:t>
            </w:r>
          </w:p>
        </w:tc>
      </w:tr>
      <w:tr w:rsidR="006B7591" w:rsidRPr="00A27009" w14:paraId="0A2C05CC" w14:textId="77777777" w:rsidTr="003510E7">
        <w:tc>
          <w:tcPr>
            <w:tcW w:w="2263" w:type="dxa"/>
          </w:tcPr>
          <w:p w14:paraId="76D95E92" w14:textId="658707F2" w:rsidR="006B7591" w:rsidRPr="00A27009" w:rsidRDefault="007B299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ugas et al (2018) [52] </w:t>
            </w:r>
          </w:p>
        </w:tc>
        <w:tc>
          <w:tcPr>
            <w:tcW w:w="2268" w:type="dxa"/>
          </w:tcPr>
          <w:p w14:paraId="0C0DF41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0E58C862" w14:textId="6CDA10C5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Viewed scores to see if they were trending at, below or abo</w:t>
            </w:r>
            <w:r w:rsidR="0093532A">
              <w:rPr>
                <w:rFonts w:ascii="Times New Roman" w:hAnsi="Times New Roman" w:cs="Times New Roman"/>
                <w:bCs/>
                <w:sz w:val="24"/>
                <w:szCs w:val="24"/>
              </w:rPr>
              <w:t>ve point goals for each behavio</w:t>
            </w: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  <w:p w14:paraId="7F0BFE6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teracted with peers or clinician online for some groups</w:t>
            </w:r>
          </w:p>
        </w:tc>
      </w:tr>
      <w:tr w:rsidR="006B7591" w:rsidRPr="00A27009" w14:paraId="27070B89" w14:textId="77777777" w:rsidTr="003510E7">
        <w:tc>
          <w:tcPr>
            <w:tcW w:w="2263" w:type="dxa"/>
          </w:tcPr>
          <w:p w14:paraId="55E71C21" w14:textId="3DB999AC" w:rsidR="006B7591" w:rsidRPr="00A27009" w:rsidRDefault="00CA552D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ortmann</w:t>
            </w:r>
            <w:proofErr w:type="spellEnd"/>
            <w:r>
              <w:rPr>
                <w:rFonts w:ascii="Times New Roman" w:hAnsi="Times New Roman"/>
              </w:rPr>
              <w:t xml:space="preserve"> et al (2017) [5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E2F009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0C36A28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2 to 3 messages sent a day but frequency tapering over 6 months</w:t>
            </w:r>
          </w:p>
        </w:tc>
      </w:tr>
      <w:tr w:rsidR="006B7591" w:rsidRPr="00A27009" w14:paraId="39654E19" w14:textId="77777777" w:rsidTr="003510E7">
        <w:tc>
          <w:tcPr>
            <w:tcW w:w="2263" w:type="dxa"/>
          </w:tcPr>
          <w:p w14:paraId="54525A77" w14:textId="6143DB07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lmore et al (2017) [5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6655CF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29ABA853" w14:textId="2E673ED8" w:rsidR="006B7591" w:rsidRPr="00A27009" w:rsidRDefault="0093532A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rsonal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advice if body weights above or below the zone for 3 consecutive days via phone, email or text messages</w:t>
            </w:r>
          </w:p>
        </w:tc>
      </w:tr>
      <w:tr w:rsidR="006B7591" w:rsidRPr="00A27009" w14:paraId="0BAAFC10" w14:textId="77777777" w:rsidTr="003510E7">
        <w:tc>
          <w:tcPr>
            <w:tcW w:w="2263" w:type="dxa"/>
          </w:tcPr>
          <w:p w14:paraId="7E71D5AB" w14:textId="2BF3E51D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riffin et al (2018) [55] </w:t>
            </w:r>
          </w:p>
        </w:tc>
        <w:tc>
          <w:tcPr>
            <w:tcW w:w="2268" w:type="dxa"/>
          </w:tcPr>
          <w:p w14:paraId="701EF0F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6E0FFB1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2 - 3 short identical messages daily</w:t>
            </w:r>
          </w:p>
          <w:p w14:paraId="762091D2" w14:textId="77777777" w:rsidR="006B7591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Newsletters</w:t>
            </w:r>
            <w:proofErr w:type="spellEnd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ent weekly</w:t>
            </w:r>
          </w:p>
          <w:p w14:paraId="5A8717DA" w14:textId="77777777" w:rsidR="006B7591" w:rsidRPr="00A27009" w:rsidRDefault="006B7591" w:rsidP="003510E7">
            <w:pPr>
              <w:pStyle w:val="ListParagraph"/>
              <w:spacing w:after="60" w:line="240" w:lineRule="auto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B7591" w:rsidRPr="00A27009" w14:paraId="7B97B86B" w14:textId="77777777" w:rsidTr="003510E7">
        <w:tc>
          <w:tcPr>
            <w:tcW w:w="2263" w:type="dxa"/>
          </w:tcPr>
          <w:p w14:paraId="39949A93" w14:textId="5284C095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cking et al (2016) [56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4FACC0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7472CF9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90 messages disseminated over 17 weeks</w:t>
            </w:r>
          </w:p>
          <w:p w14:paraId="7393790C" w14:textId="77777777" w:rsidR="006B7591" w:rsidRPr="00A27009" w:rsidRDefault="006B7591" w:rsidP="003510E7">
            <w:pPr>
              <w:pStyle w:val="ListParagraph"/>
              <w:spacing w:after="60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B7591" w:rsidRPr="00A27009" w14:paraId="59065C56" w14:textId="77777777" w:rsidTr="003510E7">
        <w:tc>
          <w:tcPr>
            <w:tcW w:w="2263" w:type="dxa"/>
          </w:tcPr>
          <w:p w14:paraId="068AD2D7" w14:textId="6A5F0858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geman et al (2014) [5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6C7403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74F7946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Newsletters and messages sent regularly</w:t>
            </w:r>
          </w:p>
        </w:tc>
      </w:tr>
      <w:tr w:rsidR="006B7591" w:rsidRPr="00A27009" w14:paraId="51B661A0" w14:textId="77777777" w:rsidTr="003510E7">
        <w:tc>
          <w:tcPr>
            <w:tcW w:w="2263" w:type="dxa"/>
          </w:tcPr>
          <w:p w14:paraId="64112C60" w14:textId="5A80DC34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rring et al (2017) [5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1E0569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667828E" w14:textId="3BE50348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orning text message p</w:t>
            </w:r>
            <w:r w:rsidR="0093532A">
              <w:rPr>
                <w:rFonts w:ascii="Times New Roman" w:hAnsi="Times New Roman" w:cs="Times New Roman"/>
                <w:bCs/>
                <w:sz w:val="24"/>
                <w:szCs w:val="24"/>
              </w:rPr>
              <w:t>rompts with immediate personaliz</w:t>
            </w: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automatic feedback to reinforce successes and/or provide support</w:t>
            </w:r>
          </w:p>
          <w:p w14:paraId="1C0839F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ceived raffle entries if responded to self-monitoring text prompts</w:t>
            </w:r>
          </w:p>
          <w:p w14:paraId="02A3671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Facebook group for support</w:t>
            </w:r>
          </w:p>
        </w:tc>
      </w:tr>
      <w:tr w:rsidR="006B7591" w:rsidRPr="00A27009" w14:paraId="645DFD63" w14:textId="77777777" w:rsidTr="003510E7">
        <w:tc>
          <w:tcPr>
            <w:tcW w:w="2263" w:type="dxa"/>
          </w:tcPr>
          <w:p w14:paraId="5CCC1E87" w14:textId="7BA42E08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ll et al (2006) [59] &amp; Weinert et al (2008) [8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DBC050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5118905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Bi-weekly chat sessions with new health-related topics initiated by nurse monitor</w:t>
            </w:r>
          </w:p>
          <w:p w14:paraId="3665398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ccess to '</w:t>
            </w:r>
            <w:proofErr w:type="spellStart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Koffee</w:t>
            </w:r>
            <w:proofErr w:type="spellEnd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latch' chatroom to have conversations with other participants to share life experiences, express concerns and provide support</w:t>
            </w:r>
          </w:p>
        </w:tc>
      </w:tr>
      <w:tr w:rsidR="006B7591" w:rsidRPr="00A27009" w14:paraId="7BFCD934" w14:textId="77777777" w:rsidTr="003510E7">
        <w:tc>
          <w:tcPr>
            <w:tcW w:w="2263" w:type="dxa"/>
          </w:tcPr>
          <w:p w14:paraId="04CEA206" w14:textId="432DA7EB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Hong et al (2015) [60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62A789B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26617D2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gular updates</w:t>
            </w:r>
          </w:p>
          <w:p w14:paraId="050BB091" w14:textId="76AB28EE" w:rsidR="006B7591" w:rsidRPr="00A27009" w:rsidRDefault="0093532A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rsonal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feedbacks based on information entered</w:t>
            </w:r>
          </w:p>
          <w:p w14:paraId="2C816B4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Online network to connect users</w:t>
            </w:r>
          </w:p>
        </w:tc>
      </w:tr>
      <w:tr w:rsidR="006B7591" w:rsidRPr="00A27009" w14:paraId="75AE7FE2" w14:textId="77777777" w:rsidTr="003510E7">
        <w:tc>
          <w:tcPr>
            <w:tcW w:w="2263" w:type="dxa"/>
          </w:tcPr>
          <w:p w14:paraId="2E25A75D" w14:textId="3C3EF10C" w:rsidR="006B7591" w:rsidRPr="00A27009" w:rsidRDefault="003F2526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gersoll et al (2015) [6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5925DD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0B27171E" w14:textId="2183FE6F" w:rsidR="006B7591" w:rsidRPr="00A27009" w:rsidRDefault="0093532A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ailored personal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response based on replies to messages</w:t>
            </w:r>
          </w:p>
        </w:tc>
      </w:tr>
      <w:tr w:rsidR="006B7591" w:rsidRPr="00A27009" w14:paraId="4ED43D7D" w14:textId="77777777" w:rsidTr="003510E7">
        <w:tc>
          <w:tcPr>
            <w:tcW w:w="2263" w:type="dxa"/>
          </w:tcPr>
          <w:p w14:paraId="426D04D3" w14:textId="448A4B7A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oseph et al (2015) [6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B5EF914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358659B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iscussion prompts to encourage dialogue on group Facebook</w:t>
            </w:r>
          </w:p>
          <w:p w14:paraId="7E2CBF9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Gave and received social support through Facebook</w:t>
            </w:r>
          </w:p>
          <w:p w14:paraId="15BEABD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ext messages to remind participants of weekly new topics</w:t>
            </w:r>
          </w:p>
        </w:tc>
      </w:tr>
      <w:tr w:rsidR="006B7591" w:rsidRPr="00A27009" w14:paraId="0677CCC1" w14:textId="77777777" w:rsidTr="003510E7">
        <w:tc>
          <w:tcPr>
            <w:tcW w:w="2263" w:type="dxa"/>
          </w:tcPr>
          <w:p w14:paraId="3F47B615" w14:textId="692614CD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mal et al (2015) [6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D211D0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3A63170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gular reminders</w:t>
            </w:r>
          </w:p>
        </w:tc>
      </w:tr>
      <w:tr w:rsidR="006B7591" w:rsidRPr="00A27009" w14:paraId="18DBE80A" w14:textId="77777777" w:rsidTr="003510E7">
        <w:tc>
          <w:tcPr>
            <w:tcW w:w="2263" w:type="dxa"/>
          </w:tcPr>
          <w:p w14:paraId="3CF6ADBA" w14:textId="48893283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ng et al (2013) [6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E739973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 &amp; Low-income groups</w:t>
            </w:r>
          </w:p>
        </w:tc>
        <w:tc>
          <w:tcPr>
            <w:tcW w:w="4479" w:type="dxa"/>
          </w:tcPr>
          <w:p w14:paraId="13D2CBAA" w14:textId="66A91235" w:rsidR="006B7591" w:rsidRPr="00A27009" w:rsidRDefault="003510E7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rsonal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feedback based on pedometer data and progress review</w:t>
            </w:r>
          </w:p>
        </w:tc>
      </w:tr>
      <w:tr w:rsidR="006B7591" w:rsidRPr="00A27009" w14:paraId="338301AF" w14:textId="77777777" w:rsidTr="003510E7">
        <w:tc>
          <w:tcPr>
            <w:tcW w:w="2263" w:type="dxa"/>
          </w:tcPr>
          <w:p w14:paraId="58DB15DD" w14:textId="7EEDEC39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e et al (2017) [69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7E2B153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7EB9A88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arned a digital pink ribbon for responses</w:t>
            </w:r>
          </w:p>
        </w:tc>
      </w:tr>
      <w:tr w:rsidR="009C0FE0" w:rsidRPr="00A27009" w14:paraId="2825D5B0" w14:textId="77777777" w:rsidTr="000C242C">
        <w:tc>
          <w:tcPr>
            <w:tcW w:w="2263" w:type="dxa"/>
          </w:tcPr>
          <w:p w14:paraId="1962ED66" w14:textId="77777777" w:rsidR="009C0FE0" w:rsidRPr="00A27009" w:rsidRDefault="009C0FE0" w:rsidP="000C242C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cDonell</w:t>
            </w:r>
            <w:proofErr w:type="spellEnd"/>
            <w:r>
              <w:rPr>
                <w:rFonts w:ascii="Times New Roman" w:hAnsi="Times New Roman"/>
              </w:rPr>
              <w:t xml:space="preserve"> et al (2016) [70]</w:t>
            </w:r>
            <w:r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33A1216" w14:textId="77777777" w:rsidR="009C0FE0" w:rsidRPr="00A27009" w:rsidRDefault="009C0FE0" w:rsidP="000C242C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5D49A06" w14:textId="77777777" w:rsidR="009C0FE0" w:rsidRPr="00A27009" w:rsidRDefault="009C0FE0" w:rsidP="009C0FE0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feedback based on responses</w:t>
            </w:r>
          </w:p>
        </w:tc>
      </w:tr>
      <w:tr w:rsidR="006B7591" w:rsidRPr="00A27009" w14:paraId="4E16023F" w14:textId="77777777" w:rsidTr="003510E7">
        <w:tc>
          <w:tcPr>
            <w:tcW w:w="2263" w:type="dxa"/>
          </w:tcPr>
          <w:p w14:paraId="43E46AB8" w14:textId="747EA62C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rcus et al (2016) [71] </w:t>
            </w:r>
          </w:p>
        </w:tc>
        <w:tc>
          <w:tcPr>
            <w:tcW w:w="2268" w:type="dxa"/>
          </w:tcPr>
          <w:p w14:paraId="2CDEEE03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7F5DA26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mail prompts and phone calls to access the website</w:t>
            </w:r>
          </w:p>
          <w:p w14:paraId="462C6E4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gular new information</w:t>
            </w:r>
          </w:p>
          <w:p w14:paraId="318ECB32" w14:textId="77777777" w:rsidR="006B7591" w:rsidRPr="0038084A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feedback</w:t>
            </w:r>
          </w:p>
        </w:tc>
      </w:tr>
      <w:tr w:rsidR="006B7591" w:rsidRPr="00A27009" w14:paraId="6DBB97D8" w14:textId="77777777" w:rsidTr="003510E7">
        <w:tc>
          <w:tcPr>
            <w:tcW w:w="2263" w:type="dxa"/>
          </w:tcPr>
          <w:p w14:paraId="3D6116DC" w14:textId="4971752F" w:rsidR="006B7591" w:rsidRPr="00A27009" w:rsidRDefault="007E4B67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uriello</w:t>
            </w:r>
            <w:proofErr w:type="spellEnd"/>
            <w:r>
              <w:rPr>
                <w:rFonts w:ascii="Times New Roman" w:hAnsi="Times New Roman"/>
              </w:rPr>
              <w:t xml:space="preserve"> et al (2016) [72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0B6C5F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0ED4AE7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feedback and strategies to achieve the selected goal</w:t>
            </w:r>
          </w:p>
          <w:p w14:paraId="1035744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upport messages</w:t>
            </w:r>
          </w:p>
        </w:tc>
      </w:tr>
      <w:tr w:rsidR="006B7591" w:rsidRPr="00A27009" w14:paraId="1686E87A" w14:textId="77777777" w:rsidTr="003510E7">
        <w:tc>
          <w:tcPr>
            <w:tcW w:w="2263" w:type="dxa"/>
          </w:tcPr>
          <w:p w14:paraId="50BD2C8F" w14:textId="6BB2AE9F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lson et al (2016) [76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46343CB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6F2C6E0D" w14:textId="5A9763E2" w:rsidR="006B7591" w:rsidRPr="00A27009" w:rsidRDefault="003510E7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eekly IVR calls with personaliz</w:t>
            </w:r>
            <w:r w:rsidR="006B7591"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d feedback in respond to the two-way text messages</w:t>
            </w:r>
          </w:p>
        </w:tc>
      </w:tr>
      <w:tr w:rsidR="006B7591" w:rsidRPr="00A27009" w14:paraId="73D7173F" w14:textId="77777777" w:rsidTr="003510E7">
        <w:tc>
          <w:tcPr>
            <w:tcW w:w="2263" w:type="dxa"/>
          </w:tcPr>
          <w:p w14:paraId="50915E9F" w14:textId="44AFD4D4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euenschwander</w:t>
            </w:r>
            <w:proofErr w:type="spellEnd"/>
            <w:r>
              <w:rPr>
                <w:rFonts w:ascii="Times New Roman" w:hAnsi="Times New Roman"/>
              </w:rPr>
              <w:t xml:space="preserve"> et al (2013) [7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3E7CC7B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1E9C78E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ontact us section to ask nutrition questions</w:t>
            </w:r>
          </w:p>
        </w:tc>
      </w:tr>
      <w:tr w:rsidR="006B7591" w:rsidRPr="00A27009" w14:paraId="21CAD03F" w14:textId="77777777" w:rsidTr="003510E7">
        <w:tc>
          <w:tcPr>
            <w:tcW w:w="2263" w:type="dxa"/>
          </w:tcPr>
          <w:p w14:paraId="1DA3CA38" w14:textId="76169479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lan et al (2017) [7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F91836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7C6B2E6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Weekly text messages to notify participants of new content</w:t>
            </w:r>
          </w:p>
          <w:p w14:paraId="36E02EC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feedback</w:t>
            </w:r>
          </w:p>
          <w:p w14:paraId="516EC6B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essage board for support and problem solving</w:t>
            </w:r>
          </w:p>
        </w:tc>
      </w:tr>
      <w:tr w:rsidR="006B7591" w:rsidRPr="00A27009" w14:paraId="56327A43" w14:textId="77777777" w:rsidTr="003510E7">
        <w:tc>
          <w:tcPr>
            <w:tcW w:w="2263" w:type="dxa"/>
          </w:tcPr>
          <w:p w14:paraId="7CA3D255" w14:textId="62607EF2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ubinstein et al (2016) [79] </w:t>
            </w:r>
          </w:p>
        </w:tc>
        <w:tc>
          <w:tcPr>
            <w:tcW w:w="2268" w:type="dxa"/>
          </w:tcPr>
          <w:p w14:paraId="33C8F1BA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3EEE474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ext messages sent weekly</w:t>
            </w:r>
          </w:p>
        </w:tc>
      </w:tr>
      <w:tr w:rsidR="006B7591" w:rsidRPr="00A27009" w14:paraId="63296A08" w14:textId="77777777" w:rsidTr="003510E7">
        <w:tc>
          <w:tcPr>
            <w:tcW w:w="2263" w:type="dxa"/>
          </w:tcPr>
          <w:p w14:paraId="69895100" w14:textId="7081E4E3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yan et al (2013) [80] </w:t>
            </w:r>
          </w:p>
        </w:tc>
        <w:tc>
          <w:tcPr>
            <w:tcW w:w="2268" w:type="dxa"/>
          </w:tcPr>
          <w:p w14:paraId="53F5661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085A21D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educational and motivational feedback based on blood sugar level data uploaded</w:t>
            </w:r>
          </w:p>
          <w:p w14:paraId="04D1631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iscussion boards</w:t>
            </w:r>
          </w:p>
          <w:p w14:paraId="6FD33A5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ss to peer network</w:t>
            </w:r>
          </w:p>
          <w:p w14:paraId="1572761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New diabetes self-management campaign every 3 months</w:t>
            </w:r>
          </w:p>
        </w:tc>
      </w:tr>
      <w:tr w:rsidR="006B7591" w:rsidRPr="00A27009" w14:paraId="39C76995" w14:textId="77777777" w:rsidTr="003510E7">
        <w:tc>
          <w:tcPr>
            <w:tcW w:w="2263" w:type="dxa"/>
          </w:tcPr>
          <w:p w14:paraId="46D5A3A6" w14:textId="1EA7CCA9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Steinberg et al (2013) [8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CF402FB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08230B5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New goals at 3 months to main motivation</w:t>
            </w:r>
          </w:p>
          <w:p w14:paraId="4376A5E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ilored feedback based on reports</w:t>
            </w:r>
          </w:p>
        </w:tc>
      </w:tr>
      <w:tr w:rsidR="006B7591" w:rsidRPr="00A27009" w14:paraId="79702423" w14:textId="77777777" w:rsidTr="003510E7">
        <w:tc>
          <w:tcPr>
            <w:tcW w:w="2263" w:type="dxa"/>
          </w:tcPr>
          <w:p w14:paraId="322A4ABA" w14:textId="17571C50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itov</w:t>
            </w:r>
            <w:proofErr w:type="spellEnd"/>
            <w:r>
              <w:rPr>
                <w:rFonts w:ascii="Times New Roman" w:hAnsi="Times New Roman"/>
              </w:rPr>
              <w:t xml:space="preserve"> et al (2015) [83]</w:t>
            </w:r>
            <w:r w:rsidR="006B7591" w:rsidRPr="00AF3B8E">
              <w:rPr>
                <w:rFonts w:ascii="Times New Roman" w:hAnsi="Times New Roman"/>
                <w:vertAlign w:val="superscript"/>
              </w:rPr>
              <w:t>a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B8193FE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5517499E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mail reminder and notifications</w:t>
            </w:r>
          </w:p>
        </w:tc>
      </w:tr>
      <w:tr w:rsidR="006B7591" w:rsidRPr="00A27009" w14:paraId="688DA019" w14:textId="77777777" w:rsidTr="003510E7">
        <w:tc>
          <w:tcPr>
            <w:tcW w:w="2263" w:type="dxa"/>
          </w:tcPr>
          <w:p w14:paraId="5E274893" w14:textId="5D4950F5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Ünlü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nce</w:t>
            </w:r>
            <w:proofErr w:type="spellEnd"/>
            <w:r>
              <w:rPr>
                <w:rFonts w:ascii="Times New Roman" w:hAnsi="Times New Roman"/>
              </w:rPr>
              <w:t xml:space="preserve"> et al (2013) [84] </w:t>
            </w:r>
          </w:p>
        </w:tc>
        <w:tc>
          <w:tcPr>
            <w:tcW w:w="2268" w:type="dxa"/>
          </w:tcPr>
          <w:p w14:paraId="241824F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D4EF15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Feedback on homework in weekly emails</w:t>
            </w:r>
          </w:p>
        </w:tc>
      </w:tr>
      <w:tr w:rsidR="006B7591" w:rsidRPr="00A27009" w14:paraId="52E20873" w14:textId="77777777" w:rsidTr="003510E7">
        <w:tc>
          <w:tcPr>
            <w:tcW w:w="2263" w:type="dxa"/>
          </w:tcPr>
          <w:p w14:paraId="1C43C4D6" w14:textId="742FC48E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yne et al (2015) [86] </w:t>
            </w:r>
          </w:p>
        </w:tc>
        <w:tc>
          <w:tcPr>
            <w:tcW w:w="2268" w:type="dxa"/>
          </w:tcPr>
          <w:p w14:paraId="6EE312D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1856BEC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ommunicate with health coach anytime to schedule phone or in-person contact</w:t>
            </w:r>
          </w:p>
        </w:tc>
      </w:tr>
      <w:tr w:rsidR="006B7591" w:rsidRPr="00A27009" w14:paraId="57C7059D" w14:textId="77777777" w:rsidTr="003510E7">
        <w:tc>
          <w:tcPr>
            <w:tcW w:w="9010" w:type="dxa"/>
            <w:gridSpan w:val="3"/>
            <w:shd w:val="clear" w:color="auto" w:fill="auto"/>
          </w:tcPr>
          <w:p w14:paraId="446AFF0A" w14:textId="77777777" w:rsidR="006B7591" w:rsidRPr="00A27009" w:rsidRDefault="006B7591" w:rsidP="003510E7">
            <w:pPr>
              <w:spacing w:after="60"/>
              <w:rPr>
                <w:rFonts w:ascii="Times New Roman" w:hAnsi="Times New Roman"/>
                <w:b/>
                <w:bCs/>
              </w:rPr>
            </w:pPr>
            <w:r w:rsidRPr="00A27009">
              <w:rPr>
                <w:rFonts w:ascii="Times New Roman" w:hAnsi="Times New Roman"/>
                <w:b/>
                <w:bCs/>
              </w:rPr>
              <w:t>6. Access to digital services that work</w:t>
            </w:r>
          </w:p>
        </w:tc>
      </w:tr>
      <w:tr w:rsidR="006B7591" w:rsidRPr="00A27009" w14:paraId="25A3BFA7" w14:textId="77777777" w:rsidTr="003510E7">
        <w:tc>
          <w:tcPr>
            <w:tcW w:w="2263" w:type="dxa"/>
          </w:tcPr>
          <w:p w14:paraId="092F2FDB" w14:textId="37A7719B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ra et al (2014) [39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24B938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Ethnic minorities</w:t>
            </w:r>
          </w:p>
        </w:tc>
        <w:tc>
          <w:tcPr>
            <w:tcW w:w="4479" w:type="dxa"/>
          </w:tcPr>
          <w:p w14:paraId="5867EAB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vided a free unlimited text messaging plan</w:t>
            </w:r>
          </w:p>
        </w:tc>
      </w:tr>
      <w:tr w:rsidR="006B7591" w:rsidRPr="00A27009" w14:paraId="1DCDD699" w14:textId="77777777" w:rsidTr="003510E7">
        <w:tc>
          <w:tcPr>
            <w:tcW w:w="2263" w:type="dxa"/>
          </w:tcPr>
          <w:p w14:paraId="15FC2F5B" w14:textId="5E2B9CF2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nnett et al (2018) [40] </w:t>
            </w:r>
          </w:p>
        </w:tc>
        <w:tc>
          <w:tcPr>
            <w:tcW w:w="2268" w:type="dxa"/>
          </w:tcPr>
          <w:p w14:paraId="06B166B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5EBD435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ellular scale connected to the app</w:t>
            </w:r>
          </w:p>
        </w:tc>
      </w:tr>
      <w:tr w:rsidR="006B7591" w:rsidRPr="00A27009" w14:paraId="340100A0" w14:textId="77777777" w:rsidTr="003510E7">
        <w:tc>
          <w:tcPr>
            <w:tcW w:w="2263" w:type="dxa"/>
          </w:tcPr>
          <w:p w14:paraId="7CAE6B91" w14:textId="3E9552BA" w:rsidR="006B7591" w:rsidRPr="00A27009" w:rsidRDefault="00CA552D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roekhuizen</w:t>
            </w:r>
            <w:proofErr w:type="spellEnd"/>
            <w:r>
              <w:rPr>
                <w:rFonts w:ascii="Times New Roman" w:hAnsi="Times New Roman"/>
              </w:rPr>
              <w:t xml:space="preserve"> et al (2016) [42] &amp; </w:t>
            </w:r>
            <w:proofErr w:type="spellStart"/>
            <w:r>
              <w:rPr>
                <w:rFonts w:ascii="Times New Roman" w:hAnsi="Times New Roman"/>
              </w:rPr>
              <w:t>Wijsman</w:t>
            </w:r>
            <w:proofErr w:type="spellEnd"/>
            <w:r>
              <w:rPr>
                <w:rFonts w:ascii="Times New Roman" w:hAnsi="Times New Roman"/>
              </w:rPr>
              <w:t xml:space="preserve"> et al (2013) [4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A619E86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1E0B567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lerometer</w:t>
            </w:r>
            <w:r w:rsidRPr="00A27009">
              <w:rPr>
                <w:rFonts w:ascii="Times New Roman" w:hAnsi="Times New Roman" w:cs="Times New Roman"/>
                <w:sz w:val="24"/>
                <w:szCs w:val="24"/>
              </w:rPr>
              <w:t xml:space="preserve"> could upload PA data to a secure database and opens personal website</w:t>
            </w:r>
          </w:p>
        </w:tc>
      </w:tr>
      <w:tr w:rsidR="006B7591" w:rsidRPr="00A27009" w14:paraId="11B3ABB5" w14:textId="77777777" w:rsidTr="003510E7">
        <w:tc>
          <w:tcPr>
            <w:tcW w:w="2263" w:type="dxa"/>
          </w:tcPr>
          <w:p w14:paraId="2581DB75" w14:textId="61F800B8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uller et al (2008) [44] </w:t>
            </w:r>
          </w:p>
        </w:tc>
        <w:tc>
          <w:tcPr>
            <w:tcW w:w="2268" w:type="dxa"/>
          </w:tcPr>
          <w:p w14:paraId="01CCEF7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2E0BB1E0" w14:textId="77777777" w:rsidR="006B7591" w:rsidRPr="00AF3B8E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ist of local public computer access sites </w:t>
            </w:r>
          </w:p>
        </w:tc>
      </w:tr>
      <w:tr w:rsidR="006B7591" w:rsidRPr="00A27009" w14:paraId="20949BD5" w14:textId="77777777" w:rsidTr="003510E7">
        <w:tc>
          <w:tcPr>
            <w:tcW w:w="2263" w:type="dxa"/>
          </w:tcPr>
          <w:p w14:paraId="34CEF441" w14:textId="1F3D272D" w:rsidR="006B7591" w:rsidRPr="00A27009" w:rsidRDefault="00B1308B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ng et al (2017) [50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27D2F9E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1798774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ceived a mobile phone</w:t>
            </w:r>
          </w:p>
          <w:p w14:paraId="4F23843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Free data use and 30 free minutes of calling per month</w:t>
            </w:r>
          </w:p>
        </w:tc>
      </w:tr>
      <w:tr w:rsidR="006B7591" w:rsidRPr="00A27009" w14:paraId="20C474B9" w14:textId="77777777" w:rsidTr="003510E7">
        <w:tc>
          <w:tcPr>
            <w:tcW w:w="2263" w:type="dxa"/>
          </w:tcPr>
          <w:p w14:paraId="002B1067" w14:textId="6BD70839" w:rsidR="006B7591" w:rsidRPr="00A27009" w:rsidRDefault="007B299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ugas et al (2018) [52] </w:t>
            </w:r>
          </w:p>
        </w:tc>
        <w:tc>
          <w:tcPr>
            <w:tcW w:w="2268" w:type="dxa"/>
          </w:tcPr>
          <w:p w14:paraId="0F20E09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7B55AC6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ablet with data plan provided</w:t>
            </w:r>
          </w:p>
        </w:tc>
      </w:tr>
      <w:tr w:rsidR="006B7591" w:rsidRPr="00A27009" w14:paraId="1368C71C" w14:textId="77777777" w:rsidTr="003510E7">
        <w:tc>
          <w:tcPr>
            <w:tcW w:w="2263" w:type="dxa"/>
          </w:tcPr>
          <w:p w14:paraId="2BBE9FD2" w14:textId="5625531E" w:rsidR="006B7591" w:rsidRPr="00A27009" w:rsidRDefault="00CA552D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ortmann</w:t>
            </w:r>
            <w:proofErr w:type="spellEnd"/>
            <w:r>
              <w:rPr>
                <w:rFonts w:ascii="Times New Roman" w:hAnsi="Times New Roman"/>
              </w:rPr>
              <w:t xml:space="preserve"> et al (2017) [5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B06011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065E73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obile phone provided</w:t>
            </w:r>
          </w:p>
          <w:p w14:paraId="20630FF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dditional costs for texting provided</w:t>
            </w:r>
          </w:p>
        </w:tc>
      </w:tr>
      <w:tr w:rsidR="006B7591" w:rsidRPr="00A27009" w14:paraId="2D473A29" w14:textId="77777777" w:rsidTr="003510E7">
        <w:tc>
          <w:tcPr>
            <w:tcW w:w="2263" w:type="dxa"/>
          </w:tcPr>
          <w:p w14:paraId="35AB361E" w14:textId="5F3B947E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lmore et al (2017) [5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447F88A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58167F3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martloss</w:t>
            </w:r>
            <w:proofErr w:type="spellEnd"/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pp and iPhone provided</w:t>
            </w:r>
          </w:p>
          <w:p w14:paraId="721BBDA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cale and accelerometer wirelessly connected to app</w:t>
            </w:r>
          </w:p>
        </w:tc>
      </w:tr>
      <w:tr w:rsidR="006B7591" w:rsidRPr="00A27009" w14:paraId="15F3F411" w14:textId="77777777" w:rsidTr="003510E7">
        <w:tc>
          <w:tcPr>
            <w:tcW w:w="2263" w:type="dxa"/>
          </w:tcPr>
          <w:p w14:paraId="208EFADB" w14:textId="78CC893A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geman et al (2014) [5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83A73B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6576B46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ontact information available for technical assistance</w:t>
            </w:r>
          </w:p>
        </w:tc>
      </w:tr>
      <w:tr w:rsidR="006B7591" w:rsidRPr="00A27009" w14:paraId="4047E5A7" w14:textId="77777777" w:rsidTr="003510E7">
        <w:tc>
          <w:tcPr>
            <w:tcW w:w="2263" w:type="dxa"/>
          </w:tcPr>
          <w:p w14:paraId="4AE6F46F" w14:textId="273F2232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ll et al (2006) [59] &amp; Weinert et al (2008) [8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93C326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35653D8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omputer and software provided</w:t>
            </w:r>
          </w:p>
          <w:p w14:paraId="07F5534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24 hours a day, 7 days a week</w:t>
            </w:r>
          </w:p>
          <w:p w14:paraId="6988CDB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oll free number available for technical assistance</w:t>
            </w:r>
          </w:p>
        </w:tc>
      </w:tr>
      <w:tr w:rsidR="006B7591" w:rsidRPr="00A27009" w14:paraId="6CC68FC9" w14:textId="77777777" w:rsidTr="003510E7">
        <w:tc>
          <w:tcPr>
            <w:tcW w:w="2263" w:type="dxa"/>
          </w:tcPr>
          <w:p w14:paraId="21421628" w14:textId="32098A31" w:rsidR="006B7591" w:rsidRPr="00A27009" w:rsidRDefault="003F2526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gersoll et al (2015) [61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F58B1E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08ACEB2B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obile phone provided</w:t>
            </w:r>
          </w:p>
        </w:tc>
      </w:tr>
      <w:tr w:rsidR="006B7591" w:rsidRPr="00A27009" w14:paraId="1BBC4775" w14:textId="77777777" w:rsidTr="003510E7">
        <w:tc>
          <w:tcPr>
            <w:tcW w:w="2263" w:type="dxa"/>
          </w:tcPr>
          <w:p w14:paraId="1886F095" w14:textId="4D4AD9A3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Jarvis et al (2019) [62] </w:t>
            </w:r>
          </w:p>
        </w:tc>
        <w:tc>
          <w:tcPr>
            <w:tcW w:w="2268" w:type="dxa"/>
          </w:tcPr>
          <w:p w14:paraId="0BC84099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1C62F77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martphone and data package provided</w:t>
            </w:r>
          </w:p>
        </w:tc>
      </w:tr>
      <w:tr w:rsidR="006B7591" w:rsidRPr="00A27009" w14:paraId="18CF78EB" w14:textId="77777777" w:rsidTr="003510E7">
        <w:tc>
          <w:tcPr>
            <w:tcW w:w="2263" w:type="dxa"/>
          </w:tcPr>
          <w:p w14:paraId="210E01F6" w14:textId="0C9E0612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Kamal et al (2015) [6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16E058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64D6A04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vided cost of sending text messages with prepaid credit</w:t>
            </w:r>
          </w:p>
        </w:tc>
      </w:tr>
      <w:tr w:rsidR="006B7591" w:rsidRPr="00A27009" w14:paraId="2F9F4162" w14:textId="77777777" w:rsidTr="003510E7">
        <w:tc>
          <w:tcPr>
            <w:tcW w:w="2263" w:type="dxa"/>
          </w:tcPr>
          <w:p w14:paraId="6A5EA0E4" w14:textId="52EB28D9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ng et al (2013) [6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B4F3CA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 &amp; Low-income groups</w:t>
            </w:r>
          </w:p>
        </w:tc>
        <w:tc>
          <w:tcPr>
            <w:tcW w:w="4479" w:type="dxa"/>
          </w:tcPr>
          <w:p w14:paraId="39D65C69" w14:textId="5E9E48BA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U</w:t>
            </w:r>
            <w:r w:rsidR="0093532A">
              <w:rPr>
                <w:rFonts w:ascii="Times New Roman" w:hAnsi="Times New Roman" w:cs="Times New Roman"/>
                <w:bCs/>
                <w:sz w:val="24"/>
                <w:szCs w:val="24"/>
              </w:rPr>
              <w:t>sed computer at community center</w:t>
            </w:r>
          </w:p>
          <w:p w14:paraId="6FA3F325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edometer data downloaded to computer</w:t>
            </w:r>
          </w:p>
          <w:p w14:paraId="7FB3CBD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echnical assistance from staff available</w:t>
            </w:r>
          </w:p>
        </w:tc>
      </w:tr>
      <w:tr w:rsidR="006B7591" w:rsidRPr="00A27009" w14:paraId="7D9FAB8C" w14:textId="77777777" w:rsidTr="003510E7">
        <w:tc>
          <w:tcPr>
            <w:tcW w:w="2263" w:type="dxa"/>
          </w:tcPr>
          <w:p w14:paraId="0B9C1D74" w14:textId="2E6551D5" w:rsidR="006B7591" w:rsidRPr="00A27009" w:rsidRDefault="007E4B67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Kiropoulos</w:t>
            </w:r>
            <w:proofErr w:type="spellEnd"/>
            <w:r>
              <w:rPr>
                <w:rFonts w:ascii="Times New Roman" w:hAnsi="Times New Roman"/>
              </w:rPr>
              <w:t xml:space="preserve"> et al (2011) [66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F229E3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E1D85B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ss to computer provided</w:t>
            </w:r>
          </w:p>
        </w:tc>
      </w:tr>
      <w:tr w:rsidR="006B7591" w:rsidRPr="00A27009" w14:paraId="5D05661E" w14:textId="77777777" w:rsidTr="003510E7">
        <w:tc>
          <w:tcPr>
            <w:tcW w:w="2263" w:type="dxa"/>
          </w:tcPr>
          <w:p w14:paraId="7185139D" w14:textId="09D97B30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e et al (2017) [69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94E74A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71DF20C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Mobile phone provided</w:t>
            </w:r>
          </w:p>
          <w:p w14:paraId="17F9963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Reimbursement of text message data fees</w:t>
            </w:r>
          </w:p>
        </w:tc>
      </w:tr>
      <w:tr w:rsidR="006B7591" w:rsidRPr="00A27009" w14:paraId="373CE2F4" w14:textId="77777777" w:rsidTr="003510E7">
        <w:tc>
          <w:tcPr>
            <w:tcW w:w="2263" w:type="dxa"/>
          </w:tcPr>
          <w:p w14:paraId="332B8370" w14:textId="1CC8FE6B" w:rsidR="006B7591" w:rsidRPr="00A27009" w:rsidRDefault="007E4B67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uriello</w:t>
            </w:r>
            <w:proofErr w:type="spellEnd"/>
            <w:r>
              <w:rPr>
                <w:rFonts w:ascii="Times New Roman" w:hAnsi="Times New Roman"/>
              </w:rPr>
              <w:t xml:space="preserve"> et al (2016) [72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75E20C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11D2C6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Pad provided</w:t>
            </w:r>
          </w:p>
        </w:tc>
      </w:tr>
      <w:tr w:rsidR="006B7591" w:rsidRPr="00A27009" w14:paraId="6127A375" w14:textId="77777777" w:rsidTr="003510E7">
        <w:tc>
          <w:tcPr>
            <w:tcW w:w="2263" w:type="dxa"/>
          </w:tcPr>
          <w:p w14:paraId="35DB7053" w14:textId="782E3EAC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ller et al (2018) [73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E70F72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literacy groups &amp; Low-income groups</w:t>
            </w:r>
          </w:p>
        </w:tc>
        <w:tc>
          <w:tcPr>
            <w:tcW w:w="4479" w:type="dxa"/>
          </w:tcPr>
          <w:p w14:paraId="0EC61BD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Pad provided</w:t>
            </w:r>
          </w:p>
        </w:tc>
      </w:tr>
      <w:tr w:rsidR="006B7591" w:rsidRPr="00A27009" w14:paraId="13DB4C2F" w14:textId="77777777" w:rsidTr="003510E7">
        <w:tc>
          <w:tcPr>
            <w:tcW w:w="2263" w:type="dxa"/>
          </w:tcPr>
          <w:p w14:paraId="48B6A5DB" w14:textId="4482B4EB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sa et al (2013) [7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205A10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CFFFEB5" w14:textId="21E7C6CE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</w:t>
            </w:r>
            <w:r w:rsidR="0093532A">
              <w:rPr>
                <w:rFonts w:ascii="Times New Roman" w:hAnsi="Times New Roman" w:cs="Times New Roman"/>
                <w:bCs/>
                <w:sz w:val="24"/>
                <w:szCs w:val="24"/>
              </w:rPr>
              <w:t>cess the program at health cent</w:t>
            </w: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="0093532A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</w:tr>
      <w:tr w:rsidR="006B7591" w:rsidRPr="00A27009" w14:paraId="16755D02" w14:textId="77777777" w:rsidTr="003510E7">
        <w:tc>
          <w:tcPr>
            <w:tcW w:w="2263" w:type="dxa"/>
          </w:tcPr>
          <w:p w14:paraId="5F06662A" w14:textId="6EED2C47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eafsey</w:t>
            </w:r>
            <w:proofErr w:type="spellEnd"/>
            <w:r>
              <w:rPr>
                <w:rFonts w:ascii="Times New Roman" w:hAnsi="Times New Roman"/>
              </w:rPr>
              <w:t xml:space="preserve"> et al (2011) [7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38A30DA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3780DBA2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ss program at health clinics</w:t>
            </w:r>
          </w:p>
          <w:p w14:paraId="6576B7C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echnical assistance from staff available</w:t>
            </w:r>
          </w:p>
        </w:tc>
      </w:tr>
      <w:tr w:rsidR="006B7591" w:rsidRPr="00A27009" w14:paraId="5BB4D1C3" w14:textId="77777777" w:rsidTr="003510E7">
        <w:tc>
          <w:tcPr>
            <w:tcW w:w="2263" w:type="dxa"/>
          </w:tcPr>
          <w:p w14:paraId="2F7DD80A" w14:textId="0296A6AD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euenschwander</w:t>
            </w:r>
            <w:proofErr w:type="spellEnd"/>
            <w:r>
              <w:rPr>
                <w:rFonts w:ascii="Times New Roman" w:hAnsi="Times New Roman"/>
              </w:rPr>
              <w:t xml:space="preserve"> et al (2013) [77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09D5C7F6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6964D10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Contact us section for website problems</w:t>
            </w:r>
          </w:p>
        </w:tc>
      </w:tr>
      <w:tr w:rsidR="006B7591" w:rsidRPr="00A27009" w14:paraId="04D7EA1A" w14:textId="77777777" w:rsidTr="003510E7">
        <w:tc>
          <w:tcPr>
            <w:tcW w:w="2263" w:type="dxa"/>
          </w:tcPr>
          <w:p w14:paraId="42E01136" w14:textId="60DD2220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lan et al (2017) [7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901299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2CA68CE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ssed from anywhere with internet connection</w:t>
            </w:r>
          </w:p>
          <w:p w14:paraId="0C787973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Technical number for support</w:t>
            </w:r>
          </w:p>
        </w:tc>
      </w:tr>
      <w:tr w:rsidR="006B7591" w:rsidRPr="00A27009" w14:paraId="193063E3" w14:textId="77777777" w:rsidTr="003510E7">
        <w:tc>
          <w:tcPr>
            <w:tcW w:w="2263" w:type="dxa"/>
          </w:tcPr>
          <w:p w14:paraId="6A3C9932" w14:textId="4AC46515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yan et al (2013) [80] </w:t>
            </w:r>
          </w:p>
        </w:tc>
        <w:tc>
          <w:tcPr>
            <w:tcW w:w="2268" w:type="dxa"/>
          </w:tcPr>
          <w:p w14:paraId="31CE046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478AE8A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esktop computer and internet connectivity provided</w:t>
            </w:r>
          </w:p>
          <w:p w14:paraId="370D6D8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Glucometer data could be uploaded to website</w:t>
            </w:r>
          </w:p>
        </w:tc>
      </w:tr>
      <w:tr w:rsidR="006B7591" w:rsidRPr="00A27009" w14:paraId="12A38EC3" w14:textId="77777777" w:rsidTr="003510E7">
        <w:tc>
          <w:tcPr>
            <w:tcW w:w="2263" w:type="dxa"/>
          </w:tcPr>
          <w:p w14:paraId="7074AEA3" w14:textId="7600A657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essaro</w:t>
            </w:r>
            <w:proofErr w:type="spellEnd"/>
            <w:r>
              <w:rPr>
                <w:rFonts w:ascii="Times New Roman" w:hAnsi="Times New Roman"/>
              </w:rPr>
              <w:t xml:space="preserve"> et al (2007) [82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75CA5B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Rural communities</w:t>
            </w:r>
          </w:p>
        </w:tc>
        <w:tc>
          <w:tcPr>
            <w:tcW w:w="4479" w:type="dxa"/>
          </w:tcPr>
          <w:p w14:paraId="484F2DA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Viewed the program at clinics and could come back if interested</w:t>
            </w:r>
          </w:p>
          <w:p w14:paraId="20986D3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Internet access not required</w:t>
            </w:r>
          </w:p>
        </w:tc>
      </w:tr>
      <w:tr w:rsidR="006B7591" w:rsidRPr="00A27009" w14:paraId="47C2004C" w14:textId="77777777" w:rsidTr="003510E7">
        <w:tc>
          <w:tcPr>
            <w:tcW w:w="2263" w:type="dxa"/>
          </w:tcPr>
          <w:p w14:paraId="27A87AE6" w14:textId="635695E2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ahbeh</w:t>
            </w:r>
            <w:proofErr w:type="spellEnd"/>
            <w:r>
              <w:rPr>
                <w:rFonts w:ascii="Times New Roman" w:hAnsi="Times New Roman"/>
              </w:rPr>
              <w:t xml:space="preserve"> et al (2016) [85] </w:t>
            </w:r>
          </w:p>
        </w:tc>
        <w:tc>
          <w:tcPr>
            <w:tcW w:w="2268" w:type="dxa"/>
          </w:tcPr>
          <w:p w14:paraId="057F9BE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0B8CB84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ss to iPad or own computer</w:t>
            </w:r>
          </w:p>
          <w:p w14:paraId="30870B1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hone numbers to contact for technical assistance</w:t>
            </w:r>
          </w:p>
        </w:tc>
      </w:tr>
      <w:tr w:rsidR="006B7591" w:rsidRPr="00A27009" w14:paraId="768DCEF0" w14:textId="77777777" w:rsidTr="003510E7">
        <w:tc>
          <w:tcPr>
            <w:tcW w:w="2263" w:type="dxa"/>
          </w:tcPr>
          <w:p w14:paraId="78923641" w14:textId="450D7556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ayne et al (2015) [86] </w:t>
            </w:r>
          </w:p>
        </w:tc>
        <w:tc>
          <w:tcPr>
            <w:tcW w:w="2268" w:type="dxa"/>
          </w:tcPr>
          <w:p w14:paraId="1C3842DE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3569FDD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Provision of a smartphone with data plan</w:t>
            </w:r>
          </w:p>
          <w:p w14:paraId="3E3AF31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ccess to Connected Wellness Platform</w:t>
            </w:r>
          </w:p>
        </w:tc>
      </w:tr>
      <w:tr w:rsidR="006B7591" w:rsidRPr="00A27009" w14:paraId="3A411863" w14:textId="77777777" w:rsidTr="003510E7">
        <w:tc>
          <w:tcPr>
            <w:tcW w:w="9010" w:type="dxa"/>
            <w:gridSpan w:val="3"/>
            <w:shd w:val="clear" w:color="auto" w:fill="auto"/>
          </w:tcPr>
          <w:p w14:paraId="3948D5DC" w14:textId="77777777" w:rsidR="006B7591" w:rsidRPr="00A27009" w:rsidRDefault="006B7591" w:rsidP="003510E7">
            <w:pPr>
              <w:spacing w:after="60"/>
              <w:rPr>
                <w:rFonts w:ascii="Times New Roman" w:hAnsi="Times New Roman"/>
                <w:b/>
                <w:bCs/>
              </w:rPr>
            </w:pPr>
            <w:r w:rsidRPr="00A27009">
              <w:rPr>
                <w:rFonts w:ascii="Times New Roman" w:hAnsi="Times New Roman"/>
                <w:b/>
                <w:bCs/>
              </w:rPr>
              <w:t>7. Digital services that suit individual needs</w:t>
            </w:r>
          </w:p>
        </w:tc>
      </w:tr>
      <w:tr w:rsidR="006B7591" w:rsidRPr="00A27009" w14:paraId="4FB5F2E1" w14:textId="77777777" w:rsidTr="003510E7">
        <w:tc>
          <w:tcPr>
            <w:tcW w:w="2263" w:type="dxa"/>
          </w:tcPr>
          <w:p w14:paraId="6E516208" w14:textId="688D7711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nd et al (2016) [3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32AC57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5AE64A1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Hindi or Punjabi</w:t>
            </w:r>
          </w:p>
        </w:tc>
      </w:tr>
      <w:tr w:rsidR="006B7591" w:rsidRPr="00A27009" w14:paraId="1F558322" w14:textId="77777777" w:rsidTr="003510E7">
        <w:tc>
          <w:tcPr>
            <w:tcW w:w="2263" w:type="dxa"/>
          </w:tcPr>
          <w:p w14:paraId="1233925C" w14:textId="6F4D2008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ora et al (2014) [39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F82871F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Ethnic minorities</w:t>
            </w:r>
          </w:p>
        </w:tc>
        <w:tc>
          <w:tcPr>
            <w:tcW w:w="4479" w:type="dxa"/>
          </w:tcPr>
          <w:p w14:paraId="2D8696D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Spanish</w:t>
            </w:r>
          </w:p>
        </w:tc>
      </w:tr>
      <w:tr w:rsidR="006B7591" w:rsidRPr="00A27009" w14:paraId="5BE9552B" w14:textId="77777777" w:rsidTr="003510E7">
        <w:tc>
          <w:tcPr>
            <w:tcW w:w="2263" w:type="dxa"/>
          </w:tcPr>
          <w:p w14:paraId="2E947EB4" w14:textId="193A83DC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ster et al (2017) [46] </w:t>
            </w:r>
          </w:p>
        </w:tc>
        <w:tc>
          <w:tcPr>
            <w:tcW w:w="2268" w:type="dxa"/>
          </w:tcPr>
          <w:p w14:paraId="11CD809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Rural communities</w:t>
            </w:r>
          </w:p>
        </w:tc>
        <w:tc>
          <w:tcPr>
            <w:tcW w:w="4479" w:type="dxa"/>
          </w:tcPr>
          <w:p w14:paraId="13CA88A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sz w:val="24"/>
                <w:szCs w:val="24"/>
              </w:rPr>
              <w:t xml:space="preserve">Available in </w:t>
            </w: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English</w:t>
            </w:r>
            <w:r w:rsidRPr="00A27009">
              <w:rPr>
                <w:rFonts w:ascii="Times New Roman" w:hAnsi="Times New Roman" w:cs="Times New Roman"/>
                <w:sz w:val="24"/>
                <w:szCs w:val="24"/>
              </w:rPr>
              <w:t xml:space="preserve"> or Chichewa</w:t>
            </w:r>
          </w:p>
        </w:tc>
      </w:tr>
      <w:tr w:rsidR="006B7591" w:rsidRPr="00A27009" w14:paraId="6762FC30" w14:textId="77777777" w:rsidTr="003510E7">
        <w:tc>
          <w:tcPr>
            <w:tcW w:w="2263" w:type="dxa"/>
          </w:tcPr>
          <w:p w14:paraId="21753F0B" w14:textId="63B1499F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Choi et al (2012) [49]</w:t>
            </w:r>
            <w:r w:rsidR="006B7591" w:rsidRPr="00AF3B8E">
              <w:rPr>
                <w:rFonts w:ascii="Times New Roman" w:hAnsi="Times New Roman"/>
                <w:vertAlign w:val="superscript"/>
              </w:rPr>
              <w:t>a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A005C7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AE8286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English or Chinese</w:t>
            </w:r>
          </w:p>
        </w:tc>
      </w:tr>
      <w:tr w:rsidR="006B7591" w:rsidRPr="00A27009" w14:paraId="1974C205" w14:textId="77777777" w:rsidTr="003510E7">
        <w:tc>
          <w:tcPr>
            <w:tcW w:w="2263" w:type="dxa"/>
          </w:tcPr>
          <w:p w14:paraId="5B71B88B" w14:textId="1A977367" w:rsidR="006B7591" w:rsidRPr="00A27009" w:rsidRDefault="00B1308B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ng et al (2017) [50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4C1970C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01CC661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</w:t>
            </w:r>
            <w:r w:rsidRPr="00A27009">
              <w:rPr>
                <w:rFonts w:ascii="Times New Roman" w:hAnsi="Times New Roman" w:cs="Times New Roman"/>
                <w:sz w:val="24"/>
                <w:szCs w:val="24"/>
              </w:rPr>
              <w:t xml:space="preserve"> in English or Spanish</w:t>
            </w:r>
          </w:p>
        </w:tc>
      </w:tr>
      <w:tr w:rsidR="006B7591" w:rsidRPr="00A27009" w14:paraId="58116585" w14:textId="77777777" w:rsidTr="003510E7">
        <w:tc>
          <w:tcPr>
            <w:tcW w:w="2263" w:type="dxa"/>
          </w:tcPr>
          <w:p w14:paraId="2F43E880" w14:textId="3CEF85C4" w:rsidR="006B7591" w:rsidRPr="00A27009" w:rsidRDefault="00CA552D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cking et al (2016) [56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5B3B4732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0C273B0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Xhosa</w:t>
            </w:r>
          </w:p>
        </w:tc>
      </w:tr>
      <w:tr w:rsidR="006B7591" w:rsidRPr="00A27009" w14:paraId="78A034EC" w14:textId="77777777" w:rsidTr="003510E7">
        <w:tc>
          <w:tcPr>
            <w:tcW w:w="2263" w:type="dxa"/>
          </w:tcPr>
          <w:p w14:paraId="2E708C90" w14:textId="448C77A9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mal et al (2015) [6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ECD43B6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13AB56F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participants' preferred language</w:t>
            </w:r>
          </w:p>
          <w:p w14:paraId="2F33FDE6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Bolo SMS (Verbal SMS) option available</w:t>
            </w:r>
          </w:p>
        </w:tc>
      </w:tr>
      <w:tr w:rsidR="006B7591" w:rsidRPr="00A27009" w14:paraId="685D6C8A" w14:textId="77777777" w:rsidTr="003510E7">
        <w:tc>
          <w:tcPr>
            <w:tcW w:w="2263" w:type="dxa"/>
          </w:tcPr>
          <w:p w14:paraId="351B2FCE" w14:textId="487AA6BB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ng et al (2013) [6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F05C53B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 &amp; Low-income groups</w:t>
            </w:r>
          </w:p>
        </w:tc>
        <w:tc>
          <w:tcPr>
            <w:tcW w:w="4479" w:type="dxa"/>
          </w:tcPr>
          <w:p w14:paraId="4B6C48A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Simple touching of responses on computer screen</w:t>
            </w:r>
          </w:p>
          <w:p w14:paraId="142B9E1D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Spanish or English</w:t>
            </w:r>
          </w:p>
        </w:tc>
      </w:tr>
      <w:tr w:rsidR="006B7591" w:rsidRPr="00A27009" w14:paraId="13802E4A" w14:textId="77777777" w:rsidTr="003510E7">
        <w:tc>
          <w:tcPr>
            <w:tcW w:w="2263" w:type="dxa"/>
          </w:tcPr>
          <w:p w14:paraId="6319D833" w14:textId="44EE2E2F" w:rsidR="006B7591" w:rsidRPr="00A27009" w:rsidRDefault="007E4B67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Kiropoulos</w:t>
            </w:r>
            <w:proofErr w:type="spellEnd"/>
            <w:r>
              <w:rPr>
                <w:rFonts w:ascii="Times New Roman" w:hAnsi="Times New Roman"/>
              </w:rPr>
              <w:t xml:space="preserve"> et al (2011) [66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71881635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0CC8EEDC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Greek, Italian or English</w:t>
            </w:r>
          </w:p>
        </w:tc>
      </w:tr>
      <w:tr w:rsidR="006B7591" w:rsidRPr="00A27009" w14:paraId="7D30506F" w14:textId="77777777" w:rsidTr="003510E7">
        <w:tc>
          <w:tcPr>
            <w:tcW w:w="2263" w:type="dxa"/>
          </w:tcPr>
          <w:p w14:paraId="377C817C" w14:textId="783C4DDF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e et al (2017) [69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E80392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581D7578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Korean</w:t>
            </w:r>
          </w:p>
        </w:tc>
      </w:tr>
      <w:tr w:rsidR="006B7591" w:rsidRPr="00A27009" w14:paraId="7F3B0E94" w14:textId="77777777" w:rsidTr="003510E7">
        <w:tc>
          <w:tcPr>
            <w:tcW w:w="2263" w:type="dxa"/>
          </w:tcPr>
          <w:p w14:paraId="418ABC58" w14:textId="28765727" w:rsidR="006B7591" w:rsidRPr="00A27009" w:rsidRDefault="007E4B67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rcus et al (2016) [71] </w:t>
            </w:r>
          </w:p>
        </w:tc>
        <w:tc>
          <w:tcPr>
            <w:tcW w:w="2268" w:type="dxa"/>
          </w:tcPr>
          <w:p w14:paraId="026845ED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754F534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Spanish</w:t>
            </w:r>
          </w:p>
        </w:tc>
      </w:tr>
      <w:tr w:rsidR="006B7591" w:rsidRPr="00A27009" w14:paraId="2BE210DB" w14:textId="77777777" w:rsidTr="003510E7">
        <w:tc>
          <w:tcPr>
            <w:tcW w:w="2263" w:type="dxa"/>
          </w:tcPr>
          <w:p w14:paraId="17AB4CAA" w14:textId="373B0857" w:rsidR="006B7591" w:rsidRPr="00A27009" w:rsidRDefault="007E4B67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uriello</w:t>
            </w:r>
            <w:proofErr w:type="spellEnd"/>
            <w:r>
              <w:rPr>
                <w:rFonts w:ascii="Times New Roman" w:hAnsi="Times New Roman"/>
              </w:rPr>
              <w:t xml:space="preserve"> et al (2016) [72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21A8C3D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626DDDC7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English or Spanish</w:t>
            </w:r>
          </w:p>
        </w:tc>
      </w:tr>
      <w:tr w:rsidR="006B7591" w:rsidRPr="00A27009" w14:paraId="572563FC" w14:textId="77777777" w:rsidTr="003510E7">
        <w:tc>
          <w:tcPr>
            <w:tcW w:w="2263" w:type="dxa"/>
          </w:tcPr>
          <w:p w14:paraId="1AAD7B2D" w14:textId="7A235FC9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ller et al (2018) [73]</w:t>
            </w:r>
            <w:r w:rsidR="006B7591" w:rsidRPr="00A27009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2268" w:type="dxa"/>
          </w:tcPr>
          <w:p w14:paraId="0C5B2A1E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literacy groups &amp; Low-income groups</w:t>
            </w:r>
          </w:p>
        </w:tc>
        <w:tc>
          <w:tcPr>
            <w:tcW w:w="4479" w:type="dxa"/>
          </w:tcPr>
          <w:p w14:paraId="206B804A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arge intuitive response buttons</w:t>
            </w:r>
          </w:p>
        </w:tc>
      </w:tr>
      <w:tr w:rsidR="006B7591" w:rsidRPr="00A27009" w14:paraId="0CA2BE2F" w14:textId="77777777" w:rsidTr="003510E7">
        <w:tc>
          <w:tcPr>
            <w:tcW w:w="2263" w:type="dxa"/>
          </w:tcPr>
          <w:p w14:paraId="507990DD" w14:textId="317242DD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sa et al (2013) [74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62B751B7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</w:tcPr>
          <w:p w14:paraId="2DC6B4BF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udio option available</w:t>
            </w:r>
          </w:p>
          <w:p w14:paraId="3B10C001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Design elements to assist eHealth use by individuals with low health literacy such as clearly labelled function buttons</w:t>
            </w:r>
          </w:p>
        </w:tc>
      </w:tr>
      <w:tr w:rsidR="006B7591" w:rsidRPr="00A27009" w14:paraId="49BD06AC" w14:textId="77777777" w:rsidTr="003510E7">
        <w:tc>
          <w:tcPr>
            <w:tcW w:w="2263" w:type="dxa"/>
          </w:tcPr>
          <w:p w14:paraId="5A66C00E" w14:textId="78B4E224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eafsey</w:t>
            </w:r>
            <w:proofErr w:type="spellEnd"/>
            <w:r>
              <w:rPr>
                <w:rFonts w:ascii="Times New Roman" w:hAnsi="Times New Roman"/>
              </w:rPr>
              <w:t xml:space="preserve"> et al (2011) [75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32E2AEA8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Older adults</w:t>
            </w:r>
          </w:p>
        </w:tc>
        <w:tc>
          <w:tcPr>
            <w:tcW w:w="4479" w:type="dxa"/>
          </w:tcPr>
          <w:p w14:paraId="3D532724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Large objects (3cm high) and 20-point text size</w:t>
            </w:r>
          </w:p>
          <w:p w14:paraId="3A116E3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daptive, wide-scroll bars and dropdown menus</w:t>
            </w:r>
          </w:p>
        </w:tc>
      </w:tr>
      <w:tr w:rsidR="006B7591" w:rsidRPr="00A27009" w14:paraId="30C55D1A" w14:textId="77777777" w:rsidTr="003510E7">
        <w:tc>
          <w:tcPr>
            <w:tcW w:w="2263" w:type="dxa"/>
          </w:tcPr>
          <w:p w14:paraId="73B5C927" w14:textId="408DBE10" w:rsidR="006B7591" w:rsidRPr="00A27009" w:rsidRDefault="00036735" w:rsidP="003510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elan et al (2017) [78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1FF2C0C0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</w:t>
            </w:r>
          </w:p>
        </w:tc>
        <w:tc>
          <w:tcPr>
            <w:tcW w:w="4479" w:type="dxa"/>
          </w:tcPr>
          <w:p w14:paraId="3ED948A9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English or Spanish</w:t>
            </w:r>
          </w:p>
        </w:tc>
      </w:tr>
      <w:tr w:rsidR="006B7591" w:rsidRPr="00A27009" w14:paraId="74325E6D" w14:textId="77777777" w:rsidTr="003510E7">
        <w:tc>
          <w:tcPr>
            <w:tcW w:w="2263" w:type="dxa"/>
          </w:tcPr>
          <w:p w14:paraId="1E9182E4" w14:textId="4CCDC8F2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essaro</w:t>
            </w:r>
            <w:proofErr w:type="spellEnd"/>
            <w:r>
              <w:rPr>
                <w:rFonts w:ascii="Times New Roman" w:hAnsi="Times New Roman"/>
              </w:rPr>
              <w:t xml:space="preserve"> et al (2007) [82]</w:t>
            </w:r>
            <w:r w:rsidR="006B7591" w:rsidRPr="00A2700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</w:tcPr>
          <w:p w14:paraId="4F573381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Low-income groups &amp; Rural communities</w:t>
            </w:r>
          </w:p>
        </w:tc>
        <w:tc>
          <w:tcPr>
            <w:tcW w:w="4479" w:type="dxa"/>
          </w:tcPr>
          <w:p w14:paraId="5F5FAB1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ll instructions when using the program were audio based</w:t>
            </w:r>
          </w:p>
        </w:tc>
      </w:tr>
      <w:tr w:rsidR="006B7591" w:rsidRPr="00A27009" w14:paraId="6C4CA9D2" w14:textId="77777777" w:rsidTr="003510E7">
        <w:tc>
          <w:tcPr>
            <w:tcW w:w="2263" w:type="dxa"/>
            <w:tcBorders>
              <w:bottom w:val="single" w:sz="4" w:space="0" w:color="auto"/>
            </w:tcBorders>
          </w:tcPr>
          <w:p w14:paraId="4B5D5EBA" w14:textId="6B168316" w:rsidR="006B7591" w:rsidRPr="00A27009" w:rsidRDefault="00036735" w:rsidP="003510E7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Ünlü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nce</w:t>
            </w:r>
            <w:proofErr w:type="spellEnd"/>
            <w:r>
              <w:rPr>
                <w:rFonts w:ascii="Times New Roman" w:hAnsi="Times New Roman"/>
              </w:rPr>
              <w:t xml:space="preserve"> et al (2013) [84]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807EB66" w14:textId="77777777" w:rsidR="006B7591" w:rsidRPr="00A27009" w:rsidRDefault="006B7591" w:rsidP="003510E7">
            <w:pPr>
              <w:rPr>
                <w:rFonts w:ascii="Times New Roman" w:hAnsi="Times New Roman"/>
              </w:rPr>
            </w:pPr>
            <w:r w:rsidRPr="00A27009">
              <w:rPr>
                <w:rFonts w:ascii="Times New Roman" w:hAnsi="Times New Roman"/>
              </w:rPr>
              <w:t>Ethnic minorities</w:t>
            </w:r>
          </w:p>
        </w:tc>
        <w:tc>
          <w:tcPr>
            <w:tcW w:w="4479" w:type="dxa"/>
            <w:tcBorders>
              <w:bottom w:val="single" w:sz="4" w:space="0" w:color="auto"/>
            </w:tcBorders>
          </w:tcPr>
          <w:p w14:paraId="42DE7C20" w14:textId="77777777" w:rsidR="006B7591" w:rsidRPr="00A27009" w:rsidRDefault="006B7591" w:rsidP="003510E7">
            <w:pPr>
              <w:pStyle w:val="ListParagraph"/>
              <w:numPr>
                <w:ilvl w:val="0"/>
                <w:numId w:val="49"/>
              </w:numPr>
              <w:spacing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7009">
              <w:rPr>
                <w:rFonts w:ascii="Times New Roman" w:hAnsi="Times New Roman" w:cs="Times New Roman"/>
                <w:bCs/>
                <w:sz w:val="24"/>
                <w:szCs w:val="24"/>
              </w:rPr>
              <w:t>Available in Turkish</w:t>
            </w:r>
          </w:p>
        </w:tc>
      </w:tr>
    </w:tbl>
    <w:p w14:paraId="2FB14AE7" w14:textId="1CAD7EDE" w:rsidR="006B7591" w:rsidRPr="001E5FC2" w:rsidRDefault="00A2181F">
      <w:pPr>
        <w:rPr>
          <w:rFonts w:ascii="Times New Roman" w:hAnsi="Times New Roman"/>
        </w:rPr>
      </w:pPr>
      <w:bookmarkStart w:id="0" w:name="_GoBack"/>
      <w:proofErr w:type="spellStart"/>
      <w:r w:rsidRPr="001E5FC2">
        <w:rPr>
          <w:rFonts w:ascii="Times New Roman" w:hAnsi="Times New Roman"/>
          <w:vertAlign w:val="superscript"/>
        </w:rPr>
        <w:t>a</w:t>
      </w:r>
      <w:r w:rsidRPr="001E5FC2">
        <w:rPr>
          <w:rFonts w:ascii="Times New Roman" w:hAnsi="Times New Roman"/>
        </w:rPr>
        <w:t>Adaptations</w:t>
      </w:r>
      <w:proofErr w:type="spellEnd"/>
      <w:r w:rsidRPr="001E5FC2">
        <w:rPr>
          <w:rFonts w:ascii="Times New Roman" w:hAnsi="Times New Roman"/>
        </w:rPr>
        <w:t xml:space="preserve"> of a similar intervention.</w:t>
      </w:r>
      <w:bookmarkEnd w:id="0"/>
    </w:p>
    <w:sectPr w:rsidR="006B7591" w:rsidRPr="001E5FC2" w:rsidSect="00583830">
      <w:pgSz w:w="11900" w:h="16840"/>
      <w:pgMar w:top="1440" w:right="1440" w:bottom="1440" w:left="1440" w:header="709" w:footer="709" w:gutter="0"/>
      <w:cols w:space="708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Helvetica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56CB7"/>
    <w:multiLevelType w:val="hybridMultilevel"/>
    <w:tmpl w:val="04A22C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C219B3"/>
    <w:multiLevelType w:val="hybridMultilevel"/>
    <w:tmpl w:val="F92000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1F427B"/>
    <w:multiLevelType w:val="hybridMultilevel"/>
    <w:tmpl w:val="0B9230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D92B1D"/>
    <w:multiLevelType w:val="hybridMultilevel"/>
    <w:tmpl w:val="672C5F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130DE1"/>
    <w:multiLevelType w:val="hybridMultilevel"/>
    <w:tmpl w:val="A1CA73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D336D0"/>
    <w:multiLevelType w:val="hybridMultilevel"/>
    <w:tmpl w:val="A3BCDC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E905DC"/>
    <w:multiLevelType w:val="hybridMultilevel"/>
    <w:tmpl w:val="244E3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E62F8F"/>
    <w:multiLevelType w:val="hybridMultilevel"/>
    <w:tmpl w:val="709A4C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794466"/>
    <w:multiLevelType w:val="hybridMultilevel"/>
    <w:tmpl w:val="F20428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D2B2462"/>
    <w:multiLevelType w:val="hybridMultilevel"/>
    <w:tmpl w:val="4656B6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972FB6"/>
    <w:multiLevelType w:val="hybridMultilevel"/>
    <w:tmpl w:val="2E8893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B71A6F"/>
    <w:multiLevelType w:val="hybridMultilevel"/>
    <w:tmpl w:val="78A820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F250843"/>
    <w:multiLevelType w:val="hybridMultilevel"/>
    <w:tmpl w:val="AAFAB3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0701A09"/>
    <w:multiLevelType w:val="hybridMultilevel"/>
    <w:tmpl w:val="3C9EC4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1C83A5B"/>
    <w:multiLevelType w:val="hybridMultilevel"/>
    <w:tmpl w:val="E506A7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482561"/>
    <w:multiLevelType w:val="hybridMultilevel"/>
    <w:tmpl w:val="731096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95C6D70"/>
    <w:multiLevelType w:val="multilevel"/>
    <w:tmpl w:val="49F6D30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Theme="minorHAnsi" w:hAnsiTheme="minorHAnsi" w:hint="default"/>
        <w:b/>
        <w:i w:val="0"/>
        <w:color w:val="2F5496" w:themeColor="accent1" w:themeShade="BF"/>
        <w:sz w:val="36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hint="default"/>
        <w:b/>
        <w:i w:val="0"/>
        <w:color w:val="000000" w:themeColor="text1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30352EBF"/>
    <w:multiLevelType w:val="hybridMultilevel"/>
    <w:tmpl w:val="18D652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0B60313"/>
    <w:multiLevelType w:val="multilevel"/>
    <w:tmpl w:val="40960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312F139D"/>
    <w:multiLevelType w:val="hybridMultilevel"/>
    <w:tmpl w:val="A9EA09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6D544D"/>
    <w:multiLevelType w:val="hybridMultilevel"/>
    <w:tmpl w:val="C9B0F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29016F"/>
    <w:multiLevelType w:val="hybridMultilevel"/>
    <w:tmpl w:val="566002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9CE5543"/>
    <w:multiLevelType w:val="hybridMultilevel"/>
    <w:tmpl w:val="7042F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F0D21B6"/>
    <w:multiLevelType w:val="hybridMultilevel"/>
    <w:tmpl w:val="19C61A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0234E2C"/>
    <w:multiLevelType w:val="hybridMultilevel"/>
    <w:tmpl w:val="88A4A4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4D616C6"/>
    <w:multiLevelType w:val="hybridMultilevel"/>
    <w:tmpl w:val="23920A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7F36B6E"/>
    <w:multiLevelType w:val="hybridMultilevel"/>
    <w:tmpl w:val="51EAF6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A0031C6"/>
    <w:multiLevelType w:val="hybridMultilevel"/>
    <w:tmpl w:val="E85EF0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DB415E"/>
    <w:multiLevelType w:val="hybridMultilevel"/>
    <w:tmpl w:val="CEBE0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2821ACE"/>
    <w:multiLevelType w:val="hybridMultilevel"/>
    <w:tmpl w:val="0B144E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3110B99"/>
    <w:multiLevelType w:val="hybridMultilevel"/>
    <w:tmpl w:val="2A427C60"/>
    <w:lvl w:ilvl="0" w:tplc="14C89226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F93AAD"/>
    <w:multiLevelType w:val="multilevel"/>
    <w:tmpl w:val="9E76C4C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Theme="majorHAnsi" w:hAnsiTheme="majorHAnsi" w:hint="default"/>
        <w:b/>
        <w:i w:val="0"/>
        <w:color w:val="2F5496" w:themeColor="accent1" w:themeShade="BF"/>
        <w:sz w:val="36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2" w15:restartNumberingAfterBreak="0">
    <w:nsid w:val="5C591C54"/>
    <w:multiLevelType w:val="hybridMultilevel"/>
    <w:tmpl w:val="CCDA417E"/>
    <w:lvl w:ilvl="0" w:tplc="F70E8098">
      <w:start w:val="1"/>
      <w:numFmt w:val="decimal"/>
      <w:lvlText w:val="%1."/>
      <w:lvlJc w:val="left"/>
      <w:pPr>
        <w:ind w:left="720" w:hanging="360"/>
      </w:pPr>
      <w:rPr>
        <w:rFonts w:ascii="Cambria" w:hAnsi="Cambria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6B702B"/>
    <w:multiLevelType w:val="hybridMultilevel"/>
    <w:tmpl w:val="F3C690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637E4F"/>
    <w:multiLevelType w:val="hybridMultilevel"/>
    <w:tmpl w:val="FAB69F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522187B"/>
    <w:multiLevelType w:val="hybridMultilevel"/>
    <w:tmpl w:val="7AD263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8B24EBC"/>
    <w:multiLevelType w:val="hybridMultilevel"/>
    <w:tmpl w:val="9496DC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9681375"/>
    <w:multiLevelType w:val="hybridMultilevel"/>
    <w:tmpl w:val="40406B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BFB580D"/>
    <w:multiLevelType w:val="hybridMultilevel"/>
    <w:tmpl w:val="658C43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2B561B6"/>
    <w:multiLevelType w:val="hybridMultilevel"/>
    <w:tmpl w:val="92D8FC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949311C"/>
    <w:multiLevelType w:val="hybridMultilevel"/>
    <w:tmpl w:val="C4684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FFC3794"/>
    <w:multiLevelType w:val="hybridMultilevel"/>
    <w:tmpl w:val="AF746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1"/>
  </w:num>
  <w:num w:numId="3">
    <w:abstractNumId w:val="31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6"/>
  </w:num>
  <w:num w:numId="10">
    <w:abstractNumId w:val="18"/>
  </w:num>
  <w:num w:numId="11">
    <w:abstractNumId w:val="27"/>
  </w:num>
  <w:num w:numId="12">
    <w:abstractNumId w:val="40"/>
  </w:num>
  <w:num w:numId="13">
    <w:abstractNumId w:val="20"/>
  </w:num>
  <w:num w:numId="14">
    <w:abstractNumId w:val="17"/>
  </w:num>
  <w:num w:numId="15">
    <w:abstractNumId w:val="28"/>
  </w:num>
  <w:num w:numId="16">
    <w:abstractNumId w:val="39"/>
  </w:num>
  <w:num w:numId="17">
    <w:abstractNumId w:val="5"/>
  </w:num>
  <w:num w:numId="18">
    <w:abstractNumId w:val="6"/>
  </w:num>
  <w:num w:numId="19">
    <w:abstractNumId w:val="41"/>
  </w:num>
  <w:num w:numId="20">
    <w:abstractNumId w:val="12"/>
  </w:num>
  <w:num w:numId="21">
    <w:abstractNumId w:val="36"/>
  </w:num>
  <w:num w:numId="22">
    <w:abstractNumId w:val="25"/>
  </w:num>
  <w:num w:numId="23">
    <w:abstractNumId w:val="37"/>
  </w:num>
  <w:num w:numId="24">
    <w:abstractNumId w:val="9"/>
  </w:num>
  <w:num w:numId="25">
    <w:abstractNumId w:val="2"/>
  </w:num>
  <w:num w:numId="26">
    <w:abstractNumId w:val="35"/>
  </w:num>
  <w:num w:numId="27">
    <w:abstractNumId w:val="13"/>
  </w:num>
  <w:num w:numId="28">
    <w:abstractNumId w:val="3"/>
  </w:num>
  <w:num w:numId="29">
    <w:abstractNumId w:val="29"/>
  </w:num>
  <w:num w:numId="30">
    <w:abstractNumId w:val="24"/>
  </w:num>
  <w:num w:numId="31">
    <w:abstractNumId w:val="0"/>
  </w:num>
  <w:num w:numId="32">
    <w:abstractNumId w:val="1"/>
  </w:num>
  <w:num w:numId="33">
    <w:abstractNumId w:val="38"/>
  </w:num>
  <w:num w:numId="34">
    <w:abstractNumId w:val="21"/>
  </w:num>
  <w:num w:numId="35">
    <w:abstractNumId w:val="15"/>
  </w:num>
  <w:num w:numId="36">
    <w:abstractNumId w:val="23"/>
  </w:num>
  <w:num w:numId="37">
    <w:abstractNumId w:val="22"/>
  </w:num>
  <w:num w:numId="38">
    <w:abstractNumId w:val="7"/>
  </w:num>
  <w:num w:numId="39">
    <w:abstractNumId w:val="10"/>
  </w:num>
  <w:num w:numId="40">
    <w:abstractNumId w:val="34"/>
  </w:num>
  <w:num w:numId="41">
    <w:abstractNumId w:val="4"/>
  </w:num>
  <w:num w:numId="42">
    <w:abstractNumId w:val="11"/>
  </w:num>
  <w:num w:numId="43">
    <w:abstractNumId w:val="32"/>
  </w:num>
  <w:num w:numId="44">
    <w:abstractNumId w:val="30"/>
  </w:num>
  <w:num w:numId="45">
    <w:abstractNumId w:val="19"/>
  </w:num>
  <w:num w:numId="46">
    <w:abstractNumId w:val="33"/>
  </w:num>
  <w:num w:numId="47">
    <w:abstractNumId w:val="14"/>
  </w:num>
  <w:num w:numId="48">
    <w:abstractNumId w:val="8"/>
  </w:num>
  <w:num w:numId="4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VerticalSpacing w:val="24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591"/>
    <w:rsid w:val="00002090"/>
    <w:rsid w:val="0000331B"/>
    <w:rsid w:val="000033F2"/>
    <w:rsid w:val="00005CBE"/>
    <w:rsid w:val="000061B2"/>
    <w:rsid w:val="000118D7"/>
    <w:rsid w:val="000139E7"/>
    <w:rsid w:val="00016947"/>
    <w:rsid w:val="00024F18"/>
    <w:rsid w:val="00030BFD"/>
    <w:rsid w:val="00036735"/>
    <w:rsid w:val="0003780E"/>
    <w:rsid w:val="000420FA"/>
    <w:rsid w:val="000452E6"/>
    <w:rsid w:val="00050B30"/>
    <w:rsid w:val="00051BC1"/>
    <w:rsid w:val="000531E7"/>
    <w:rsid w:val="00053DCE"/>
    <w:rsid w:val="00061D1D"/>
    <w:rsid w:val="0006685A"/>
    <w:rsid w:val="0006756F"/>
    <w:rsid w:val="00072F6D"/>
    <w:rsid w:val="00073221"/>
    <w:rsid w:val="00076F1D"/>
    <w:rsid w:val="00077457"/>
    <w:rsid w:val="00080058"/>
    <w:rsid w:val="000846EB"/>
    <w:rsid w:val="000858DA"/>
    <w:rsid w:val="00086716"/>
    <w:rsid w:val="00090242"/>
    <w:rsid w:val="000911C6"/>
    <w:rsid w:val="00093AF3"/>
    <w:rsid w:val="000953F4"/>
    <w:rsid w:val="000A4712"/>
    <w:rsid w:val="000A4E9B"/>
    <w:rsid w:val="000A638F"/>
    <w:rsid w:val="000B180A"/>
    <w:rsid w:val="000B1C2D"/>
    <w:rsid w:val="000B56AF"/>
    <w:rsid w:val="000C0FE1"/>
    <w:rsid w:val="000C5A2E"/>
    <w:rsid w:val="000D2C7B"/>
    <w:rsid w:val="000D4A9A"/>
    <w:rsid w:val="000E7DA5"/>
    <w:rsid w:val="000F10F2"/>
    <w:rsid w:val="000F420E"/>
    <w:rsid w:val="000F56E0"/>
    <w:rsid w:val="00101973"/>
    <w:rsid w:val="00104630"/>
    <w:rsid w:val="00104B7A"/>
    <w:rsid w:val="001071F0"/>
    <w:rsid w:val="001104EB"/>
    <w:rsid w:val="00116A17"/>
    <w:rsid w:val="00116D2A"/>
    <w:rsid w:val="001229B6"/>
    <w:rsid w:val="00124A71"/>
    <w:rsid w:val="001255C0"/>
    <w:rsid w:val="00150291"/>
    <w:rsid w:val="00151702"/>
    <w:rsid w:val="001530E0"/>
    <w:rsid w:val="00160CD4"/>
    <w:rsid w:val="001628D6"/>
    <w:rsid w:val="00185A78"/>
    <w:rsid w:val="0019293B"/>
    <w:rsid w:val="00192F78"/>
    <w:rsid w:val="001944B0"/>
    <w:rsid w:val="0019654E"/>
    <w:rsid w:val="001A12C9"/>
    <w:rsid w:val="001B09E3"/>
    <w:rsid w:val="001B4023"/>
    <w:rsid w:val="001B57D7"/>
    <w:rsid w:val="001B619C"/>
    <w:rsid w:val="001C54EA"/>
    <w:rsid w:val="001C586E"/>
    <w:rsid w:val="001C5CE1"/>
    <w:rsid w:val="001D034A"/>
    <w:rsid w:val="001D153A"/>
    <w:rsid w:val="001D4E20"/>
    <w:rsid w:val="001E07BA"/>
    <w:rsid w:val="001E3296"/>
    <w:rsid w:val="001E5FC2"/>
    <w:rsid w:val="001F0B62"/>
    <w:rsid w:val="001F1055"/>
    <w:rsid w:val="001F3BC1"/>
    <w:rsid w:val="001F5DD0"/>
    <w:rsid w:val="001F7E0F"/>
    <w:rsid w:val="00203740"/>
    <w:rsid w:val="00211B6C"/>
    <w:rsid w:val="00216F38"/>
    <w:rsid w:val="002212ED"/>
    <w:rsid w:val="00226363"/>
    <w:rsid w:val="002327B5"/>
    <w:rsid w:val="00236284"/>
    <w:rsid w:val="00262653"/>
    <w:rsid w:val="00265BF4"/>
    <w:rsid w:val="00266894"/>
    <w:rsid w:val="002672FC"/>
    <w:rsid w:val="002742C5"/>
    <w:rsid w:val="00274925"/>
    <w:rsid w:val="00276336"/>
    <w:rsid w:val="00276917"/>
    <w:rsid w:val="00277224"/>
    <w:rsid w:val="0028317B"/>
    <w:rsid w:val="002843DB"/>
    <w:rsid w:val="00287711"/>
    <w:rsid w:val="00287E46"/>
    <w:rsid w:val="002907D0"/>
    <w:rsid w:val="002945C0"/>
    <w:rsid w:val="00297B70"/>
    <w:rsid w:val="002A0CEB"/>
    <w:rsid w:val="002A390B"/>
    <w:rsid w:val="002A707B"/>
    <w:rsid w:val="002C1447"/>
    <w:rsid w:val="002D0524"/>
    <w:rsid w:val="002D3D30"/>
    <w:rsid w:val="002D6440"/>
    <w:rsid w:val="002D6C14"/>
    <w:rsid w:val="002E78A8"/>
    <w:rsid w:val="002F1C40"/>
    <w:rsid w:val="002F4F17"/>
    <w:rsid w:val="00303AC9"/>
    <w:rsid w:val="003053B7"/>
    <w:rsid w:val="0031102A"/>
    <w:rsid w:val="0031611B"/>
    <w:rsid w:val="00321325"/>
    <w:rsid w:val="00325218"/>
    <w:rsid w:val="00326A6C"/>
    <w:rsid w:val="00331032"/>
    <w:rsid w:val="0033240B"/>
    <w:rsid w:val="00350BDD"/>
    <w:rsid w:val="003510E7"/>
    <w:rsid w:val="00354CF6"/>
    <w:rsid w:val="00361B6C"/>
    <w:rsid w:val="00364687"/>
    <w:rsid w:val="00365DC4"/>
    <w:rsid w:val="00371D24"/>
    <w:rsid w:val="0038034E"/>
    <w:rsid w:val="0038184B"/>
    <w:rsid w:val="00384177"/>
    <w:rsid w:val="003855D4"/>
    <w:rsid w:val="00387317"/>
    <w:rsid w:val="00387B63"/>
    <w:rsid w:val="003A215D"/>
    <w:rsid w:val="003A4B7E"/>
    <w:rsid w:val="003B1392"/>
    <w:rsid w:val="003B3D20"/>
    <w:rsid w:val="003B44A9"/>
    <w:rsid w:val="003B4556"/>
    <w:rsid w:val="003B55AC"/>
    <w:rsid w:val="003C122B"/>
    <w:rsid w:val="003C580E"/>
    <w:rsid w:val="003C77AB"/>
    <w:rsid w:val="003D5B87"/>
    <w:rsid w:val="003E233D"/>
    <w:rsid w:val="003E242D"/>
    <w:rsid w:val="003E44FD"/>
    <w:rsid w:val="003F2526"/>
    <w:rsid w:val="003F2854"/>
    <w:rsid w:val="003F449C"/>
    <w:rsid w:val="003F5957"/>
    <w:rsid w:val="003F6A1F"/>
    <w:rsid w:val="0040008C"/>
    <w:rsid w:val="004007FA"/>
    <w:rsid w:val="00402EC4"/>
    <w:rsid w:val="00405376"/>
    <w:rsid w:val="0040638B"/>
    <w:rsid w:val="0040751F"/>
    <w:rsid w:val="0040786B"/>
    <w:rsid w:val="00413C01"/>
    <w:rsid w:val="00414C84"/>
    <w:rsid w:val="00425521"/>
    <w:rsid w:val="004260B8"/>
    <w:rsid w:val="004263FE"/>
    <w:rsid w:val="00426FAB"/>
    <w:rsid w:val="00435623"/>
    <w:rsid w:val="00441616"/>
    <w:rsid w:val="00441E19"/>
    <w:rsid w:val="0044714C"/>
    <w:rsid w:val="00450627"/>
    <w:rsid w:val="00451ED4"/>
    <w:rsid w:val="00454AD0"/>
    <w:rsid w:val="004645AA"/>
    <w:rsid w:val="00465B3B"/>
    <w:rsid w:val="00467FF6"/>
    <w:rsid w:val="0047159A"/>
    <w:rsid w:val="00472D02"/>
    <w:rsid w:val="00473C37"/>
    <w:rsid w:val="00473F57"/>
    <w:rsid w:val="00475821"/>
    <w:rsid w:val="00476FB5"/>
    <w:rsid w:val="0047787B"/>
    <w:rsid w:val="0047793B"/>
    <w:rsid w:val="00477F90"/>
    <w:rsid w:val="004916F2"/>
    <w:rsid w:val="00493250"/>
    <w:rsid w:val="00496E8A"/>
    <w:rsid w:val="00497A40"/>
    <w:rsid w:val="004A2D54"/>
    <w:rsid w:val="004A4079"/>
    <w:rsid w:val="004A42A9"/>
    <w:rsid w:val="004A7EB4"/>
    <w:rsid w:val="004B05A8"/>
    <w:rsid w:val="004B0D70"/>
    <w:rsid w:val="004B4281"/>
    <w:rsid w:val="004B515A"/>
    <w:rsid w:val="004B6A6C"/>
    <w:rsid w:val="004B6B47"/>
    <w:rsid w:val="004B7EFC"/>
    <w:rsid w:val="004C0A64"/>
    <w:rsid w:val="004C57F4"/>
    <w:rsid w:val="004D0BD1"/>
    <w:rsid w:val="004D2C89"/>
    <w:rsid w:val="004D2D88"/>
    <w:rsid w:val="004D571B"/>
    <w:rsid w:val="004D6A87"/>
    <w:rsid w:val="004E1CC3"/>
    <w:rsid w:val="004E2C74"/>
    <w:rsid w:val="004E774A"/>
    <w:rsid w:val="004E7A7C"/>
    <w:rsid w:val="004F2078"/>
    <w:rsid w:val="004F2203"/>
    <w:rsid w:val="004F3A4A"/>
    <w:rsid w:val="005019EB"/>
    <w:rsid w:val="00503DA1"/>
    <w:rsid w:val="005044DF"/>
    <w:rsid w:val="005065B4"/>
    <w:rsid w:val="0051370B"/>
    <w:rsid w:val="00514B4E"/>
    <w:rsid w:val="00515D53"/>
    <w:rsid w:val="005163E2"/>
    <w:rsid w:val="005165B5"/>
    <w:rsid w:val="0051718E"/>
    <w:rsid w:val="00521F0F"/>
    <w:rsid w:val="00523AEE"/>
    <w:rsid w:val="00526AB6"/>
    <w:rsid w:val="00526F54"/>
    <w:rsid w:val="00534D1A"/>
    <w:rsid w:val="00535B57"/>
    <w:rsid w:val="00535DE9"/>
    <w:rsid w:val="005452DD"/>
    <w:rsid w:val="00545625"/>
    <w:rsid w:val="00552748"/>
    <w:rsid w:val="00554190"/>
    <w:rsid w:val="005644D6"/>
    <w:rsid w:val="0056474F"/>
    <w:rsid w:val="00564AFE"/>
    <w:rsid w:val="00565503"/>
    <w:rsid w:val="00565C3F"/>
    <w:rsid w:val="00565FBB"/>
    <w:rsid w:val="00577786"/>
    <w:rsid w:val="00581400"/>
    <w:rsid w:val="00582180"/>
    <w:rsid w:val="00583830"/>
    <w:rsid w:val="00584075"/>
    <w:rsid w:val="00592483"/>
    <w:rsid w:val="005946A6"/>
    <w:rsid w:val="00594D3A"/>
    <w:rsid w:val="005A28B3"/>
    <w:rsid w:val="005A389D"/>
    <w:rsid w:val="005A69FD"/>
    <w:rsid w:val="005B24AF"/>
    <w:rsid w:val="005B4E2C"/>
    <w:rsid w:val="005B4EBD"/>
    <w:rsid w:val="005B615B"/>
    <w:rsid w:val="005C44B9"/>
    <w:rsid w:val="005D1CFB"/>
    <w:rsid w:val="005D26DE"/>
    <w:rsid w:val="005E2255"/>
    <w:rsid w:val="005E4913"/>
    <w:rsid w:val="005E4E99"/>
    <w:rsid w:val="005E6085"/>
    <w:rsid w:val="005F1D1C"/>
    <w:rsid w:val="0060645B"/>
    <w:rsid w:val="0061110D"/>
    <w:rsid w:val="00611828"/>
    <w:rsid w:val="00613BDB"/>
    <w:rsid w:val="0061422F"/>
    <w:rsid w:val="00617171"/>
    <w:rsid w:val="00625709"/>
    <w:rsid w:val="00631B13"/>
    <w:rsid w:val="00634286"/>
    <w:rsid w:val="006369D2"/>
    <w:rsid w:val="00636E46"/>
    <w:rsid w:val="006377CB"/>
    <w:rsid w:val="00640F56"/>
    <w:rsid w:val="006429A1"/>
    <w:rsid w:val="00643DA1"/>
    <w:rsid w:val="00643E9D"/>
    <w:rsid w:val="00644F0F"/>
    <w:rsid w:val="00645D23"/>
    <w:rsid w:val="00647803"/>
    <w:rsid w:val="006526E2"/>
    <w:rsid w:val="00654EC5"/>
    <w:rsid w:val="00661FA4"/>
    <w:rsid w:val="006620E8"/>
    <w:rsid w:val="006671B2"/>
    <w:rsid w:val="00682825"/>
    <w:rsid w:val="00683560"/>
    <w:rsid w:val="00685509"/>
    <w:rsid w:val="006860D3"/>
    <w:rsid w:val="00686636"/>
    <w:rsid w:val="00696A42"/>
    <w:rsid w:val="00697BB8"/>
    <w:rsid w:val="006A008B"/>
    <w:rsid w:val="006A067A"/>
    <w:rsid w:val="006A54EF"/>
    <w:rsid w:val="006B3EEA"/>
    <w:rsid w:val="006B4E80"/>
    <w:rsid w:val="006B7591"/>
    <w:rsid w:val="006C126E"/>
    <w:rsid w:val="006C201A"/>
    <w:rsid w:val="006C7FF0"/>
    <w:rsid w:val="006D128D"/>
    <w:rsid w:val="006D4042"/>
    <w:rsid w:val="006D7052"/>
    <w:rsid w:val="006E3496"/>
    <w:rsid w:val="006E6DD2"/>
    <w:rsid w:val="006F02E2"/>
    <w:rsid w:val="006F0E8D"/>
    <w:rsid w:val="006F5456"/>
    <w:rsid w:val="007048B3"/>
    <w:rsid w:val="00710640"/>
    <w:rsid w:val="00725415"/>
    <w:rsid w:val="00725731"/>
    <w:rsid w:val="00731354"/>
    <w:rsid w:val="00733317"/>
    <w:rsid w:val="007410A2"/>
    <w:rsid w:val="00744660"/>
    <w:rsid w:val="00745EA5"/>
    <w:rsid w:val="00760607"/>
    <w:rsid w:val="00761F7F"/>
    <w:rsid w:val="00763068"/>
    <w:rsid w:val="0076527F"/>
    <w:rsid w:val="00767F66"/>
    <w:rsid w:val="0077753D"/>
    <w:rsid w:val="00781A34"/>
    <w:rsid w:val="0078554D"/>
    <w:rsid w:val="00786306"/>
    <w:rsid w:val="00790119"/>
    <w:rsid w:val="007A0C00"/>
    <w:rsid w:val="007A26C6"/>
    <w:rsid w:val="007B2995"/>
    <w:rsid w:val="007B37FD"/>
    <w:rsid w:val="007B3F22"/>
    <w:rsid w:val="007B5B42"/>
    <w:rsid w:val="007C0438"/>
    <w:rsid w:val="007D20C8"/>
    <w:rsid w:val="007D3478"/>
    <w:rsid w:val="007D6A97"/>
    <w:rsid w:val="007E4B67"/>
    <w:rsid w:val="007F07E8"/>
    <w:rsid w:val="007F206F"/>
    <w:rsid w:val="007F5050"/>
    <w:rsid w:val="007F5988"/>
    <w:rsid w:val="007F7A78"/>
    <w:rsid w:val="00801F9C"/>
    <w:rsid w:val="00806D52"/>
    <w:rsid w:val="00807C68"/>
    <w:rsid w:val="00807CC6"/>
    <w:rsid w:val="00810655"/>
    <w:rsid w:val="00814D05"/>
    <w:rsid w:val="00814F83"/>
    <w:rsid w:val="00815D68"/>
    <w:rsid w:val="008177E6"/>
    <w:rsid w:val="00821F40"/>
    <w:rsid w:val="008270DE"/>
    <w:rsid w:val="00830060"/>
    <w:rsid w:val="008319DA"/>
    <w:rsid w:val="0083349B"/>
    <w:rsid w:val="00836EE0"/>
    <w:rsid w:val="008379F9"/>
    <w:rsid w:val="00837D2A"/>
    <w:rsid w:val="008425E8"/>
    <w:rsid w:val="00846A81"/>
    <w:rsid w:val="00850D7B"/>
    <w:rsid w:val="00852E69"/>
    <w:rsid w:val="00854A67"/>
    <w:rsid w:val="0086423C"/>
    <w:rsid w:val="0087265A"/>
    <w:rsid w:val="00874D30"/>
    <w:rsid w:val="008854B9"/>
    <w:rsid w:val="00892527"/>
    <w:rsid w:val="008A2D1A"/>
    <w:rsid w:val="008A325C"/>
    <w:rsid w:val="008A534B"/>
    <w:rsid w:val="008A66FE"/>
    <w:rsid w:val="008A7567"/>
    <w:rsid w:val="008B358E"/>
    <w:rsid w:val="008B6DC1"/>
    <w:rsid w:val="008C15D6"/>
    <w:rsid w:val="008C1C01"/>
    <w:rsid w:val="008D289D"/>
    <w:rsid w:val="008E4569"/>
    <w:rsid w:val="008E5E51"/>
    <w:rsid w:val="008E7983"/>
    <w:rsid w:val="008F301F"/>
    <w:rsid w:val="008F45CD"/>
    <w:rsid w:val="008F62B7"/>
    <w:rsid w:val="008F7BD8"/>
    <w:rsid w:val="00905F24"/>
    <w:rsid w:val="00910D5D"/>
    <w:rsid w:val="00913B0E"/>
    <w:rsid w:val="009230E8"/>
    <w:rsid w:val="00924DD4"/>
    <w:rsid w:val="009278C9"/>
    <w:rsid w:val="009340E2"/>
    <w:rsid w:val="0093532A"/>
    <w:rsid w:val="009368BE"/>
    <w:rsid w:val="00940560"/>
    <w:rsid w:val="00945980"/>
    <w:rsid w:val="00947882"/>
    <w:rsid w:val="0094796D"/>
    <w:rsid w:val="0095069B"/>
    <w:rsid w:val="00953020"/>
    <w:rsid w:val="00953E12"/>
    <w:rsid w:val="00955782"/>
    <w:rsid w:val="00956CDD"/>
    <w:rsid w:val="00957015"/>
    <w:rsid w:val="009579A1"/>
    <w:rsid w:val="00962C81"/>
    <w:rsid w:val="00967BAB"/>
    <w:rsid w:val="0098168B"/>
    <w:rsid w:val="009901C2"/>
    <w:rsid w:val="00993871"/>
    <w:rsid w:val="009955E9"/>
    <w:rsid w:val="009966B8"/>
    <w:rsid w:val="009976D3"/>
    <w:rsid w:val="009A1226"/>
    <w:rsid w:val="009A2DD6"/>
    <w:rsid w:val="009A3FAD"/>
    <w:rsid w:val="009B0A4E"/>
    <w:rsid w:val="009C0FE0"/>
    <w:rsid w:val="009C4D85"/>
    <w:rsid w:val="009D4F01"/>
    <w:rsid w:val="009D6294"/>
    <w:rsid w:val="009D7835"/>
    <w:rsid w:val="009D7B17"/>
    <w:rsid w:val="009E55D0"/>
    <w:rsid w:val="009E5CE2"/>
    <w:rsid w:val="009F6ECE"/>
    <w:rsid w:val="00A02D57"/>
    <w:rsid w:val="00A0447E"/>
    <w:rsid w:val="00A10AEE"/>
    <w:rsid w:val="00A114D6"/>
    <w:rsid w:val="00A127A5"/>
    <w:rsid w:val="00A143F9"/>
    <w:rsid w:val="00A2181F"/>
    <w:rsid w:val="00A257D7"/>
    <w:rsid w:val="00A25BBB"/>
    <w:rsid w:val="00A322C1"/>
    <w:rsid w:val="00A36922"/>
    <w:rsid w:val="00A37FA4"/>
    <w:rsid w:val="00A46350"/>
    <w:rsid w:val="00A46B74"/>
    <w:rsid w:val="00A46DC5"/>
    <w:rsid w:val="00A50188"/>
    <w:rsid w:val="00A521A9"/>
    <w:rsid w:val="00A53AE7"/>
    <w:rsid w:val="00A6161D"/>
    <w:rsid w:val="00A64AAE"/>
    <w:rsid w:val="00A651E0"/>
    <w:rsid w:val="00A730B7"/>
    <w:rsid w:val="00A73857"/>
    <w:rsid w:val="00A73F29"/>
    <w:rsid w:val="00A77C30"/>
    <w:rsid w:val="00A805BC"/>
    <w:rsid w:val="00A851F5"/>
    <w:rsid w:val="00A87919"/>
    <w:rsid w:val="00A90656"/>
    <w:rsid w:val="00A92E90"/>
    <w:rsid w:val="00A95E82"/>
    <w:rsid w:val="00AA4444"/>
    <w:rsid w:val="00AA4484"/>
    <w:rsid w:val="00AA4DED"/>
    <w:rsid w:val="00AB136F"/>
    <w:rsid w:val="00AB163B"/>
    <w:rsid w:val="00AB4F1F"/>
    <w:rsid w:val="00AC29A0"/>
    <w:rsid w:val="00AC37E7"/>
    <w:rsid w:val="00AC44FC"/>
    <w:rsid w:val="00AE0118"/>
    <w:rsid w:val="00AE14F1"/>
    <w:rsid w:val="00AE55D2"/>
    <w:rsid w:val="00AF0E83"/>
    <w:rsid w:val="00AF4C6B"/>
    <w:rsid w:val="00B01ABA"/>
    <w:rsid w:val="00B07E6C"/>
    <w:rsid w:val="00B1308B"/>
    <w:rsid w:val="00B15072"/>
    <w:rsid w:val="00B16063"/>
    <w:rsid w:val="00B171EF"/>
    <w:rsid w:val="00B17F9F"/>
    <w:rsid w:val="00B23CCF"/>
    <w:rsid w:val="00B318FF"/>
    <w:rsid w:val="00B32929"/>
    <w:rsid w:val="00B34746"/>
    <w:rsid w:val="00B42DD7"/>
    <w:rsid w:val="00B564A1"/>
    <w:rsid w:val="00B60164"/>
    <w:rsid w:val="00B604BE"/>
    <w:rsid w:val="00B65481"/>
    <w:rsid w:val="00B757C3"/>
    <w:rsid w:val="00B8168E"/>
    <w:rsid w:val="00B83148"/>
    <w:rsid w:val="00B84060"/>
    <w:rsid w:val="00B87914"/>
    <w:rsid w:val="00B9117F"/>
    <w:rsid w:val="00B94726"/>
    <w:rsid w:val="00B96902"/>
    <w:rsid w:val="00BA023A"/>
    <w:rsid w:val="00BA5303"/>
    <w:rsid w:val="00BA7207"/>
    <w:rsid w:val="00BB5F82"/>
    <w:rsid w:val="00BB6006"/>
    <w:rsid w:val="00BC39E3"/>
    <w:rsid w:val="00BD06CD"/>
    <w:rsid w:val="00BD0B14"/>
    <w:rsid w:val="00BD25CF"/>
    <w:rsid w:val="00BD349C"/>
    <w:rsid w:val="00BD4C30"/>
    <w:rsid w:val="00BD4EC9"/>
    <w:rsid w:val="00BE0B47"/>
    <w:rsid w:val="00BE2FE5"/>
    <w:rsid w:val="00BE4635"/>
    <w:rsid w:val="00BE5263"/>
    <w:rsid w:val="00BE66FF"/>
    <w:rsid w:val="00C015AD"/>
    <w:rsid w:val="00C03A63"/>
    <w:rsid w:val="00C056AB"/>
    <w:rsid w:val="00C073E9"/>
    <w:rsid w:val="00C101EB"/>
    <w:rsid w:val="00C11DD2"/>
    <w:rsid w:val="00C2107B"/>
    <w:rsid w:val="00C24002"/>
    <w:rsid w:val="00C25237"/>
    <w:rsid w:val="00C300C3"/>
    <w:rsid w:val="00C316AC"/>
    <w:rsid w:val="00C35081"/>
    <w:rsid w:val="00C3642E"/>
    <w:rsid w:val="00C36BD7"/>
    <w:rsid w:val="00C402C9"/>
    <w:rsid w:val="00C4457D"/>
    <w:rsid w:val="00C460BE"/>
    <w:rsid w:val="00C4632C"/>
    <w:rsid w:val="00C56142"/>
    <w:rsid w:val="00C6042B"/>
    <w:rsid w:val="00C746C4"/>
    <w:rsid w:val="00C756BD"/>
    <w:rsid w:val="00C8009E"/>
    <w:rsid w:val="00C904F1"/>
    <w:rsid w:val="00C961B4"/>
    <w:rsid w:val="00CA3CAA"/>
    <w:rsid w:val="00CA552D"/>
    <w:rsid w:val="00CA63CF"/>
    <w:rsid w:val="00CA72E2"/>
    <w:rsid w:val="00CB0813"/>
    <w:rsid w:val="00CC626D"/>
    <w:rsid w:val="00CD4F35"/>
    <w:rsid w:val="00CD5840"/>
    <w:rsid w:val="00CE5170"/>
    <w:rsid w:val="00CE5291"/>
    <w:rsid w:val="00CE68E3"/>
    <w:rsid w:val="00CF1AAA"/>
    <w:rsid w:val="00CF1E5A"/>
    <w:rsid w:val="00CF21F3"/>
    <w:rsid w:val="00CF7993"/>
    <w:rsid w:val="00D01A54"/>
    <w:rsid w:val="00D04B3B"/>
    <w:rsid w:val="00D139B1"/>
    <w:rsid w:val="00D21E1C"/>
    <w:rsid w:val="00D2543D"/>
    <w:rsid w:val="00D408AE"/>
    <w:rsid w:val="00D51DAB"/>
    <w:rsid w:val="00D52607"/>
    <w:rsid w:val="00D55621"/>
    <w:rsid w:val="00D56F04"/>
    <w:rsid w:val="00D570A2"/>
    <w:rsid w:val="00D637FB"/>
    <w:rsid w:val="00D664A2"/>
    <w:rsid w:val="00D760C3"/>
    <w:rsid w:val="00D776C5"/>
    <w:rsid w:val="00D819ED"/>
    <w:rsid w:val="00D842B2"/>
    <w:rsid w:val="00D9795F"/>
    <w:rsid w:val="00DA568A"/>
    <w:rsid w:val="00DB03DB"/>
    <w:rsid w:val="00DB0979"/>
    <w:rsid w:val="00DB414E"/>
    <w:rsid w:val="00DC1A0D"/>
    <w:rsid w:val="00DC2410"/>
    <w:rsid w:val="00DD184C"/>
    <w:rsid w:val="00DD46E7"/>
    <w:rsid w:val="00DD4C7C"/>
    <w:rsid w:val="00DE1308"/>
    <w:rsid w:val="00DF1521"/>
    <w:rsid w:val="00DF2CF3"/>
    <w:rsid w:val="00DF3C40"/>
    <w:rsid w:val="00DF67C5"/>
    <w:rsid w:val="00E01313"/>
    <w:rsid w:val="00E0313D"/>
    <w:rsid w:val="00E0384A"/>
    <w:rsid w:val="00E04997"/>
    <w:rsid w:val="00E102CC"/>
    <w:rsid w:val="00E11213"/>
    <w:rsid w:val="00E12D0B"/>
    <w:rsid w:val="00E140FC"/>
    <w:rsid w:val="00E15898"/>
    <w:rsid w:val="00E2179F"/>
    <w:rsid w:val="00E2764D"/>
    <w:rsid w:val="00E3255F"/>
    <w:rsid w:val="00E374DA"/>
    <w:rsid w:val="00E40032"/>
    <w:rsid w:val="00E43029"/>
    <w:rsid w:val="00E46D21"/>
    <w:rsid w:val="00E5137F"/>
    <w:rsid w:val="00E5424A"/>
    <w:rsid w:val="00E542A3"/>
    <w:rsid w:val="00E5643E"/>
    <w:rsid w:val="00E61FC9"/>
    <w:rsid w:val="00E6221F"/>
    <w:rsid w:val="00E63C67"/>
    <w:rsid w:val="00E70556"/>
    <w:rsid w:val="00E716F7"/>
    <w:rsid w:val="00E83835"/>
    <w:rsid w:val="00E90522"/>
    <w:rsid w:val="00E94D31"/>
    <w:rsid w:val="00EA6452"/>
    <w:rsid w:val="00EB46F3"/>
    <w:rsid w:val="00EB488B"/>
    <w:rsid w:val="00EB6117"/>
    <w:rsid w:val="00EB6E02"/>
    <w:rsid w:val="00EC068F"/>
    <w:rsid w:val="00EC1CB5"/>
    <w:rsid w:val="00EC2D4F"/>
    <w:rsid w:val="00EC3263"/>
    <w:rsid w:val="00EC49CB"/>
    <w:rsid w:val="00EC4C44"/>
    <w:rsid w:val="00EC551B"/>
    <w:rsid w:val="00EC60D2"/>
    <w:rsid w:val="00EC6BD7"/>
    <w:rsid w:val="00EC723F"/>
    <w:rsid w:val="00ED11D1"/>
    <w:rsid w:val="00ED1702"/>
    <w:rsid w:val="00EE222A"/>
    <w:rsid w:val="00EE34DD"/>
    <w:rsid w:val="00EE705C"/>
    <w:rsid w:val="00EF05BF"/>
    <w:rsid w:val="00EF14A5"/>
    <w:rsid w:val="00F021E0"/>
    <w:rsid w:val="00F055DD"/>
    <w:rsid w:val="00F05E88"/>
    <w:rsid w:val="00F07898"/>
    <w:rsid w:val="00F1103C"/>
    <w:rsid w:val="00F14A0E"/>
    <w:rsid w:val="00F15DDA"/>
    <w:rsid w:val="00F2036E"/>
    <w:rsid w:val="00F232AB"/>
    <w:rsid w:val="00F25997"/>
    <w:rsid w:val="00F26C18"/>
    <w:rsid w:val="00F32558"/>
    <w:rsid w:val="00F3688E"/>
    <w:rsid w:val="00F4169D"/>
    <w:rsid w:val="00F429AB"/>
    <w:rsid w:val="00F42FCC"/>
    <w:rsid w:val="00F52C89"/>
    <w:rsid w:val="00F55CF8"/>
    <w:rsid w:val="00F67EF0"/>
    <w:rsid w:val="00F718C8"/>
    <w:rsid w:val="00F804F5"/>
    <w:rsid w:val="00F85DD3"/>
    <w:rsid w:val="00F8704B"/>
    <w:rsid w:val="00F968C1"/>
    <w:rsid w:val="00FA244D"/>
    <w:rsid w:val="00FA2FB5"/>
    <w:rsid w:val="00FA3502"/>
    <w:rsid w:val="00FA551E"/>
    <w:rsid w:val="00FB00C5"/>
    <w:rsid w:val="00FB0F53"/>
    <w:rsid w:val="00FD2679"/>
    <w:rsid w:val="00FE3FC6"/>
    <w:rsid w:val="00FF0BC4"/>
    <w:rsid w:val="00FF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EDE5B"/>
  <w15:chartTrackingRefBased/>
  <w15:docId w15:val="{2FDB8F8F-1F4E-0C48-AF3A-80A10731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color w:val="000000" w:themeColor="text1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FE0"/>
  </w:style>
  <w:style w:type="paragraph" w:styleId="Heading1">
    <w:name w:val="heading 1"/>
    <w:basedOn w:val="Normal"/>
    <w:next w:val="Normal"/>
    <w:link w:val="Heading1Char"/>
    <w:uiPriority w:val="9"/>
    <w:qFormat/>
    <w:rsid w:val="00DC1A0D"/>
    <w:pPr>
      <w:keepNext/>
      <w:keepLines/>
      <w:numPr>
        <w:numId w:val="9"/>
      </w:numPr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A0D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A0D"/>
    <w:pPr>
      <w:keepNext/>
      <w:keepLines/>
      <w:numPr>
        <w:ilvl w:val="2"/>
        <w:numId w:val="9"/>
      </w:numPr>
      <w:spacing w:before="4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A0D"/>
    <w:pPr>
      <w:keepNext/>
      <w:keepLines/>
      <w:numPr>
        <w:ilvl w:val="3"/>
        <w:numId w:val="10"/>
      </w:numPr>
      <w:spacing w:before="40"/>
      <w:ind w:left="864" w:hanging="864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DC1A0D"/>
    <w:rPr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DC1A0D"/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qFormat/>
    <w:rsid w:val="00DC1A0D"/>
    <w:rPr>
      <w:rFonts w:asciiTheme="minorHAnsi" w:hAnsiTheme="minorHAnsi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A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A0D"/>
    <w:rPr>
      <w:rFonts w:eastAsiaTheme="majorEastAsia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A0D"/>
    <w:rPr>
      <w:rFonts w:eastAsiaTheme="majorEastAsia" w:cstheme="majorBidi"/>
      <w:b/>
      <w:iCs/>
      <w:color w:val="000000" w:themeColor="tex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A0D"/>
    <w:pPr>
      <w:numPr>
        <w:ilvl w:val="1"/>
      </w:numPr>
      <w:spacing w:after="160"/>
    </w:pPr>
    <w:rPr>
      <w:b/>
      <w:i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C1A0D"/>
    <w:rPr>
      <w:b/>
      <w:i/>
      <w:color w:val="5A5A5A" w:themeColor="text1" w:themeTint="A5"/>
      <w:spacing w:val="15"/>
      <w:szCs w:val="22"/>
    </w:rPr>
  </w:style>
  <w:style w:type="paragraph" w:customStyle="1" w:styleId="Style3">
    <w:name w:val="Style3"/>
    <w:basedOn w:val="Normal"/>
    <w:qFormat/>
    <w:rsid w:val="0044714C"/>
    <w:rPr>
      <w:b/>
      <w:lang w:val="en-GB"/>
    </w:rPr>
  </w:style>
  <w:style w:type="paragraph" w:customStyle="1" w:styleId="p1">
    <w:name w:val="p1"/>
    <w:basedOn w:val="Normal"/>
    <w:rsid w:val="006B7591"/>
    <w:rPr>
      <w:rFonts w:ascii="Helvetica" w:hAnsi="Helvetica"/>
      <w:color w:val="auto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6B7591"/>
    <w:pPr>
      <w:jc w:val="center"/>
    </w:pPr>
    <w:rPr>
      <w:rFonts w:ascii="Calibri" w:hAnsi="Calibri" w:cs="Calibri"/>
      <w:color w:val="auto"/>
    </w:rPr>
  </w:style>
  <w:style w:type="paragraph" w:customStyle="1" w:styleId="EndNoteBibliography">
    <w:name w:val="EndNote Bibliography"/>
    <w:basedOn w:val="Normal"/>
    <w:rsid w:val="006B7591"/>
    <w:rPr>
      <w:rFonts w:ascii="Calibri" w:hAnsi="Calibri" w:cs="Calibri"/>
      <w:color w:val="auto"/>
    </w:rPr>
  </w:style>
  <w:style w:type="paragraph" w:styleId="ListParagraph">
    <w:name w:val="List Paragraph"/>
    <w:basedOn w:val="Normal"/>
    <w:uiPriority w:val="34"/>
    <w:qFormat/>
    <w:rsid w:val="006B7591"/>
    <w:pPr>
      <w:spacing w:line="259" w:lineRule="auto"/>
      <w:ind w:left="720"/>
      <w:contextualSpacing/>
    </w:pPr>
    <w:rPr>
      <w:rFonts w:ascii="Calibri" w:eastAsia="PMingLiU" w:hAnsi="Calibri" w:cs="Arial"/>
      <w:color w:val="auto"/>
      <w:sz w:val="22"/>
      <w:szCs w:val="22"/>
    </w:rPr>
  </w:style>
  <w:style w:type="character" w:customStyle="1" w:styleId="apple-converted-space">
    <w:name w:val="apple-converted-space"/>
    <w:basedOn w:val="DefaultParagraphFont"/>
    <w:rsid w:val="006B7591"/>
  </w:style>
  <w:style w:type="table" w:styleId="TableGrid">
    <w:name w:val="Table Grid"/>
    <w:basedOn w:val="TableNormal"/>
    <w:uiPriority w:val="39"/>
    <w:rsid w:val="006B7591"/>
    <w:rPr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7591"/>
    <w:pPr>
      <w:tabs>
        <w:tab w:val="center" w:pos="4513"/>
        <w:tab w:val="right" w:pos="9026"/>
      </w:tabs>
    </w:pPr>
    <w:rPr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6B7591"/>
    <w:rPr>
      <w:color w:val="auto"/>
    </w:rPr>
  </w:style>
  <w:style w:type="paragraph" w:styleId="Footer">
    <w:name w:val="footer"/>
    <w:basedOn w:val="Normal"/>
    <w:link w:val="FooterChar"/>
    <w:uiPriority w:val="99"/>
    <w:unhideWhenUsed/>
    <w:rsid w:val="006B7591"/>
    <w:pPr>
      <w:tabs>
        <w:tab w:val="center" w:pos="4513"/>
        <w:tab w:val="right" w:pos="9026"/>
      </w:tabs>
    </w:pPr>
    <w:rPr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6B7591"/>
    <w:rPr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6B7591"/>
  </w:style>
  <w:style w:type="character" w:styleId="CommentReference">
    <w:name w:val="annotation reference"/>
    <w:basedOn w:val="DefaultParagraphFont"/>
    <w:uiPriority w:val="99"/>
    <w:semiHidden/>
    <w:unhideWhenUsed/>
    <w:rsid w:val="006B7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591"/>
    <w:rPr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591"/>
    <w:rPr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591"/>
    <w:rPr>
      <w:b/>
      <w:bCs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591"/>
    <w:rPr>
      <w:rFonts w:ascii="Segoe UI" w:hAnsi="Segoe UI" w:cs="Segoe U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591"/>
    <w:rPr>
      <w:rFonts w:ascii="Segoe UI" w:hAnsi="Segoe UI" w:cs="Segoe UI"/>
      <w:color w:val="auto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759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759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759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759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B7591"/>
    <w:rPr>
      <w:color w:val="auto"/>
    </w:rPr>
  </w:style>
  <w:style w:type="paragraph" w:styleId="NormalWeb">
    <w:name w:val="Normal (Web)"/>
    <w:basedOn w:val="Normal"/>
    <w:uiPriority w:val="99"/>
    <w:semiHidden/>
    <w:unhideWhenUsed/>
    <w:rsid w:val="006B7591"/>
    <w:pPr>
      <w:spacing w:before="100" w:beforeAutospacing="1" w:after="100" w:afterAutospacing="1"/>
    </w:pPr>
    <w:rPr>
      <w:rFonts w:ascii="Times New Roman" w:eastAsia="Times New Roman" w:hAnsi="Times New Roman"/>
      <w:color w:val="auto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6B759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B7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7</Pages>
  <Words>4523</Words>
  <Characters>25787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16</cp:revision>
  <dcterms:created xsi:type="dcterms:W3CDTF">2020-08-05T08:34:00Z</dcterms:created>
  <dcterms:modified xsi:type="dcterms:W3CDTF">2020-08-05T09:13:00Z</dcterms:modified>
</cp:coreProperties>
</file>